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F94F8" w14:textId="77777777" w:rsidR="00982E75" w:rsidRDefault="00982E75" w:rsidP="00982E75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s for:</w:t>
      </w:r>
    </w:p>
    <w:p w14:paraId="6DD2C2AF" w14:textId="77777777" w:rsidR="00982E75" w:rsidRDefault="00982E75" w:rsidP="00982E75">
      <w:pPr>
        <w:jc w:val="center"/>
        <w:rPr>
          <w:b/>
          <w:bCs/>
          <w:lang w:val="en-US"/>
        </w:rPr>
      </w:pPr>
    </w:p>
    <w:p w14:paraId="4983B68C" w14:textId="77777777" w:rsidR="00982E75" w:rsidRDefault="00982E75" w:rsidP="00982E75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Emotion recognition misclassification patterns in individuals with psychotic spectrum disorders and history of interpersonal aggression</w:t>
      </w:r>
    </w:p>
    <w:p w14:paraId="5CFF062E" w14:textId="77777777" w:rsidR="00982E75" w:rsidRDefault="00982E75" w:rsidP="00982E75">
      <w:pPr>
        <w:spacing w:line="480" w:lineRule="auto"/>
        <w:jc w:val="both"/>
        <w:rPr>
          <w:b/>
          <w:bCs/>
          <w:lang w:val="en-US"/>
        </w:rPr>
      </w:pPr>
    </w:p>
    <w:p w14:paraId="3E9CED13" w14:textId="233E64B9" w:rsidR="00982E75" w:rsidRDefault="00982E75" w:rsidP="00982E75">
      <w:pPr>
        <w:spacing w:line="480" w:lineRule="auto"/>
        <w:jc w:val="center"/>
      </w:pPr>
      <w:r w:rsidRPr="002F15FE">
        <w:t>Gabriela Gavalova</w:t>
      </w:r>
      <w:r w:rsidRPr="002614D8">
        <w:rPr>
          <w:vertAlign w:val="superscript"/>
        </w:rPr>
        <w:t>1,2,3</w:t>
      </w:r>
      <w:r>
        <w:rPr>
          <w:vertAlign w:val="superscript"/>
        </w:rPr>
        <w:t>*</w:t>
      </w:r>
      <w:r w:rsidRPr="002F15FE">
        <w:t>, Petri Laukka</w:t>
      </w:r>
      <w:r w:rsidRPr="002614D8">
        <w:rPr>
          <w:vertAlign w:val="superscript"/>
        </w:rPr>
        <w:t>4</w:t>
      </w:r>
      <w:r w:rsidRPr="002F15FE">
        <w:t>, Lennart H</w:t>
      </w:r>
      <w:r>
        <w:t>ögman</w:t>
      </w:r>
      <w:r w:rsidRPr="002614D8">
        <w:rPr>
          <w:vertAlign w:val="superscript"/>
        </w:rPr>
        <w:t>5</w:t>
      </w:r>
      <w:r>
        <w:t>, Malin V. Källman</w:t>
      </w:r>
      <w:r w:rsidRPr="002614D8">
        <w:rPr>
          <w:vertAlign w:val="superscript"/>
        </w:rPr>
        <w:t>1,3</w:t>
      </w:r>
      <w:r>
        <w:t>, Marianne Kristiansson</w:t>
      </w:r>
      <w:r w:rsidRPr="002614D8">
        <w:rPr>
          <w:vertAlign w:val="superscript"/>
        </w:rPr>
        <w:t>1,3</w:t>
      </w:r>
      <w:r>
        <w:t>, Märta Wallinius</w:t>
      </w:r>
      <w:r w:rsidRPr="002614D8">
        <w:rPr>
          <w:vertAlign w:val="superscript"/>
        </w:rPr>
        <w:t>6,7,8</w:t>
      </w:r>
      <w:r>
        <w:t>, Håkan Fischer</w:t>
      </w:r>
      <w:r w:rsidRPr="002614D8">
        <w:rPr>
          <w:vertAlign w:val="superscript"/>
        </w:rPr>
        <w:t>5</w:t>
      </w:r>
      <w:r>
        <w:rPr>
          <w:vertAlign w:val="superscript"/>
        </w:rPr>
        <w:t xml:space="preserve">,9,10,11 </w:t>
      </w:r>
      <w:r>
        <w:t>&amp; Anette G. M. Johansson</w:t>
      </w:r>
      <w:r w:rsidRPr="002614D8">
        <w:rPr>
          <w:vertAlign w:val="superscript"/>
        </w:rPr>
        <w:t>1,3</w:t>
      </w:r>
      <w:r w:rsidR="002D2D5F">
        <w:rPr>
          <w:vertAlign w:val="superscript"/>
        </w:rPr>
        <w:t>,12</w:t>
      </w:r>
    </w:p>
    <w:p w14:paraId="253FCDFE" w14:textId="77777777" w:rsidR="00982E75" w:rsidRDefault="00982E75" w:rsidP="00982E75">
      <w:pPr>
        <w:spacing w:line="480" w:lineRule="auto"/>
        <w:jc w:val="both"/>
      </w:pPr>
    </w:p>
    <w:p w14:paraId="1BCE45D1" w14:textId="77777777" w:rsidR="00982E75" w:rsidRPr="007B7BC0" w:rsidRDefault="00982E75" w:rsidP="00982E75">
      <w:pPr>
        <w:spacing w:line="360" w:lineRule="auto"/>
        <w:jc w:val="both"/>
        <w:rPr>
          <w:lang w:val="en-US"/>
        </w:rPr>
      </w:pPr>
      <w:r w:rsidRPr="002614D8">
        <w:rPr>
          <w:vertAlign w:val="superscript"/>
          <w:lang w:val="en-US"/>
        </w:rPr>
        <w:t>1</w:t>
      </w:r>
      <w:r w:rsidRPr="007B7BC0">
        <w:rPr>
          <w:lang w:val="en-US"/>
        </w:rPr>
        <w:t xml:space="preserve">Department of Clinical Neuroscience, Karolinska </w:t>
      </w:r>
      <w:proofErr w:type="spellStart"/>
      <w:r w:rsidRPr="007B7BC0">
        <w:rPr>
          <w:lang w:val="en-US"/>
        </w:rPr>
        <w:t>Institutet</w:t>
      </w:r>
      <w:proofErr w:type="spellEnd"/>
      <w:r w:rsidRPr="007B7BC0">
        <w:rPr>
          <w:lang w:val="en-US"/>
        </w:rPr>
        <w:t>, Stockholm, Sweden</w:t>
      </w:r>
    </w:p>
    <w:p w14:paraId="535933C6" w14:textId="77777777" w:rsidR="00982E75" w:rsidRPr="007B7BC0" w:rsidRDefault="00982E75" w:rsidP="00982E75">
      <w:pPr>
        <w:spacing w:line="360" w:lineRule="auto"/>
        <w:jc w:val="both"/>
        <w:rPr>
          <w:lang w:val="en-US"/>
        </w:rPr>
      </w:pPr>
      <w:r w:rsidRPr="002614D8">
        <w:rPr>
          <w:vertAlign w:val="superscript"/>
          <w:lang w:val="en-US"/>
        </w:rPr>
        <w:t>2</w:t>
      </w:r>
      <w:r w:rsidRPr="007B7BC0">
        <w:rPr>
          <w:lang w:val="en-US"/>
        </w:rPr>
        <w:t>Forensic Psychiatry Unit, Uppsala University Hospital, Uppsala, Sweden</w:t>
      </w:r>
    </w:p>
    <w:p w14:paraId="20240C65" w14:textId="77777777" w:rsidR="00982E75" w:rsidRPr="007B7BC0" w:rsidRDefault="00982E75" w:rsidP="00982E75">
      <w:pPr>
        <w:spacing w:line="360" w:lineRule="auto"/>
        <w:jc w:val="both"/>
        <w:rPr>
          <w:lang w:val="en-US"/>
        </w:rPr>
      </w:pPr>
      <w:r w:rsidRPr="002614D8">
        <w:rPr>
          <w:vertAlign w:val="superscript"/>
          <w:lang w:val="en-US"/>
        </w:rPr>
        <w:t>3</w:t>
      </w:r>
      <w:r w:rsidRPr="007B7BC0">
        <w:rPr>
          <w:lang w:val="en-US"/>
        </w:rPr>
        <w:t xml:space="preserve">Centre for Psychiatry Research, </w:t>
      </w:r>
      <w:r>
        <w:rPr>
          <w:lang w:val="en-US"/>
        </w:rPr>
        <w:t xml:space="preserve">Karolinska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 xml:space="preserve">, </w:t>
      </w:r>
      <w:r w:rsidRPr="007B7BC0">
        <w:rPr>
          <w:lang w:val="en-US"/>
        </w:rPr>
        <w:t>Stockholm, Sweden</w:t>
      </w:r>
    </w:p>
    <w:p w14:paraId="21FC53E3" w14:textId="77777777" w:rsidR="00982E75" w:rsidRPr="007B7BC0" w:rsidRDefault="00982E75" w:rsidP="00982E75">
      <w:pPr>
        <w:tabs>
          <w:tab w:val="left" w:pos="7246"/>
        </w:tabs>
        <w:spacing w:line="360" w:lineRule="auto"/>
        <w:jc w:val="both"/>
        <w:rPr>
          <w:lang w:val="en-US"/>
        </w:rPr>
      </w:pPr>
      <w:r w:rsidRPr="002614D8">
        <w:rPr>
          <w:vertAlign w:val="superscript"/>
          <w:lang w:val="en-US"/>
        </w:rPr>
        <w:t>4</w:t>
      </w:r>
      <w:r w:rsidRPr="007B7BC0">
        <w:rPr>
          <w:lang w:val="en-US"/>
        </w:rPr>
        <w:t>Department of Psychology, Uppsala University, Uppsala, Sweden</w:t>
      </w:r>
    </w:p>
    <w:p w14:paraId="682AF318" w14:textId="77777777" w:rsidR="00982E75" w:rsidRPr="007B7BC0" w:rsidRDefault="00982E75" w:rsidP="00982E75">
      <w:pPr>
        <w:tabs>
          <w:tab w:val="left" w:pos="7246"/>
        </w:tabs>
        <w:spacing w:line="360" w:lineRule="auto"/>
        <w:jc w:val="both"/>
        <w:rPr>
          <w:lang w:val="en-US"/>
        </w:rPr>
      </w:pPr>
      <w:r w:rsidRPr="002614D8">
        <w:rPr>
          <w:vertAlign w:val="superscript"/>
          <w:lang w:val="en-US"/>
        </w:rPr>
        <w:t>5</w:t>
      </w:r>
      <w:r w:rsidRPr="007B7BC0">
        <w:rPr>
          <w:lang w:val="en-US"/>
        </w:rPr>
        <w:t>Department of Psychology, Stockholm University, Stockholm, Sweden</w:t>
      </w:r>
    </w:p>
    <w:p w14:paraId="52BCD26F" w14:textId="77777777" w:rsidR="00982E75" w:rsidRPr="007B7BC0" w:rsidRDefault="00982E75" w:rsidP="00982E75">
      <w:pPr>
        <w:shd w:val="clear" w:color="auto" w:fill="FFFFFF"/>
        <w:spacing w:line="360" w:lineRule="auto"/>
        <w:rPr>
          <w:color w:val="212121"/>
          <w:lang w:val="en-US"/>
        </w:rPr>
      </w:pPr>
      <w:r w:rsidRPr="002614D8">
        <w:rPr>
          <w:color w:val="212121"/>
          <w:vertAlign w:val="superscript"/>
          <w:lang w:val="en-US"/>
        </w:rPr>
        <w:t>6</w:t>
      </w:r>
      <w:r w:rsidRPr="007B7BC0">
        <w:rPr>
          <w:color w:val="212121"/>
          <w:lang w:val="en-US"/>
        </w:rPr>
        <w:t>Evidence-Based Forensic Psychiatry, Department of Clinical Sciences Lund, Psychiatry, Lund University, Lund, Sweden</w:t>
      </w:r>
    </w:p>
    <w:p w14:paraId="30E1C9B0" w14:textId="77777777" w:rsidR="00982E75" w:rsidRPr="007B7BC0" w:rsidRDefault="00982E75" w:rsidP="00982E75">
      <w:pPr>
        <w:shd w:val="clear" w:color="auto" w:fill="FFFFFF"/>
        <w:spacing w:line="360" w:lineRule="auto"/>
        <w:rPr>
          <w:color w:val="212121"/>
          <w:lang w:val="en-US"/>
        </w:rPr>
      </w:pPr>
      <w:r w:rsidRPr="002614D8">
        <w:rPr>
          <w:color w:val="212121"/>
          <w:vertAlign w:val="superscript"/>
          <w:lang w:val="en-US"/>
        </w:rPr>
        <w:t>7</w:t>
      </w:r>
      <w:r w:rsidRPr="007B7BC0">
        <w:rPr>
          <w:color w:val="212121"/>
          <w:lang w:val="en-US"/>
        </w:rPr>
        <w:t xml:space="preserve">Center of Ethics, Law and Mental Health, Institute of Neuroscience and Physiology, The </w:t>
      </w:r>
      <w:proofErr w:type="spellStart"/>
      <w:r w:rsidRPr="007B7BC0">
        <w:rPr>
          <w:color w:val="212121"/>
          <w:lang w:val="en-US"/>
        </w:rPr>
        <w:t>Sahlgrenska</w:t>
      </w:r>
      <w:proofErr w:type="spellEnd"/>
      <w:r w:rsidRPr="007B7BC0">
        <w:rPr>
          <w:color w:val="212121"/>
          <w:lang w:val="en-US"/>
        </w:rPr>
        <w:t xml:space="preserve"> Academy, University of Gothenburg, Gothenburg, Sweden</w:t>
      </w:r>
    </w:p>
    <w:p w14:paraId="610324DA" w14:textId="77777777" w:rsidR="00982E75" w:rsidRDefault="00982E75" w:rsidP="00982E75">
      <w:pPr>
        <w:shd w:val="clear" w:color="auto" w:fill="FFFFFF"/>
        <w:spacing w:line="360" w:lineRule="auto"/>
        <w:rPr>
          <w:color w:val="212121"/>
          <w:lang w:val="en-US"/>
        </w:rPr>
      </w:pPr>
      <w:r w:rsidRPr="002614D8">
        <w:rPr>
          <w:color w:val="212121"/>
          <w:vertAlign w:val="superscript"/>
          <w:lang w:val="en-US"/>
        </w:rPr>
        <w:t>8</w:t>
      </w:r>
      <w:r>
        <w:rPr>
          <w:color w:val="212121"/>
          <w:lang w:val="en-US"/>
        </w:rPr>
        <w:t>Research D</w:t>
      </w:r>
      <w:r w:rsidRPr="007B7BC0">
        <w:rPr>
          <w:color w:val="212121"/>
          <w:lang w:val="en-US"/>
        </w:rPr>
        <w:t>epartment, Regional Forensic Psychiatric Clinic, Växjö, Sweden</w:t>
      </w:r>
    </w:p>
    <w:p w14:paraId="50A996B6" w14:textId="77777777" w:rsidR="00982E75" w:rsidRDefault="00982E75" w:rsidP="00982E75">
      <w:pPr>
        <w:tabs>
          <w:tab w:val="left" w:pos="7246"/>
        </w:tabs>
        <w:spacing w:line="360" w:lineRule="auto"/>
        <w:jc w:val="both"/>
        <w:rPr>
          <w:lang w:val="en-US"/>
        </w:rPr>
      </w:pPr>
      <w:r w:rsidRPr="001B46D7">
        <w:rPr>
          <w:vertAlign w:val="superscript"/>
          <w:lang w:val="en-US"/>
        </w:rPr>
        <w:t>9</w:t>
      </w:r>
      <w:r w:rsidRPr="001B46D7">
        <w:rPr>
          <w:lang w:val="en-US"/>
        </w:rPr>
        <w:t xml:space="preserve">Aging Research Center, Department of Neurobiology, Care Sciences and Society, Karolinska </w:t>
      </w:r>
      <w:proofErr w:type="spellStart"/>
      <w:r w:rsidRPr="001B46D7">
        <w:rPr>
          <w:lang w:val="en-US"/>
        </w:rPr>
        <w:t>Institutet</w:t>
      </w:r>
      <w:proofErr w:type="spellEnd"/>
      <w:r w:rsidRPr="001B46D7">
        <w:rPr>
          <w:lang w:val="en-US"/>
        </w:rPr>
        <w:t>, Sweden</w:t>
      </w:r>
    </w:p>
    <w:p w14:paraId="1507A3F4" w14:textId="77777777" w:rsidR="00982E75" w:rsidRDefault="00982E75" w:rsidP="00982E75">
      <w:pPr>
        <w:tabs>
          <w:tab w:val="left" w:pos="7246"/>
        </w:tabs>
        <w:spacing w:line="360" w:lineRule="auto"/>
        <w:jc w:val="both"/>
        <w:rPr>
          <w:lang w:val="en-US"/>
        </w:rPr>
      </w:pPr>
      <w:r w:rsidRPr="001B46D7">
        <w:rPr>
          <w:vertAlign w:val="superscript"/>
          <w:lang w:val="en-US"/>
        </w:rPr>
        <w:t>10</w:t>
      </w:r>
      <w:r w:rsidRPr="001B46D7">
        <w:rPr>
          <w:lang w:val="en-US"/>
        </w:rPr>
        <w:t xml:space="preserve">Department of </w:t>
      </w:r>
      <w:proofErr w:type="spellStart"/>
      <w:r w:rsidRPr="001B46D7">
        <w:rPr>
          <w:lang w:val="en-US"/>
        </w:rPr>
        <w:t>Behavio</w:t>
      </w:r>
      <w:r w:rsidRPr="001B46D7">
        <w:rPr>
          <w:u w:val="single"/>
          <w:lang w:val="en-US"/>
        </w:rPr>
        <w:t>u</w:t>
      </w:r>
      <w:r w:rsidRPr="001B46D7">
        <w:rPr>
          <w:lang w:val="en-US"/>
        </w:rPr>
        <w:t>ral</w:t>
      </w:r>
      <w:proofErr w:type="spellEnd"/>
      <w:r w:rsidRPr="001B46D7">
        <w:rPr>
          <w:lang w:val="en-US"/>
        </w:rPr>
        <w:t xml:space="preserve"> Sciences and Learning, Division of Psychology, Linköping University</w:t>
      </w:r>
    </w:p>
    <w:p w14:paraId="61298754" w14:textId="77777777" w:rsidR="00982E75" w:rsidRDefault="00982E75" w:rsidP="00982E75">
      <w:pPr>
        <w:tabs>
          <w:tab w:val="left" w:pos="7246"/>
        </w:tabs>
        <w:spacing w:line="360" w:lineRule="auto"/>
        <w:jc w:val="both"/>
        <w:rPr>
          <w:lang w:val="en-US"/>
        </w:rPr>
      </w:pPr>
      <w:r w:rsidRPr="001B46D7">
        <w:rPr>
          <w:vertAlign w:val="superscript"/>
          <w:lang w:val="en-US"/>
        </w:rPr>
        <w:t>11</w:t>
      </w:r>
      <w:r w:rsidRPr="001B46D7">
        <w:rPr>
          <w:lang w:val="en-US"/>
        </w:rPr>
        <w:t xml:space="preserve">Stockholm University Brain Imaging Centre (SUBIC), Stockholm </w:t>
      </w:r>
      <w:r>
        <w:rPr>
          <w:lang w:val="en-US"/>
        </w:rPr>
        <w:t>U</w:t>
      </w:r>
      <w:r w:rsidRPr="001B46D7">
        <w:rPr>
          <w:lang w:val="en-US"/>
        </w:rPr>
        <w:t>niversity, Sweden</w:t>
      </w:r>
    </w:p>
    <w:p w14:paraId="6A2762D4" w14:textId="77777777" w:rsidR="002D2D5F" w:rsidRPr="002D2D5F" w:rsidRDefault="002D2D5F" w:rsidP="002D2D5F">
      <w:pPr>
        <w:tabs>
          <w:tab w:val="left" w:pos="7246"/>
        </w:tabs>
        <w:spacing w:line="360" w:lineRule="auto"/>
        <w:jc w:val="both"/>
        <w:rPr>
          <w:lang w:val="en-US"/>
        </w:rPr>
      </w:pPr>
      <w:r w:rsidRPr="002D2D5F">
        <w:rPr>
          <w:vertAlign w:val="superscript"/>
          <w:lang w:val="en-US"/>
        </w:rPr>
        <w:t>12</w:t>
      </w:r>
      <w:r w:rsidRPr="002D2D5F">
        <w:rPr>
          <w:lang w:val="en-US"/>
        </w:rPr>
        <w:t>Ramsay Clinic Caloundra, Caloundra, Qld, Australia</w:t>
      </w:r>
    </w:p>
    <w:p w14:paraId="52C85310" w14:textId="77777777" w:rsidR="002D2D5F" w:rsidRPr="001B46D7" w:rsidRDefault="002D2D5F" w:rsidP="00982E75">
      <w:pPr>
        <w:tabs>
          <w:tab w:val="left" w:pos="7246"/>
        </w:tabs>
        <w:spacing w:line="360" w:lineRule="auto"/>
        <w:jc w:val="both"/>
        <w:rPr>
          <w:lang w:val="en-US"/>
        </w:rPr>
      </w:pPr>
    </w:p>
    <w:p w14:paraId="11398A7E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6782C99B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1F7D243D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1EE40557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2CAD9188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19B4C75B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4750A355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7B96D356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643673D0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1805F038" w14:textId="77777777" w:rsidR="00982E75" w:rsidRDefault="00982E75" w:rsidP="00982E75">
      <w:pPr>
        <w:jc w:val="both"/>
        <w:rPr>
          <w:b/>
          <w:bCs/>
          <w:lang w:val="en-US"/>
        </w:rPr>
      </w:pPr>
    </w:p>
    <w:p w14:paraId="4B5D7289" w14:textId="77777777" w:rsidR="00982E75" w:rsidRPr="00FF0A18" w:rsidRDefault="00982E75" w:rsidP="00982E75">
      <w:pPr>
        <w:jc w:val="both"/>
        <w:rPr>
          <w:lang w:val="en-US"/>
        </w:rPr>
      </w:pPr>
    </w:p>
    <w:tbl>
      <w:tblPr>
        <w:tblW w:w="5000" w:type="pct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93"/>
        <w:gridCol w:w="674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5"/>
      </w:tblGrid>
      <w:tr w:rsidR="00982E75" w:rsidRPr="008E3934" w14:paraId="20C8C1A4" w14:textId="77777777" w:rsidTr="00C24DA6">
        <w:trPr>
          <w:trHeight w:val="272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vAlign w:val="center"/>
          </w:tcPr>
          <w:p w14:paraId="5AFFC22B" w14:textId="77777777" w:rsidR="00982E75" w:rsidRPr="00775C8E" w:rsidRDefault="00982E75" w:rsidP="003D3C41">
            <w:pPr>
              <w:jc w:val="both"/>
              <w:rPr>
                <w:lang w:val="en-US"/>
              </w:rPr>
            </w:pPr>
            <w:r w:rsidRPr="00AE535B">
              <w:rPr>
                <w:b/>
                <w:bCs/>
                <w:lang w:val="en-US"/>
              </w:rPr>
              <w:lastRenderedPageBreak/>
              <w:t>T</w:t>
            </w:r>
            <w:r>
              <w:rPr>
                <w:b/>
                <w:bCs/>
                <w:lang w:val="en-US"/>
              </w:rPr>
              <w:t>able S1</w:t>
            </w:r>
            <w:r w:rsidRPr="00AE535B">
              <w:rPr>
                <w:b/>
                <w:bCs/>
                <w:lang w:val="en-US"/>
              </w:rPr>
              <w:t>.</w:t>
            </w:r>
            <w:r w:rsidRPr="00AE535B">
              <w:rPr>
                <w:lang w:val="en-US"/>
              </w:rPr>
              <w:t xml:space="preserve"> Confusion matrix illustrating </w:t>
            </w:r>
            <w:r>
              <w:rPr>
                <w:lang w:val="en-US"/>
              </w:rPr>
              <w:t xml:space="preserve">accuracy in visual modality in the ERAM test for all three groups. </w:t>
            </w:r>
          </w:p>
        </w:tc>
      </w:tr>
      <w:tr w:rsidR="00982E75" w:rsidRPr="00AE535B" w14:paraId="746B4C90" w14:textId="77777777" w:rsidTr="00C24DA6">
        <w:trPr>
          <w:trHeight w:val="272"/>
        </w:trPr>
        <w:tc>
          <w:tcPr>
            <w:tcW w:w="547" w:type="pct"/>
            <w:vMerge w:val="restart"/>
            <w:tcBorders>
              <w:top w:val="single" w:sz="4" w:space="0" w:color="auto"/>
            </w:tcBorders>
            <w:vAlign w:val="center"/>
          </w:tcPr>
          <w:p w14:paraId="50B97822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</w:t>
            </w:r>
            <w:r w:rsidRPr="00AE535B">
              <w:rPr>
                <w:b/>
                <w:bCs/>
                <w:sz w:val="20"/>
                <w:szCs w:val="20"/>
              </w:rPr>
              <w:t xml:space="preserve"> emotion</w:t>
            </w:r>
          </w:p>
        </w:tc>
        <w:tc>
          <w:tcPr>
            <w:tcW w:w="4453" w:type="pct"/>
            <w:gridSpan w:val="12"/>
            <w:tcBorders>
              <w:top w:val="single" w:sz="4" w:space="0" w:color="auto"/>
            </w:tcBorders>
            <w:vAlign w:val="center"/>
          </w:tcPr>
          <w:p w14:paraId="76429C18" w14:textId="77777777" w:rsidR="00982E75" w:rsidRPr="00AE535B" w:rsidRDefault="00982E75" w:rsidP="003D3C4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elected</w:t>
            </w:r>
            <w:proofErr w:type="spellEnd"/>
            <w:r w:rsidRPr="00AE535B">
              <w:rPr>
                <w:b/>
                <w:bCs/>
                <w:sz w:val="20"/>
                <w:szCs w:val="20"/>
              </w:rPr>
              <w:t xml:space="preserve"> emotion</w:t>
            </w:r>
          </w:p>
        </w:tc>
      </w:tr>
      <w:tr w:rsidR="00982E75" w:rsidRPr="00AE535B" w14:paraId="3D20DB9B" w14:textId="77777777" w:rsidTr="00C24DA6">
        <w:trPr>
          <w:trHeight w:val="272"/>
        </w:trPr>
        <w:tc>
          <w:tcPr>
            <w:tcW w:w="547" w:type="pct"/>
            <w:vMerge/>
            <w:tcBorders>
              <w:bottom w:val="single" w:sz="4" w:space="0" w:color="auto"/>
            </w:tcBorders>
            <w:vAlign w:val="center"/>
          </w:tcPr>
          <w:p w14:paraId="5365164A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814F6F6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075332A8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DCB111A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25BE385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A342D52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EBB91FB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Dis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CDC394E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78F2733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9DF9C67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42800332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44075E98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69C4C75B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Des</w:t>
            </w:r>
          </w:p>
        </w:tc>
      </w:tr>
      <w:tr w:rsidR="00982E75" w:rsidRPr="00AE535B" w14:paraId="751717B4" w14:textId="77777777" w:rsidTr="00C24DA6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59237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PSD+AGG</w:t>
            </w:r>
            <w:proofErr w:type="spellEnd"/>
          </w:p>
        </w:tc>
      </w:tr>
      <w:tr w:rsidR="00982E75" w:rsidRPr="00AE535B" w14:paraId="2D738C22" w14:textId="77777777" w:rsidTr="00C24DA6">
        <w:trPr>
          <w:trHeight w:val="272"/>
        </w:trPr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11F5386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7824D99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2CE7893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5DA899"/>
            <w:vAlign w:val="center"/>
          </w:tcPr>
          <w:p w14:paraId="4987403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64B7844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5DA899"/>
            <w:vAlign w:val="center"/>
          </w:tcPr>
          <w:p w14:paraId="6F59784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5667D3E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5DA899"/>
            <w:vAlign w:val="center"/>
          </w:tcPr>
          <w:p w14:paraId="6839CAF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C2B60F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773375E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C40575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B63BF0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5CA47D9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</w:tr>
      <w:tr w:rsidR="00982E75" w:rsidRPr="00AE535B" w14:paraId="7C6033BF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44D3D29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1" w:type="pct"/>
            <w:vAlign w:val="center"/>
          </w:tcPr>
          <w:p w14:paraId="0D4397D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752505E5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371" w:type="pct"/>
            <w:vAlign w:val="center"/>
          </w:tcPr>
          <w:p w14:paraId="2860068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06E6FE8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66C01FB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738DAE0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1D5A611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7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F4B96A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4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01E07D9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0</w:t>
            </w:r>
          </w:p>
        </w:tc>
        <w:tc>
          <w:tcPr>
            <w:tcW w:w="371" w:type="pct"/>
            <w:vAlign w:val="center"/>
          </w:tcPr>
          <w:p w14:paraId="1C3DA37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03B45E1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3989F3F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</w:tr>
      <w:tr w:rsidR="00480C9F" w:rsidRPr="00480C9F" w14:paraId="2710312A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11AE265E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480C9F">
              <w:rPr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1" w:type="pct"/>
            <w:shd w:val="clear" w:color="auto" w:fill="5DA899"/>
            <w:vAlign w:val="center"/>
          </w:tcPr>
          <w:p w14:paraId="6102A0EA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8</w:t>
            </w:r>
          </w:p>
        </w:tc>
        <w:tc>
          <w:tcPr>
            <w:tcW w:w="371" w:type="pct"/>
            <w:vAlign w:val="center"/>
          </w:tcPr>
          <w:p w14:paraId="3CE416C3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154A03F2" w14:textId="504E002F" w:rsidR="00982E75" w:rsidRPr="00480C9F" w:rsidRDefault="00B7465F" w:rsidP="003D3C41">
            <w:pPr>
              <w:rPr>
                <w:b/>
                <w:bCs/>
                <w:sz w:val="20"/>
                <w:szCs w:val="20"/>
              </w:rPr>
            </w:pPr>
            <w:r w:rsidRPr="00480C9F"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371" w:type="pct"/>
            <w:vAlign w:val="center"/>
          </w:tcPr>
          <w:p w14:paraId="53860ADE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585BCA14" w14:textId="713626A7" w:rsidR="00982E75" w:rsidRPr="00480C9F" w:rsidRDefault="00D102F0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54643C87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472EA06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6788BFFE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043A6EFC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50C068C0" w14:textId="48A4301A" w:rsidR="00982E75" w:rsidRPr="00480C9F" w:rsidRDefault="002653E0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007F783A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1</w:t>
            </w:r>
          </w:p>
        </w:tc>
        <w:tc>
          <w:tcPr>
            <w:tcW w:w="372" w:type="pct"/>
            <w:vAlign w:val="center"/>
          </w:tcPr>
          <w:p w14:paraId="353400D1" w14:textId="77777777" w:rsidR="00982E75" w:rsidRPr="00480C9F" w:rsidRDefault="00982E75" w:rsidP="003D3C41">
            <w:pPr>
              <w:rPr>
                <w:sz w:val="20"/>
                <w:szCs w:val="20"/>
              </w:rPr>
            </w:pPr>
            <w:r w:rsidRPr="00480C9F">
              <w:rPr>
                <w:sz w:val="20"/>
                <w:szCs w:val="20"/>
              </w:rPr>
              <w:t>5</w:t>
            </w:r>
          </w:p>
        </w:tc>
      </w:tr>
      <w:tr w:rsidR="00982E75" w:rsidRPr="00AE535B" w14:paraId="4A409B88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333AD21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1" w:type="pct"/>
            <w:vAlign w:val="center"/>
          </w:tcPr>
          <w:p w14:paraId="7299A20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0AEA433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2</w:t>
            </w:r>
          </w:p>
        </w:tc>
        <w:tc>
          <w:tcPr>
            <w:tcW w:w="371" w:type="pct"/>
            <w:vAlign w:val="center"/>
          </w:tcPr>
          <w:p w14:paraId="58228F7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40E5CDCC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71" w:type="pct"/>
            <w:vAlign w:val="center"/>
          </w:tcPr>
          <w:p w14:paraId="4B14EC9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7CC542C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369EE78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0924811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5879AD9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F05705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1EB2B3F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2" w:type="pct"/>
            <w:vAlign w:val="center"/>
          </w:tcPr>
          <w:p w14:paraId="48ADAFD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</w:tr>
      <w:tr w:rsidR="00982E75" w:rsidRPr="00AE535B" w14:paraId="078D36FC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2B9B9FF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1" w:type="pct"/>
            <w:vAlign w:val="center"/>
          </w:tcPr>
          <w:p w14:paraId="0C54FF0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33C98FA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69801A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6</w:t>
            </w:r>
          </w:p>
        </w:tc>
        <w:tc>
          <w:tcPr>
            <w:tcW w:w="371" w:type="pct"/>
            <w:vAlign w:val="center"/>
          </w:tcPr>
          <w:p w14:paraId="20837E2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6F8B0032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371" w:type="pct"/>
            <w:vAlign w:val="center"/>
          </w:tcPr>
          <w:p w14:paraId="4293653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2B9DD95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61A80F4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075F4933" w14:textId="77777777" w:rsidR="00982E75" w:rsidRPr="00E35CF7" w:rsidRDefault="00982E75" w:rsidP="003D3C41">
            <w:pPr>
              <w:rPr>
                <w:color w:val="FF0000"/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2</w:t>
            </w:r>
          </w:p>
        </w:tc>
        <w:tc>
          <w:tcPr>
            <w:tcW w:w="371" w:type="pct"/>
            <w:vAlign w:val="center"/>
          </w:tcPr>
          <w:p w14:paraId="6D87EFA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130200D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2" w:type="pct"/>
            <w:vAlign w:val="center"/>
          </w:tcPr>
          <w:p w14:paraId="4EE6CE8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</w:tr>
      <w:tr w:rsidR="00982E75" w:rsidRPr="00AE535B" w14:paraId="47850113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4F83084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Dis</w:t>
            </w:r>
          </w:p>
        </w:tc>
        <w:tc>
          <w:tcPr>
            <w:tcW w:w="371" w:type="pct"/>
            <w:vAlign w:val="center"/>
          </w:tcPr>
          <w:p w14:paraId="70E1AED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1CFD2B2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376E125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14C1BDB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6798CF5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6C57ABC6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371" w:type="pct"/>
            <w:vAlign w:val="center"/>
          </w:tcPr>
          <w:p w14:paraId="7A65C35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D03B68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  <w:tc>
          <w:tcPr>
            <w:tcW w:w="371" w:type="pct"/>
            <w:vAlign w:val="center"/>
          </w:tcPr>
          <w:p w14:paraId="027EFFE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D2B77F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67A50F2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8</w:t>
            </w:r>
          </w:p>
        </w:tc>
        <w:tc>
          <w:tcPr>
            <w:tcW w:w="372" w:type="pct"/>
            <w:vAlign w:val="center"/>
          </w:tcPr>
          <w:p w14:paraId="42440BC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</w:tr>
      <w:tr w:rsidR="00982E75" w:rsidRPr="00AE535B" w14:paraId="44CB1007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548714B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1" w:type="pct"/>
            <w:shd w:val="clear" w:color="auto" w:fill="5DA899"/>
            <w:vAlign w:val="center"/>
          </w:tcPr>
          <w:p w14:paraId="5D31752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0</w:t>
            </w:r>
          </w:p>
        </w:tc>
        <w:tc>
          <w:tcPr>
            <w:tcW w:w="371" w:type="pct"/>
            <w:vAlign w:val="center"/>
          </w:tcPr>
          <w:p w14:paraId="4D687BD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3C63A7B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5625212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69764FB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7ADD7BF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1DEAAEEB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4F45399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9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DBE8BD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1</w:t>
            </w:r>
          </w:p>
        </w:tc>
        <w:tc>
          <w:tcPr>
            <w:tcW w:w="371" w:type="pct"/>
            <w:vAlign w:val="center"/>
          </w:tcPr>
          <w:p w14:paraId="02070C2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636ACAC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  <w:tc>
          <w:tcPr>
            <w:tcW w:w="372" w:type="pct"/>
            <w:shd w:val="clear" w:color="auto" w:fill="DCCE7D"/>
            <w:vAlign w:val="center"/>
          </w:tcPr>
          <w:p w14:paraId="12F10EA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</w:tr>
      <w:tr w:rsidR="00982E75" w:rsidRPr="00AE535B" w14:paraId="421BB336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3D32B8B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1" w:type="pct"/>
            <w:vAlign w:val="center"/>
          </w:tcPr>
          <w:p w14:paraId="5DE4BB4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AF0EC6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vAlign w:val="center"/>
          </w:tcPr>
          <w:p w14:paraId="77AB11C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78D6B72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603CDFD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1A63BCA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7F4A31E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6</w:t>
            </w:r>
          </w:p>
        </w:tc>
        <w:tc>
          <w:tcPr>
            <w:tcW w:w="371" w:type="pct"/>
            <w:vAlign w:val="center"/>
          </w:tcPr>
          <w:p w14:paraId="5C6A65AE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78CBA58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379A9D7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1979B2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7027CE2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</w:tr>
      <w:tr w:rsidR="00982E75" w:rsidRPr="00AE535B" w14:paraId="7F6CB685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3BB6F5C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1" w:type="pct"/>
            <w:shd w:val="clear" w:color="auto" w:fill="5DA899"/>
            <w:vAlign w:val="center"/>
          </w:tcPr>
          <w:p w14:paraId="74FEF6D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8</w:t>
            </w:r>
          </w:p>
        </w:tc>
        <w:tc>
          <w:tcPr>
            <w:tcW w:w="371" w:type="pct"/>
            <w:vAlign w:val="center"/>
          </w:tcPr>
          <w:p w14:paraId="74501DA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08F36A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  <w:tc>
          <w:tcPr>
            <w:tcW w:w="371" w:type="pct"/>
            <w:vAlign w:val="center"/>
          </w:tcPr>
          <w:p w14:paraId="5130CFE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8A3C67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4</w:t>
            </w:r>
          </w:p>
        </w:tc>
        <w:tc>
          <w:tcPr>
            <w:tcW w:w="371" w:type="pct"/>
            <w:vAlign w:val="center"/>
          </w:tcPr>
          <w:p w14:paraId="1E01103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9D7805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4B63878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44545FC0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371" w:type="pct"/>
            <w:vAlign w:val="center"/>
          </w:tcPr>
          <w:p w14:paraId="73EA2AA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79743E8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2" w:type="pct"/>
            <w:vAlign w:val="center"/>
          </w:tcPr>
          <w:p w14:paraId="7B90DC9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</w:tr>
      <w:tr w:rsidR="00982E75" w:rsidRPr="00AE535B" w14:paraId="6B334D19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08A308C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1" w:type="pct"/>
            <w:vAlign w:val="center"/>
          </w:tcPr>
          <w:p w14:paraId="7194628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6494C3A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  <w:tc>
          <w:tcPr>
            <w:tcW w:w="371" w:type="pct"/>
            <w:vAlign w:val="center"/>
          </w:tcPr>
          <w:p w14:paraId="3A2221F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A7D4A0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5</w:t>
            </w:r>
          </w:p>
        </w:tc>
        <w:tc>
          <w:tcPr>
            <w:tcW w:w="371" w:type="pct"/>
            <w:vAlign w:val="center"/>
          </w:tcPr>
          <w:p w14:paraId="438DFE2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395D0C6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41B2395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6D4DA71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6</w:t>
            </w:r>
          </w:p>
        </w:tc>
        <w:tc>
          <w:tcPr>
            <w:tcW w:w="371" w:type="pct"/>
            <w:vAlign w:val="center"/>
          </w:tcPr>
          <w:p w14:paraId="57105FA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2A3216A2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E9B089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7CA5441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6</w:t>
            </w:r>
          </w:p>
        </w:tc>
      </w:tr>
      <w:tr w:rsidR="00982E75" w:rsidRPr="00AE535B" w14:paraId="10D60670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2A21B13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1" w:type="pct"/>
            <w:shd w:val="clear" w:color="auto" w:fill="DCCE7D"/>
            <w:vAlign w:val="center"/>
          </w:tcPr>
          <w:p w14:paraId="6999666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3CFB215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093AD3D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30DE5CD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5D9B72C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2F8E0BC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776613C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2118E4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4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168B796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8</w:t>
            </w:r>
          </w:p>
        </w:tc>
        <w:tc>
          <w:tcPr>
            <w:tcW w:w="371" w:type="pct"/>
            <w:vAlign w:val="center"/>
          </w:tcPr>
          <w:p w14:paraId="7FBE49A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421D4E16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79496C8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</w:tr>
      <w:tr w:rsidR="00982E75" w:rsidRPr="00AE535B" w14:paraId="3E40B262" w14:textId="77777777" w:rsidTr="00C24DA6">
        <w:trPr>
          <w:trHeight w:val="272"/>
        </w:trPr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7DC1A66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Des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091A256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4B197B5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B9CB44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35BD108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130449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3C33EA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44652B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68DF56F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5B176B6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2C8091C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9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5B64878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3AB148C0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28</w:t>
            </w:r>
          </w:p>
        </w:tc>
      </w:tr>
      <w:tr w:rsidR="00982E75" w:rsidRPr="00AE535B" w14:paraId="7EDDAE5F" w14:textId="77777777" w:rsidTr="00C24DA6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84220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PSD-AGG</w:t>
            </w:r>
          </w:p>
        </w:tc>
      </w:tr>
      <w:tr w:rsidR="00982E75" w:rsidRPr="00AE535B" w14:paraId="6DCB3E8E" w14:textId="77777777" w:rsidTr="00C24DA6">
        <w:trPr>
          <w:trHeight w:val="272"/>
        </w:trPr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1977702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616ECA1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880892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5DA899"/>
            <w:vAlign w:val="center"/>
          </w:tcPr>
          <w:p w14:paraId="461A342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76504CC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19D80F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269A9D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7AA5B80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4292EEB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9DC49F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330EECD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5E9FBE1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14CE3C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</w:tr>
      <w:tr w:rsidR="00982E75" w:rsidRPr="00AE535B" w14:paraId="7DB1A03C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292BB1B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1" w:type="pct"/>
            <w:vAlign w:val="center"/>
          </w:tcPr>
          <w:p w14:paraId="0C4CA08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72B82579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371" w:type="pct"/>
            <w:vAlign w:val="center"/>
          </w:tcPr>
          <w:p w14:paraId="1D82948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35881B5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418CAEF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D2130F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0D5F670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7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1FFFD9A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7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354D7CF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7</w:t>
            </w:r>
          </w:p>
        </w:tc>
        <w:tc>
          <w:tcPr>
            <w:tcW w:w="371" w:type="pct"/>
            <w:vAlign w:val="center"/>
          </w:tcPr>
          <w:p w14:paraId="78BECF8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4B2CBE7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2" w:type="pct"/>
            <w:vAlign w:val="center"/>
          </w:tcPr>
          <w:p w14:paraId="0E94CE0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</w:tr>
      <w:tr w:rsidR="00982E75" w:rsidRPr="00AE535B" w14:paraId="0DF10BF8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225D23F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1" w:type="pct"/>
            <w:vAlign w:val="center"/>
          </w:tcPr>
          <w:p w14:paraId="6A3AAD6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681B11F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718E4BB6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371" w:type="pct"/>
            <w:vAlign w:val="center"/>
          </w:tcPr>
          <w:p w14:paraId="7AFB6A6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1A2E7AE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042D459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7D34D4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6048891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59BF16B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12D70D2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5F212EA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2" w:type="pct"/>
            <w:vAlign w:val="center"/>
          </w:tcPr>
          <w:p w14:paraId="17074BB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</w:tr>
      <w:tr w:rsidR="00982E75" w:rsidRPr="00AE535B" w14:paraId="367CA62F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7364E40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1" w:type="pct"/>
            <w:vAlign w:val="center"/>
          </w:tcPr>
          <w:p w14:paraId="008E11C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654CE29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8</w:t>
            </w:r>
          </w:p>
        </w:tc>
        <w:tc>
          <w:tcPr>
            <w:tcW w:w="371" w:type="pct"/>
            <w:vAlign w:val="center"/>
          </w:tcPr>
          <w:p w14:paraId="519CEEB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0C7F4C43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71" w:type="pct"/>
            <w:vAlign w:val="center"/>
          </w:tcPr>
          <w:p w14:paraId="0A9D4F0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FED8B3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vAlign w:val="center"/>
          </w:tcPr>
          <w:p w14:paraId="6702CEB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71C1277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1A14943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2285F50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vAlign w:val="center"/>
          </w:tcPr>
          <w:p w14:paraId="0816674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2" w:type="pct"/>
            <w:vAlign w:val="center"/>
          </w:tcPr>
          <w:p w14:paraId="5E852F8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</w:tr>
      <w:tr w:rsidR="00982E75" w:rsidRPr="00AE535B" w14:paraId="09B28AA4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67001AA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1" w:type="pct"/>
            <w:shd w:val="clear" w:color="auto" w:fill="5DA899"/>
            <w:vAlign w:val="center"/>
          </w:tcPr>
          <w:p w14:paraId="0A0AB69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580B440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33D887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3</w:t>
            </w:r>
          </w:p>
        </w:tc>
        <w:tc>
          <w:tcPr>
            <w:tcW w:w="371" w:type="pct"/>
            <w:vAlign w:val="center"/>
          </w:tcPr>
          <w:p w14:paraId="2AA9722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418E41F3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371" w:type="pct"/>
            <w:vAlign w:val="center"/>
          </w:tcPr>
          <w:p w14:paraId="0984EF0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4BD3B58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13E7631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ED156E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  <w:tc>
          <w:tcPr>
            <w:tcW w:w="371" w:type="pct"/>
            <w:vAlign w:val="center"/>
          </w:tcPr>
          <w:p w14:paraId="2FFFA4D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7D63025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2" w:type="pct"/>
            <w:vAlign w:val="center"/>
          </w:tcPr>
          <w:p w14:paraId="5A5F00E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</w:tr>
      <w:tr w:rsidR="00982E75" w:rsidRPr="00AE535B" w14:paraId="44CEA2B3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217D7E8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Dis</w:t>
            </w:r>
          </w:p>
        </w:tc>
        <w:tc>
          <w:tcPr>
            <w:tcW w:w="371" w:type="pct"/>
            <w:vAlign w:val="center"/>
          </w:tcPr>
          <w:p w14:paraId="666D0AA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003E157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68CB231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540D280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17C58F8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111EFE1D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371" w:type="pct"/>
            <w:vAlign w:val="center"/>
          </w:tcPr>
          <w:p w14:paraId="6D07657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FCD6D2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16E0B3C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455EA26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A88341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9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3643097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1</w:t>
            </w:r>
          </w:p>
        </w:tc>
      </w:tr>
      <w:tr w:rsidR="00982E75" w:rsidRPr="00AE535B" w14:paraId="7250127E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464474A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1" w:type="pct"/>
            <w:vAlign w:val="center"/>
          </w:tcPr>
          <w:p w14:paraId="4B3C43B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61FFD3B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2E6B2CA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609D4D4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0DAA564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5ABC2E6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004C9B4F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15EEC52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9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040EE78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0</w:t>
            </w:r>
          </w:p>
        </w:tc>
        <w:tc>
          <w:tcPr>
            <w:tcW w:w="371" w:type="pct"/>
            <w:vAlign w:val="center"/>
          </w:tcPr>
          <w:p w14:paraId="4AD5E7C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0B292A8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2" w:type="pct"/>
            <w:vAlign w:val="center"/>
          </w:tcPr>
          <w:p w14:paraId="4551E87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</w:tr>
      <w:tr w:rsidR="00982E75" w:rsidRPr="00AE535B" w14:paraId="59A3F947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04E24FE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1" w:type="pct"/>
            <w:vAlign w:val="center"/>
          </w:tcPr>
          <w:p w14:paraId="791F37F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3DB3C92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vAlign w:val="center"/>
          </w:tcPr>
          <w:p w14:paraId="35392B7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6D44906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7A65818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232739D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32E1C0B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2</w:t>
            </w:r>
          </w:p>
        </w:tc>
        <w:tc>
          <w:tcPr>
            <w:tcW w:w="371" w:type="pct"/>
            <w:vAlign w:val="center"/>
          </w:tcPr>
          <w:p w14:paraId="19AA483B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371" w:type="pct"/>
            <w:vAlign w:val="center"/>
          </w:tcPr>
          <w:p w14:paraId="34A1B19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3A25A8A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3</w:t>
            </w:r>
          </w:p>
        </w:tc>
        <w:tc>
          <w:tcPr>
            <w:tcW w:w="371" w:type="pct"/>
            <w:vAlign w:val="center"/>
          </w:tcPr>
          <w:p w14:paraId="51C398C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57C91E8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3</w:t>
            </w:r>
          </w:p>
        </w:tc>
      </w:tr>
      <w:tr w:rsidR="00982E75" w:rsidRPr="00AE535B" w14:paraId="57004B04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029EFE6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1" w:type="pct"/>
            <w:shd w:val="clear" w:color="auto" w:fill="5DA899"/>
            <w:vAlign w:val="center"/>
          </w:tcPr>
          <w:p w14:paraId="28924E3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5</w:t>
            </w:r>
          </w:p>
        </w:tc>
        <w:tc>
          <w:tcPr>
            <w:tcW w:w="371" w:type="pct"/>
            <w:vAlign w:val="center"/>
          </w:tcPr>
          <w:p w14:paraId="0FCF98E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A29CF9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9</w:t>
            </w:r>
          </w:p>
        </w:tc>
        <w:tc>
          <w:tcPr>
            <w:tcW w:w="371" w:type="pct"/>
            <w:vAlign w:val="center"/>
          </w:tcPr>
          <w:p w14:paraId="210E203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35F591B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5</w:t>
            </w:r>
          </w:p>
        </w:tc>
        <w:tc>
          <w:tcPr>
            <w:tcW w:w="371" w:type="pct"/>
            <w:vAlign w:val="center"/>
          </w:tcPr>
          <w:p w14:paraId="28E4609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C5965E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6CA736D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65EFD3D5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371" w:type="pct"/>
            <w:vAlign w:val="center"/>
          </w:tcPr>
          <w:p w14:paraId="3C9E8AA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29397D8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2" w:type="pct"/>
            <w:vAlign w:val="center"/>
          </w:tcPr>
          <w:p w14:paraId="1D90CC7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</w:tr>
      <w:tr w:rsidR="00982E75" w:rsidRPr="00AE535B" w14:paraId="7D490E3F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414AC03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1" w:type="pct"/>
            <w:vAlign w:val="center"/>
          </w:tcPr>
          <w:p w14:paraId="6BBD60D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5B39D86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553094D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3CB656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9</w:t>
            </w:r>
          </w:p>
        </w:tc>
        <w:tc>
          <w:tcPr>
            <w:tcW w:w="371" w:type="pct"/>
            <w:vAlign w:val="center"/>
          </w:tcPr>
          <w:p w14:paraId="6CFF1EE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12524E8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7A9A6D9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116C66E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4</w:t>
            </w:r>
          </w:p>
        </w:tc>
        <w:tc>
          <w:tcPr>
            <w:tcW w:w="371" w:type="pct"/>
            <w:vAlign w:val="center"/>
          </w:tcPr>
          <w:p w14:paraId="06B43BE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4B69F4AA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3ADBF40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232C807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5</w:t>
            </w:r>
          </w:p>
        </w:tc>
      </w:tr>
      <w:tr w:rsidR="00982E75" w:rsidRPr="00AE535B" w14:paraId="59C2EF1C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76B48FD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1" w:type="pct"/>
            <w:shd w:val="clear" w:color="auto" w:fill="DCCE7D"/>
            <w:vAlign w:val="center"/>
          </w:tcPr>
          <w:p w14:paraId="07FF9FE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0</w:t>
            </w:r>
          </w:p>
        </w:tc>
        <w:tc>
          <w:tcPr>
            <w:tcW w:w="371" w:type="pct"/>
            <w:vAlign w:val="center"/>
          </w:tcPr>
          <w:p w14:paraId="74A5FE3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1F165EA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3839B18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185CCD8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3B4692E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1D7FA63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517E86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1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413B137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3</w:t>
            </w:r>
          </w:p>
        </w:tc>
        <w:tc>
          <w:tcPr>
            <w:tcW w:w="371" w:type="pct"/>
            <w:vAlign w:val="center"/>
          </w:tcPr>
          <w:p w14:paraId="12661BC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7244D545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55B69D7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3</w:t>
            </w:r>
          </w:p>
        </w:tc>
      </w:tr>
      <w:tr w:rsidR="00982E75" w:rsidRPr="00AE535B" w14:paraId="69C79ACA" w14:textId="77777777" w:rsidTr="00C24DA6">
        <w:trPr>
          <w:trHeight w:val="272"/>
        </w:trPr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265BF71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Des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121FE4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0023A42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725C7FB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19DA29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7773922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7BA184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942A4F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7CBFD95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7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6701EC9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4FDE652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21DB4C2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75055CD7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26</w:t>
            </w:r>
          </w:p>
        </w:tc>
      </w:tr>
      <w:tr w:rsidR="00982E75" w:rsidRPr="00AE535B" w14:paraId="34E559CA" w14:textId="77777777" w:rsidTr="00C24DA6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2CCC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HC</w:t>
            </w:r>
          </w:p>
        </w:tc>
      </w:tr>
      <w:tr w:rsidR="00982E75" w:rsidRPr="00AE535B" w14:paraId="19EBA651" w14:textId="77777777" w:rsidTr="00C24DA6">
        <w:trPr>
          <w:trHeight w:val="272"/>
        </w:trPr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5DB25F6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1F026455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39CFE50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5DA899"/>
            <w:vAlign w:val="center"/>
          </w:tcPr>
          <w:p w14:paraId="7791F05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34BE3FA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19CC1D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75C5E6B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4431EE5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4A91C42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551E83E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EB7F5B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42592B9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1E9303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</w:tr>
      <w:tr w:rsidR="00982E75" w:rsidRPr="00AE535B" w14:paraId="7CF16DCF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0058405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1" w:type="pct"/>
            <w:vAlign w:val="center"/>
          </w:tcPr>
          <w:p w14:paraId="54A8944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624C753A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371" w:type="pct"/>
            <w:vAlign w:val="center"/>
          </w:tcPr>
          <w:p w14:paraId="2A3A24B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139F308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vAlign w:val="center"/>
          </w:tcPr>
          <w:p w14:paraId="5D14D5A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0354324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50193E0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2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736E99B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3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750D0C2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1</w:t>
            </w:r>
          </w:p>
        </w:tc>
        <w:tc>
          <w:tcPr>
            <w:tcW w:w="371" w:type="pct"/>
            <w:vAlign w:val="center"/>
          </w:tcPr>
          <w:p w14:paraId="10971C7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102AD56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2" w:type="pct"/>
            <w:vAlign w:val="center"/>
          </w:tcPr>
          <w:p w14:paraId="564A56D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</w:tr>
      <w:tr w:rsidR="00982E75" w:rsidRPr="00AE535B" w14:paraId="057E9280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550E8EE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1" w:type="pct"/>
            <w:vAlign w:val="center"/>
          </w:tcPr>
          <w:p w14:paraId="2A8CA1D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702A576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2366F1A4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371" w:type="pct"/>
            <w:vAlign w:val="center"/>
          </w:tcPr>
          <w:p w14:paraId="3F50EC7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1E8D049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22F63A3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B2471F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1</w:t>
            </w:r>
          </w:p>
        </w:tc>
        <w:tc>
          <w:tcPr>
            <w:tcW w:w="371" w:type="pct"/>
            <w:vAlign w:val="center"/>
          </w:tcPr>
          <w:p w14:paraId="2035526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38A7C17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16B5CFF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57F8197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2" w:type="pct"/>
            <w:vAlign w:val="center"/>
          </w:tcPr>
          <w:p w14:paraId="63F6935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</w:tr>
      <w:tr w:rsidR="00982E75" w:rsidRPr="00AE535B" w14:paraId="5AB8D64D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63C6E69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1" w:type="pct"/>
            <w:vAlign w:val="center"/>
          </w:tcPr>
          <w:p w14:paraId="6088B0C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76F39E0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8</w:t>
            </w:r>
          </w:p>
        </w:tc>
        <w:tc>
          <w:tcPr>
            <w:tcW w:w="371" w:type="pct"/>
            <w:vAlign w:val="center"/>
          </w:tcPr>
          <w:p w14:paraId="7B0298E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2DAFF93C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371" w:type="pct"/>
            <w:vAlign w:val="center"/>
          </w:tcPr>
          <w:p w14:paraId="52F9324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3D0A086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44F1765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7E55CB6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3C6952E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2F9D9CE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4C999DA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2" w:type="pct"/>
            <w:vAlign w:val="center"/>
          </w:tcPr>
          <w:p w14:paraId="3C4268B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</w:tr>
      <w:tr w:rsidR="00982E75" w:rsidRPr="00AE535B" w14:paraId="4CC64C91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0002384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1" w:type="pct"/>
            <w:vAlign w:val="center"/>
          </w:tcPr>
          <w:p w14:paraId="7036536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6F2BC06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7C806F5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2</w:t>
            </w:r>
          </w:p>
        </w:tc>
        <w:tc>
          <w:tcPr>
            <w:tcW w:w="371" w:type="pct"/>
            <w:vAlign w:val="center"/>
          </w:tcPr>
          <w:p w14:paraId="663CC45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4445D038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371" w:type="pct"/>
            <w:vAlign w:val="center"/>
          </w:tcPr>
          <w:p w14:paraId="4551C32B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6CB925C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15EA54D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9C5ECB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1</w:t>
            </w:r>
          </w:p>
        </w:tc>
        <w:tc>
          <w:tcPr>
            <w:tcW w:w="371" w:type="pct"/>
            <w:vAlign w:val="center"/>
          </w:tcPr>
          <w:p w14:paraId="1916E0D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1DBBEF4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2" w:type="pct"/>
            <w:vAlign w:val="center"/>
          </w:tcPr>
          <w:p w14:paraId="4DD7042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</w:tr>
      <w:tr w:rsidR="00982E75" w:rsidRPr="00AE535B" w14:paraId="0DA5AEFF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6E7423B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Dis</w:t>
            </w:r>
          </w:p>
        </w:tc>
        <w:tc>
          <w:tcPr>
            <w:tcW w:w="371" w:type="pct"/>
            <w:vAlign w:val="center"/>
          </w:tcPr>
          <w:p w14:paraId="788A7FB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74535D4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3D2E9B7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400E743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058CB82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02823C31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371" w:type="pct"/>
            <w:vAlign w:val="center"/>
          </w:tcPr>
          <w:p w14:paraId="594BCCD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BFF027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9</w:t>
            </w:r>
          </w:p>
        </w:tc>
        <w:tc>
          <w:tcPr>
            <w:tcW w:w="371" w:type="pct"/>
            <w:vAlign w:val="center"/>
          </w:tcPr>
          <w:p w14:paraId="110D96D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515FD41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6458ACC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8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38EA3FF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</w:tr>
      <w:tr w:rsidR="00982E75" w:rsidRPr="00AE535B" w14:paraId="6C2D431D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2837173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1" w:type="pct"/>
            <w:vAlign w:val="center"/>
          </w:tcPr>
          <w:p w14:paraId="6481B99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5FB9F3A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  <w:tc>
          <w:tcPr>
            <w:tcW w:w="371" w:type="pct"/>
            <w:vAlign w:val="center"/>
          </w:tcPr>
          <w:p w14:paraId="7BC53C0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589D147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1D26E1F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77B868B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789560EF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15B49CC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5</w:t>
            </w:r>
          </w:p>
        </w:tc>
        <w:tc>
          <w:tcPr>
            <w:tcW w:w="371" w:type="pct"/>
            <w:vAlign w:val="center"/>
          </w:tcPr>
          <w:p w14:paraId="4CF00E3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305DE7C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1D90FBE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2" w:type="pct"/>
            <w:vAlign w:val="center"/>
          </w:tcPr>
          <w:p w14:paraId="5E1BD0F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</w:tr>
      <w:tr w:rsidR="00982E75" w:rsidRPr="00AE535B" w14:paraId="3973E2B1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1F749B2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1" w:type="pct"/>
            <w:vAlign w:val="center"/>
          </w:tcPr>
          <w:p w14:paraId="57703AE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0790515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vAlign w:val="center"/>
          </w:tcPr>
          <w:p w14:paraId="468D2A8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30A5788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570D93B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3EE8573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7267290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7</w:t>
            </w:r>
          </w:p>
        </w:tc>
        <w:tc>
          <w:tcPr>
            <w:tcW w:w="371" w:type="pct"/>
            <w:vAlign w:val="center"/>
          </w:tcPr>
          <w:p w14:paraId="7A9EE7E2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371" w:type="pct"/>
            <w:vAlign w:val="center"/>
          </w:tcPr>
          <w:p w14:paraId="3D32B53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5D5F29B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2</w:t>
            </w:r>
          </w:p>
        </w:tc>
        <w:tc>
          <w:tcPr>
            <w:tcW w:w="371" w:type="pct"/>
            <w:vAlign w:val="center"/>
          </w:tcPr>
          <w:p w14:paraId="26D1364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431C8DA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9</w:t>
            </w:r>
          </w:p>
        </w:tc>
      </w:tr>
      <w:tr w:rsidR="00982E75" w:rsidRPr="00AE535B" w14:paraId="17100413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2DCC66A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1" w:type="pct"/>
            <w:shd w:val="clear" w:color="auto" w:fill="5DA899"/>
            <w:vAlign w:val="center"/>
          </w:tcPr>
          <w:p w14:paraId="158B2A6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3</w:t>
            </w:r>
          </w:p>
        </w:tc>
        <w:tc>
          <w:tcPr>
            <w:tcW w:w="371" w:type="pct"/>
            <w:vAlign w:val="center"/>
          </w:tcPr>
          <w:p w14:paraId="16E57B9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7CC2499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8</w:t>
            </w:r>
          </w:p>
        </w:tc>
        <w:tc>
          <w:tcPr>
            <w:tcW w:w="371" w:type="pct"/>
            <w:vAlign w:val="center"/>
          </w:tcPr>
          <w:p w14:paraId="448DC62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0DF784B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vAlign w:val="center"/>
          </w:tcPr>
          <w:p w14:paraId="6BABED7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3DC2183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5A28E1E8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6D6F63E2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371" w:type="pct"/>
            <w:vAlign w:val="center"/>
          </w:tcPr>
          <w:p w14:paraId="6557D6C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75D8607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4</w:t>
            </w:r>
          </w:p>
        </w:tc>
        <w:tc>
          <w:tcPr>
            <w:tcW w:w="372" w:type="pct"/>
            <w:vAlign w:val="center"/>
          </w:tcPr>
          <w:p w14:paraId="08FAC2C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</w:tr>
      <w:tr w:rsidR="00982E75" w:rsidRPr="00AE535B" w14:paraId="47A23BF8" w14:textId="77777777" w:rsidTr="00CC6EF5">
        <w:trPr>
          <w:trHeight w:val="272"/>
        </w:trPr>
        <w:tc>
          <w:tcPr>
            <w:tcW w:w="547" w:type="pct"/>
            <w:vAlign w:val="center"/>
          </w:tcPr>
          <w:p w14:paraId="5C78F8F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1" w:type="pct"/>
            <w:vAlign w:val="center"/>
          </w:tcPr>
          <w:p w14:paraId="27F3C7B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4E4182D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</w:t>
            </w:r>
          </w:p>
        </w:tc>
        <w:tc>
          <w:tcPr>
            <w:tcW w:w="371" w:type="pct"/>
            <w:vAlign w:val="center"/>
          </w:tcPr>
          <w:p w14:paraId="4246016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12B15B5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9</w:t>
            </w:r>
          </w:p>
        </w:tc>
        <w:tc>
          <w:tcPr>
            <w:tcW w:w="371" w:type="pct"/>
            <w:vAlign w:val="center"/>
          </w:tcPr>
          <w:p w14:paraId="390AAB1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6951926D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796B44F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2341FB7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0</w:t>
            </w:r>
          </w:p>
        </w:tc>
        <w:tc>
          <w:tcPr>
            <w:tcW w:w="371" w:type="pct"/>
            <w:vAlign w:val="center"/>
          </w:tcPr>
          <w:p w14:paraId="355808F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0D5D1A04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47BBD1F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2" w:type="pct"/>
            <w:shd w:val="clear" w:color="auto" w:fill="DCCE7D"/>
            <w:vAlign w:val="center"/>
          </w:tcPr>
          <w:p w14:paraId="0B72A14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3</w:t>
            </w:r>
          </w:p>
        </w:tc>
      </w:tr>
      <w:tr w:rsidR="00982E75" w:rsidRPr="00AE535B" w14:paraId="430B5A1C" w14:textId="77777777" w:rsidTr="00C24DA6">
        <w:trPr>
          <w:trHeight w:val="272"/>
        </w:trPr>
        <w:tc>
          <w:tcPr>
            <w:tcW w:w="547" w:type="pct"/>
            <w:vAlign w:val="center"/>
          </w:tcPr>
          <w:p w14:paraId="35E379C1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AE535B">
              <w:rPr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1" w:type="pct"/>
            <w:shd w:val="clear" w:color="auto" w:fill="DCCE7D"/>
            <w:vAlign w:val="center"/>
          </w:tcPr>
          <w:p w14:paraId="72C2A0BA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2F9CE19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3086B4B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3ACFDB6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5320A8C0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26F6BFA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6322D40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shd w:val="clear" w:color="auto" w:fill="5DA899"/>
            <w:vAlign w:val="center"/>
          </w:tcPr>
          <w:p w14:paraId="4A2C6456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0</w:t>
            </w:r>
          </w:p>
        </w:tc>
        <w:tc>
          <w:tcPr>
            <w:tcW w:w="371" w:type="pct"/>
            <w:shd w:val="clear" w:color="auto" w:fill="DCCE7D"/>
            <w:vAlign w:val="center"/>
          </w:tcPr>
          <w:p w14:paraId="24120AA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7</w:t>
            </w:r>
          </w:p>
        </w:tc>
        <w:tc>
          <w:tcPr>
            <w:tcW w:w="371" w:type="pct"/>
            <w:vAlign w:val="center"/>
          </w:tcPr>
          <w:p w14:paraId="632EEF6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vAlign w:val="center"/>
          </w:tcPr>
          <w:p w14:paraId="1AA3E4C5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372" w:type="pct"/>
            <w:shd w:val="clear" w:color="auto" w:fill="5DA899"/>
            <w:vAlign w:val="center"/>
          </w:tcPr>
          <w:p w14:paraId="1C8C0793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0</w:t>
            </w:r>
          </w:p>
        </w:tc>
      </w:tr>
      <w:tr w:rsidR="00982E75" w:rsidRPr="00AE535B" w14:paraId="005BE5EA" w14:textId="77777777" w:rsidTr="00C24DA6">
        <w:trPr>
          <w:trHeight w:val="272"/>
        </w:trPr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258CB77E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Des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2683604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2ECF7BF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7E90805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1E5730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4A7B54E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7875B91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574AEC5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7059B3F9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17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C5A46A7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6E553D6C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9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5DA899"/>
            <w:vAlign w:val="center"/>
          </w:tcPr>
          <w:p w14:paraId="57224062" w14:textId="77777777" w:rsidR="00982E75" w:rsidRPr="00AE535B" w:rsidRDefault="00982E75" w:rsidP="003D3C41">
            <w:pPr>
              <w:rPr>
                <w:sz w:val="20"/>
                <w:szCs w:val="20"/>
              </w:rPr>
            </w:pPr>
            <w:r w:rsidRPr="00AE535B">
              <w:rPr>
                <w:sz w:val="20"/>
                <w:szCs w:val="20"/>
              </w:rPr>
              <w:t>2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80CDBDF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38</w:t>
            </w:r>
          </w:p>
        </w:tc>
      </w:tr>
      <w:tr w:rsidR="00480C9F" w:rsidRPr="00480C9F" w14:paraId="0B4584B1" w14:textId="77777777" w:rsidTr="00C24DA6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608FE4B3" w14:textId="14D750F6" w:rsidR="00982E75" w:rsidRPr="00480C9F" w:rsidRDefault="00336405" w:rsidP="00E87C7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80C9F">
              <w:rPr>
                <w:i/>
                <w:iCs/>
                <w:lang w:val="en-US"/>
              </w:rPr>
              <w:t xml:space="preserve">Note. </w:t>
            </w:r>
            <w:r w:rsidR="00982E75" w:rsidRPr="00480C9F">
              <w:rPr>
                <w:lang w:val="en-US"/>
              </w:rPr>
              <w:t xml:space="preserve">Diagonals marked in bold represent percentages of correctly identified emotions: Pri (pride), Irr (irritation), Hap (happiness) Ang (anger), Ple (pleasure), Dis (disgust), Int (interest), </w:t>
            </w:r>
            <w:proofErr w:type="spellStart"/>
            <w:r w:rsidR="00982E75" w:rsidRPr="00480C9F">
              <w:rPr>
                <w:lang w:val="en-US"/>
              </w:rPr>
              <w:t>Anx</w:t>
            </w:r>
            <w:proofErr w:type="spellEnd"/>
            <w:r w:rsidR="00982E75" w:rsidRPr="00480C9F">
              <w:rPr>
                <w:lang w:val="en-US"/>
              </w:rPr>
              <w:t xml:space="preserve"> (anxiety), Rel (relief), Fea (fear), Sad (sadness), and Des (despair).</w:t>
            </w:r>
            <w:r w:rsidR="00E87C73" w:rsidRPr="00480C9F">
              <w:rPr>
                <w:lang w:val="en-US"/>
              </w:rPr>
              <w:t xml:space="preserve"> Green cells represent within-valence misclassifications with frequency above 5%. Yellow cells represent cross-valence misclassifications with frequency above 5%.</w:t>
            </w:r>
          </w:p>
        </w:tc>
      </w:tr>
    </w:tbl>
    <w:p w14:paraId="755BA0C5" w14:textId="77777777" w:rsidR="00982E75" w:rsidRDefault="00982E75" w:rsidP="00982E75">
      <w:pPr>
        <w:jc w:val="both"/>
        <w:rPr>
          <w:lang w:val="en-US"/>
        </w:rPr>
      </w:pPr>
    </w:p>
    <w:p w14:paraId="37499A5D" w14:textId="77777777" w:rsidR="00334B49" w:rsidRDefault="00334B49" w:rsidP="00982E75">
      <w:pPr>
        <w:jc w:val="both"/>
        <w:rPr>
          <w:lang w:val="en-US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2"/>
        <w:gridCol w:w="684"/>
        <w:gridCol w:w="684"/>
        <w:gridCol w:w="684"/>
        <w:gridCol w:w="681"/>
        <w:gridCol w:w="681"/>
        <w:gridCol w:w="681"/>
        <w:gridCol w:w="681"/>
        <w:gridCol w:w="681"/>
        <w:gridCol w:w="681"/>
        <w:gridCol w:w="681"/>
        <w:gridCol w:w="681"/>
        <w:gridCol w:w="690"/>
      </w:tblGrid>
      <w:tr w:rsidR="00982E75" w:rsidRPr="00480C9F" w14:paraId="70F2E4C3" w14:textId="77777777" w:rsidTr="006D133C">
        <w:trPr>
          <w:trHeight w:val="272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noWrap/>
            <w:vAlign w:val="center"/>
          </w:tcPr>
          <w:p w14:paraId="57339549" w14:textId="77777777" w:rsidR="00982E75" w:rsidRPr="00775C8E" w:rsidRDefault="00982E75" w:rsidP="003D3C41">
            <w:pPr>
              <w:jc w:val="both"/>
              <w:rPr>
                <w:lang w:val="en-US"/>
              </w:rPr>
            </w:pPr>
            <w:r w:rsidRPr="00AE535B">
              <w:rPr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lang w:val="en-US"/>
              </w:rPr>
              <w:t>S2</w:t>
            </w:r>
            <w:r w:rsidRPr="00AE535B">
              <w:rPr>
                <w:b/>
                <w:bCs/>
                <w:lang w:val="en-US"/>
              </w:rPr>
              <w:t>.</w:t>
            </w:r>
            <w:r w:rsidRPr="00AE535B">
              <w:rPr>
                <w:lang w:val="en-US"/>
              </w:rPr>
              <w:t xml:space="preserve"> Confusion matrix illustrating </w:t>
            </w:r>
            <w:r>
              <w:rPr>
                <w:lang w:val="en-US"/>
              </w:rPr>
              <w:t xml:space="preserve">accuracy in auditory modality in the ERAM test for all three groups. </w:t>
            </w:r>
          </w:p>
        </w:tc>
      </w:tr>
      <w:tr w:rsidR="00982E75" w:rsidRPr="00AE535B" w14:paraId="7D64228D" w14:textId="77777777" w:rsidTr="006D133C">
        <w:trPr>
          <w:trHeight w:val="272"/>
        </w:trPr>
        <w:tc>
          <w:tcPr>
            <w:tcW w:w="49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3F057A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</w:t>
            </w:r>
            <w:r w:rsidRPr="00AE535B">
              <w:rPr>
                <w:b/>
                <w:bCs/>
                <w:sz w:val="20"/>
                <w:szCs w:val="20"/>
              </w:rPr>
              <w:t xml:space="preserve"> </w:t>
            </w:r>
            <w:r w:rsidRPr="00AE535B">
              <w:rPr>
                <w:b/>
                <w:bCs/>
                <w:sz w:val="20"/>
                <w:szCs w:val="20"/>
              </w:rPr>
              <w:br/>
              <w:t>emotion</w:t>
            </w:r>
          </w:p>
        </w:tc>
        <w:tc>
          <w:tcPr>
            <w:tcW w:w="4508" w:type="pct"/>
            <w:gridSpan w:val="12"/>
            <w:tcBorders>
              <w:top w:val="single" w:sz="4" w:space="0" w:color="auto"/>
            </w:tcBorders>
            <w:noWrap/>
            <w:vAlign w:val="center"/>
            <w:hideMark/>
          </w:tcPr>
          <w:p w14:paraId="59C1DDBB" w14:textId="77777777" w:rsidR="00982E75" w:rsidRPr="005A5005" w:rsidRDefault="00982E75" w:rsidP="003D3C4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elected</w:t>
            </w:r>
            <w:proofErr w:type="spellEnd"/>
            <w:r w:rsidRPr="005A5005">
              <w:rPr>
                <w:b/>
                <w:bCs/>
                <w:sz w:val="20"/>
                <w:szCs w:val="20"/>
              </w:rPr>
              <w:t xml:space="preserve"> emotion</w:t>
            </w:r>
          </w:p>
        </w:tc>
      </w:tr>
      <w:tr w:rsidR="00982E75" w:rsidRPr="00AE535B" w14:paraId="569E745B" w14:textId="77777777" w:rsidTr="006D133C">
        <w:trPr>
          <w:trHeight w:val="272"/>
        </w:trPr>
        <w:tc>
          <w:tcPr>
            <w:tcW w:w="49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58E7057" w14:textId="77777777" w:rsidR="00982E75" w:rsidRPr="005A5005" w:rsidRDefault="00982E75" w:rsidP="003D3C41">
            <w:pPr>
              <w:rPr>
                <w:sz w:val="20"/>
                <w:szCs w:val="20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78697C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739682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61D89D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BFBB48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806E21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0DD1F1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Dis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3BB7E3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0A2ED1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B30055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20B930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6D271A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A5005">
              <w:rPr>
                <w:b/>
                <w:bCs/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81E0EC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De</w:t>
            </w:r>
            <w:r w:rsidRPr="00AE535B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982E75" w:rsidRPr="00AE535B" w14:paraId="6EA7ADAD" w14:textId="77777777" w:rsidTr="006D133C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E2B0DC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PSD+AGG</w:t>
            </w:r>
            <w:proofErr w:type="spellEnd"/>
          </w:p>
        </w:tc>
      </w:tr>
      <w:tr w:rsidR="00982E75" w:rsidRPr="00AE535B" w14:paraId="7BD9F1D7" w14:textId="77777777" w:rsidTr="006D133C">
        <w:trPr>
          <w:trHeight w:val="272"/>
        </w:trPr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BECA2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5ECB47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CCE7D"/>
            <w:noWrap/>
            <w:vAlign w:val="center"/>
            <w:hideMark/>
          </w:tcPr>
          <w:p w14:paraId="72A9661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67BD7D0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717FA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3C1AC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DBA1E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0CDEE68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3E60B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1A115BF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020CD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B456F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795C6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</w:tr>
      <w:tr w:rsidR="00982E75" w:rsidRPr="00AE535B" w14:paraId="20741DF5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731FC7E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6" w:type="pct"/>
            <w:shd w:val="clear" w:color="auto" w:fill="DCCE7D"/>
            <w:noWrap/>
            <w:vAlign w:val="center"/>
            <w:hideMark/>
          </w:tcPr>
          <w:p w14:paraId="2545D4D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2</w:t>
            </w:r>
          </w:p>
        </w:tc>
        <w:tc>
          <w:tcPr>
            <w:tcW w:w="376" w:type="pct"/>
            <w:noWrap/>
            <w:vAlign w:val="center"/>
            <w:hideMark/>
          </w:tcPr>
          <w:p w14:paraId="03034527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76" w:type="pct"/>
            <w:noWrap/>
            <w:vAlign w:val="center"/>
            <w:hideMark/>
          </w:tcPr>
          <w:p w14:paraId="2F80A51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54B090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5AA5301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5" w:type="pct"/>
            <w:noWrap/>
            <w:vAlign w:val="center"/>
            <w:hideMark/>
          </w:tcPr>
          <w:p w14:paraId="0E32121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31ED816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6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7F8A465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6B8CC4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3</w:t>
            </w:r>
          </w:p>
        </w:tc>
        <w:tc>
          <w:tcPr>
            <w:tcW w:w="375" w:type="pct"/>
            <w:noWrap/>
            <w:vAlign w:val="center"/>
            <w:hideMark/>
          </w:tcPr>
          <w:p w14:paraId="2A8259E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65BFA1B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03AD0A6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</w:tr>
      <w:tr w:rsidR="00982E75" w:rsidRPr="00AE535B" w14:paraId="799B4AF8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21ADF70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Ha</w:t>
            </w:r>
            <w:r w:rsidRPr="00AE535B">
              <w:rPr>
                <w:sz w:val="20"/>
                <w:szCs w:val="20"/>
              </w:rPr>
              <w:t>p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29E9A14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6" w:type="pct"/>
            <w:noWrap/>
            <w:vAlign w:val="center"/>
            <w:hideMark/>
          </w:tcPr>
          <w:p w14:paraId="02DCF85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noWrap/>
            <w:vAlign w:val="center"/>
            <w:hideMark/>
          </w:tcPr>
          <w:p w14:paraId="722ECE88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375" w:type="pct"/>
            <w:noWrap/>
            <w:vAlign w:val="center"/>
            <w:hideMark/>
          </w:tcPr>
          <w:p w14:paraId="08B61D7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vAlign w:val="center"/>
            <w:hideMark/>
          </w:tcPr>
          <w:p w14:paraId="4D95116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6AC99EF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vAlign w:val="center"/>
            <w:hideMark/>
          </w:tcPr>
          <w:p w14:paraId="53E36D6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56E9BB6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9</w:t>
            </w:r>
          </w:p>
        </w:tc>
        <w:tc>
          <w:tcPr>
            <w:tcW w:w="375" w:type="pct"/>
            <w:noWrap/>
            <w:vAlign w:val="center"/>
            <w:hideMark/>
          </w:tcPr>
          <w:p w14:paraId="5FC718D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411A3D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6</w:t>
            </w:r>
          </w:p>
        </w:tc>
        <w:tc>
          <w:tcPr>
            <w:tcW w:w="375" w:type="pct"/>
            <w:noWrap/>
            <w:vAlign w:val="center"/>
            <w:hideMark/>
          </w:tcPr>
          <w:p w14:paraId="63C7228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8" w:type="pct"/>
            <w:shd w:val="clear" w:color="auto" w:fill="DCCE7D"/>
            <w:noWrap/>
            <w:vAlign w:val="center"/>
            <w:hideMark/>
          </w:tcPr>
          <w:p w14:paraId="69839FE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7</w:t>
            </w:r>
          </w:p>
        </w:tc>
      </w:tr>
      <w:tr w:rsidR="00982E75" w:rsidRPr="00AE535B" w14:paraId="240998C9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5598004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4350A60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07FF01E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6</w:t>
            </w:r>
          </w:p>
        </w:tc>
        <w:tc>
          <w:tcPr>
            <w:tcW w:w="376" w:type="pct"/>
            <w:noWrap/>
            <w:vAlign w:val="center"/>
            <w:hideMark/>
          </w:tcPr>
          <w:p w14:paraId="5CF9228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5CAEA1E8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375" w:type="pct"/>
            <w:noWrap/>
            <w:vAlign w:val="center"/>
            <w:hideMark/>
          </w:tcPr>
          <w:p w14:paraId="32862DB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609425D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5" w:type="pct"/>
            <w:noWrap/>
            <w:vAlign w:val="center"/>
            <w:hideMark/>
          </w:tcPr>
          <w:p w14:paraId="2E7D501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1876AD7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1BEA8F8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1090A58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182A049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1EFE7CE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</w:tr>
      <w:tr w:rsidR="00982E75" w:rsidRPr="00AE535B" w14:paraId="6F5D1C01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1F3710B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1E89111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0B60E28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1EDEA8E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5F02CD0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097FA1D1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375" w:type="pct"/>
            <w:noWrap/>
            <w:vAlign w:val="center"/>
            <w:hideMark/>
          </w:tcPr>
          <w:p w14:paraId="006F8B7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52464B7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6DC9078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5432339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5</w:t>
            </w:r>
          </w:p>
        </w:tc>
        <w:tc>
          <w:tcPr>
            <w:tcW w:w="375" w:type="pct"/>
            <w:noWrap/>
            <w:vAlign w:val="center"/>
            <w:hideMark/>
          </w:tcPr>
          <w:p w14:paraId="24F2CDA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11C83B5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4998360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</w:tr>
      <w:tr w:rsidR="00982E75" w:rsidRPr="00AE535B" w14:paraId="5BCB80AC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6208496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Dis</w:t>
            </w:r>
          </w:p>
        </w:tc>
        <w:tc>
          <w:tcPr>
            <w:tcW w:w="376" w:type="pct"/>
            <w:noWrap/>
            <w:vAlign w:val="center"/>
            <w:hideMark/>
          </w:tcPr>
          <w:p w14:paraId="72F5A63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54F5D6E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7643519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vAlign w:val="center"/>
            <w:hideMark/>
          </w:tcPr>
          <w:p w14:paraId="0F9DBB4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3125D60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5" w:type="pct"/>
            <w:noWrap/>
            <w:vAlign w:val="center"/>
            <w:hideMark/>
          </w:tcPr>
          <w:p w14:paraId="13909879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2D3609D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8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0D24333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40CD314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8</w:t>
            </w:r>
          </w:p>
        </w:tc>
        <w:tc>
          <w:tcPr>
            <w:tcW w:w="375" w:type="pct"/>
            <w:noWrap/>
            <w:vAlign w:val="center"/>
            <w:hideMark/>
          </w:tcPr>
          <w:p w14:paraId="1AE82D0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58148D9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8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27895D4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</w:tr>
      <w:tr w:rsidR="00982E75" w:rsidRPr="00AE535B" w14:paraId="7DA91D05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29141C3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038AC8F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4</w:t>
            </w:r>
          </w:p>
        </w:tc>
        <w:tc>
          <w:tcPr>
            <w:tcW w:w="376" w:type="pct"/>
            <w:noWrap/>
            <w:vAlign w:val="center"/>
            <w:hideMark/>
          </w:tcPr>
          <w:p w14:paraId="7E4B750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2FD67A1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9</w:t>
            </w:r>
          </w:p>
        </w:tc>
        <w:tc>
          <w:tcPr>
            <w:tcW w:w="375" w:type="pct"/>
            <w:noWrap/>
            <w:vAlign w:val="center"/>
            <w:hideMark/>
          </w:tcPr>
          <w:p w14:paraId="5215D23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2A2F55D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8</w:t>
            </w:r>
          </w:p>
        </w:tc>
        <w:tc>
          <w:tcPr>
            <w:tcW w:w="375" w:type="pct"/>
            <w:noWrap/>
            <w:vAlign w:val="center"/>
            <w:hideMark/>
          </w:tcPr>
          <w:p w14:paraId="74FDC1B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45FE9AA5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375" w:type="pct"/>
            <w:noWrap/>
            <w:vAlign w:val="center"/>
            <w:hideMark/>
          </w:tcPr>
          <w:p w14:paraId="537F991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6121B9F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5</w:t>
            </w:r>
          </w:p>
        </w:tc>
        <w:tc>
          <w:tcPr>
            <w:tcW w:w="375" w:type="pct"/>
            <w:noWrap/>
            <w:vAlign w:val="center"/>
            <w:hideMark/>
          </w:tcPr>
          <w:p w14:paraId="65E7F6B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0EEFECD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255D0C2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</w:tr>
      <w:tr w:rsidR="00982E75" w:rsidRPr="00AE535B" w14:paraId="0FEC3E67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5BCB40A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6" w:type="pct"/>
            <w:shd w:val="clear" w:color="auto" w:fill="DCCE7D"/>
            <w:noWrap/>
            <w:vAlign w:val="center"/>
            <w:hideMark/>
          </w:tcPr>
          <w:p w14:paraId="1F7B250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8</w:t>
            </w:r>
          </w:p>
        </w:tc>
        <w:tc>
          <w:tcPr>
            <w:tcW w:w="376" w:type="pct"/>
            <w:noWrap/>
            <w:vAlign w:val="center"/>
            <w:hideMark/>
          </w:tcPr>
          <w:p w14:paraId="52491EE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6" w:type="pct"/>
            <w:noWrap/>
            <w:vAlign w:val="center"/>
            <w:hideMark/>
          </w:tcPr>
          <w:p w14:paraId="5A33E3E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vAlign w:val="center"/>
            <w:hideMark/>
          </w:tcPr>
          <w:p w14:paraId="13BA05A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6277CC7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8</w:t>
            </w:r>
          </w:p>
        </w:tc>
        <w:tc>
          <w:tcPr>
            <w:tcW w:w="375" w:type="pct"/>
            <w:noWrap/>
            <w:vAlign w:val="center"/>
            <w:hideMark/>
          </w:tcPr>
          <w:p w14:paraId="28EC6B5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10DECE9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3</w:t>
            </w:r>
          </w:p>
        </w:tc>
        <w:tc>
          <w:tcPr>
            <w:tcW w:w="375" w:type="pct"/>
            <w:noWrap/>
            <w:vAlign w:val="center"/>
            <w:hideMark/>
          </w:tcPr>
          <w:p w14:paraId="4EA80C22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1FE664A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0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64B0D8A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9</w:t>
            </w:r>
          </w:p>
        </w:tc>
        <w:tc>
          <w:tcPr>
            <w:tcW w:w="375" w:type="pct"/>
            <w:noWrap/>
            <w:vAlign w:val="center"/>
            <w:hideMark/>
          </w:tcPr>
          <w:p w14:paraId="6F75358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7E94076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</w:tr>
      <w:tr w:rsidR="00982E75" w:rsidRPr="00AE535B" w14:paraId="0872A454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7522BC5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50A1893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601AC53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noWrap/>
            <w:vAlign w:val="center"/>
            <w:hideMark/>
          </w:tcPr>
          <w:p w14:paraId="7E0DE4C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760F109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3AFC70C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6</w:t>
            </w:r>
          </w:p>
        </w:tc>
        <w:tc>
          <w:tcPr>
            <w:tcW w:w="375" w:type="pct"/>
            <w:noWrap/>
            <w:vAlign w:val="center"/>
            <w:hideMark/>
          </w:tcPr>
          <w:p w14:paraId="017E9EB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719B9CF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79E151F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5412A322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6A093BE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7F4CAE2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8" w:type="pct"/>
            <w:shd w:val="clear" w:color="auto" w:fill="DCCE7D"/>
            <w:noWrap/>
            <w:vAlign w:val="center"/>
            <w:hideMark/>
          </w:tcPr>
          <w:p w14:paraId="3BC17A0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</w:tr>
      <w:tr w:rsidR="00982E75" w:rsidRPr="00AE535B" w14:paraId="450F83A9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3116D8D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5488D3D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2034D4D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6" w:type="pct"/>
            <w:noWrap/>
            <w:vAlign w:val="center"/>
            <w:hideMark/>
          </w:tcPr>
          <w:p w14:paraId="25D6639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2CB6B09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5" w:type="pct"/>
            <w:noWrap/>
            <w:vAlign w:val="center"/>
            <w:hideMark/>
          </w:tcPr>
          <w:p w14:paraId="77A1F89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1BCB4B6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6118298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76FEC11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9</w:t>
            </w:r>
          </w:p>
        </w:tc>
        <w:tc>
          <w:tcPr>
            <w:tcW w:w="375" w:type="pct"/>
            <w:noWrap/>
            <w:vAlign w:val="center"/>
            <w:hideMark/>
          </w:tcPr>
          <w:p w14:paraId="26436CE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03B574AC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6349980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195AA24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6</w:t>
            </w:r>
          </w:p>
        </w:tc>
      </w:tr>
      <w:tr w:rsidR="00982E75" w:rsidRPr="00AE535B" w14:paraId="0F41E95B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7F3AC16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0C19C86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6" w:type="pct"/>
            <w:noWrap/>
            <w:vAlign w:val="center"/>
            <w:hideMark/>
          </w:tcPr>
          <w:p w14:paraId="5429342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4BC2091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vAlign w:val="center"/>
            <w:hideMark/>
          </w:tcPr>
          <w:p w14:paraId="6DE2AFA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2C79C21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56186C3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01FD1F4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66A4B1D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9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57476BE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8</w:t>
            </w:r>
          </w:p>
        </w:tc>
        <w:tc>
          <w:tcPr>
            <w:tcW w:w="375" w:type="pct"/>
            <w:noWrap/>
            <w:vAlign w:val="center"/>
            <w:hideMark/>
          </w:tcPr>
          <w:p w14:paraId="6A039C3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278CCA44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378" w:type="pct"/>
            <w:noWrap/>
            <w:vAlign w:val="center"/>
            <w:hideMark/>
          </w:tcPr>
          <w:p w14:paraId="5F3855D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</w:tr>
      <w:tr w:rsidR="00982E75" w:rsidRPr="00AE535B" w14:paraId="2A7C4A46" w14:textId="77777777" w:rsidTr="006D133C">
        <w:trPr>
          <w:trHeight w:val="272"/>
        </w:trPr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A2102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Des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5204E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91F07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C234E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39748CE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4E9E4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1C2A7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961B6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5EA6282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5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5ED23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7BB4038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43F7AFE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5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2304D0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21</w:t>
            </w:r>
          </w:p>
        </w:tc>
      </w:tr>
      <w:tr w:rsidR="00982E75" w:rsidRPr="00AE535B" w14:paraId="3B07BC85" w14:textId="77777777" w:rsidTr="006D133C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3A276F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PSD-AGG</w:t>
            </w:r>
          </w:p>
        </w:tc>
      </w:tr>
      <w:tr w:rsidR="00982E75" w:rsidRPr="00AE535B" w14:paraId="60404A38" w14:textId="77777777" w:rsidTr="006D133C">
        <w:trPr>
          <w:trHeight w:val="272"/>
        </w:trPr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D8031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FAB1B1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CCE7D"/>
            <w:noWrap/>
            <w:vAlign w:val="center"/>
            <w:hideMark/>
          </w:tcPr>
          <w:p w14:paraId="637F993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5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3125722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DCCE7D"/>
            <w:noWrap/>
            <w:vAlign w:val="center"/>
            <w:hideMark/>
          </w:tcPr>
          <w:p w14:paraId="04990B3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50675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9A5CE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55EC2A4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1F679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D7199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FCFBE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59F05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67193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</w:tr>
      <w:tr w:rsidR="00982E75" w:rsidRPr="00AE535B" w14:paraId="6ADE76BB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1D6C395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6" w:type="pct"/>
            <w:shd w:val="clear" w:color="auto" w:fill="DCCE7D"/>
            <w:noWrap/>
            <w:vAlign w:val="center"/>
            <w:hideMark/>
          </w:tcPr>
          <w:p w14:paraId="5BE1514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6" w:type="pct"/>
            <w:noWrap/>
            <w:vAlign w:val="center"/>
            <w:hideMark/>
          </w:tcPr>
          <w:p w14:paraId="6DF88009" w14:textId="77777777" w:rsidR="00982E75" w:rsidRPr="00FF0A18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FF0A18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76" w:type="pct"/>
            <w:noWrap/>
            <w:vAlign w:val="center"/>
            <w:hideMark/>
          </w:tcPr>
          <w:p w14:paraId="7154D8A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5F082A0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5742152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vAlign w:val="center"/>
            <w:hideMark/>
          </w:tcPr>
          <w:p w14:paraId="1D32709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3316B25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9</w:t>
            </w:r>
          </w:p>
        </w:tc>
        <w:tc>
          <w:tcPr>
            <w:tcW w:w="375" w:type="pct"/>
            <w:noWrap/>
            <w:vAlign w:val="center"/>
            <w:hideMark/>
          </w:tcPr>
          <w:p w14:paraId="08C3964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52682AB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3</w:t>
            </w:r>
          </w:p>
        </w:tc>
        <w:tc>
          <w:tcPr>
            <w:tcW w:w="375" w:type="pct"/>
            <w:noWrap/>
            <w:vAlign w:val="center"/>
            <w:hideMark/>
          </w:tcPr>
          <w:p w14:paraId="013C301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D0D81E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0A3D407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</w:tr>
      <w:tr w:rsidR="00982E75" w:rsidRPr="00AE535B" w14:paraId="1DD19D2F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737DE6E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40103F9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4A64D16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6" w:type="pct"/>
            <w:noWrap/>
            <w:vAlign w:val="center"/>
            <w:hideMark/>
          </w:tcPr>
          <w:p w14:paraId="18C17FA9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375" w:type="pct"/>
            <w:noWrap/>
            <w:vAlign w:val="center"/>
            <w:hideMark/>
          </w:tcPr>
          <w:p w14:paraId="524B2ED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294FD92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74A5CB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AD4F25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5661BD1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7EA0BC5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766B91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3AD76C8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8</w:t>
            </w:r>
          </w:p>
        </w:tc>
        <w:tc>
          <w:tcPr>
            <w:tcW w:w="378" w:type="pct"/>
            <w:shd w:val="clear" w:color="auto" w:fill="DCCE7D"/>
            <w:noWrap/>
            <w:vAlign w:val="center"/>
            <w:hideMark/>
          </w:tcPr>
          <w:p w14:paraId="756AD09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6</w:t>
            </w:r>
          </w:p>
        </w:tc>
      </w:tr>
      <w:tr w:rsidR="00982E75" w:rsidRPr="00AE535B" w14:paraId="554D795E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0D87C38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2C6404E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141BFD7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5</w:t>
            </w:r>
          </w:p>
        </w:tc>
        <w:tc>
          <w:tcPr>
            <w:tcW w:w="376" w:type="pct"/>
            <w:noWrap/>
            <w:vAlign w:val="center"/>
            <w:hideMark/>
          </w:tcPr>
          <w:p w14:paraId="10D85E6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57AA85E2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375" w:type="pct"/>
            <w:noWrap/>
            <w:vAlign w:val="center"/>
            <w:hideMark/>
          </w:tcPr>
          <w:p w14:paraId="43DF219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62188CA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62D9951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503AC30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79585AD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4DA2345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62BEAAA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8" w:type="pct"/>
            <w:noWrap/>
            <w:vAlign w:val="center"/>
            <w:hideMark/>
          </w:tcPr>
          <w:p w14:paraId="47A663B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</w:tr>
      <w:tr w:rsidR="00982E75" w:rsidRPr="00AE535B" w14:paraId="58860DA2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1835E2F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6650F31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4A89F57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299AE71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369F554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1997B0C2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375" w:type="pct"/>
            <w:noWrap/>
            <w:vAlign w:val="center"/>
            <w:hideMark/>
          </w:tcPr>
          <w:p w14:paraId="6B64B0C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10DECC3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4E4E031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21D8AB3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5</w:t>
            </w:r>
          </w:p>
        </w:tc>
        <w:tc>
          <w:tcPr>
            <w:tcW w:w="375" w:type="pct"/>
            <w:noWrap/>
            <w:vAlign w:val="center"/>
            <w:hideMark/>
          </w:tcPr>
          <w:p w14:paraId="102E645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5ECBDF8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4E4C19C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</w:tr>
      <w:tr w:rsidR="00982E75" w:rsidRPr="00AE535B" w14:paraId="5F0BE451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29C5E2F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Dis</w:t>
            </w:r>
          </w:p>
        </w:tc>
        <w:tc>
          <w:tcPr>
            <w:tcW w:w="376" w:type="pct"/>
            <w:noWrap/>
            <w:vAlign w:val="center"/>
            <w:hideMark/>
          </w:tcPr>
          <w:p w14:paraId="27A19CF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7E0E704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0AF69D3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31F990F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4E3AE24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44072DAF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62706A6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0DAE53A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2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3CCC30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6</w:t>
            </w:r>
          </w:p>
        </w:tc>
        <w:tc>
          <w:tcPr>
            <w:tcW w:w="375" w:type="pct"/>
            <w:noWrap/>
            <w:vAlign w:val="center"/>
            <w:hideMark/>
          </w:tcPr>
          <w:p w14:paraId="1163B43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3904C05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4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0653FC8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</w:tr>
      <w:tr w:rsidR="00982E75" w:rsidRPr="00AE535B" w14:paraId="1DE8A4EB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6642DB6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2DE6FDE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3</w:t>
            </w:r>
          </w:p>
        </w:tc>
        <w:tc>
          <w:tcPr>
            <w:tcW w:w="376" w:type="pct"/>
            <w:noWrap/>
            <w:vAlign w:val="center"/>
            <w:hideMark/>
          </w:tcPr>
          <w:p w14:paraId="11A7E68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7142BD4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5" w:type="pct"/>
            <w:noWrap/>
            <w:vAlign w:val="center"/>
            <w:hideMark/>
          </w:tcPr>
          <w:p w14:paraId="2865160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490AE95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6</w:t>
            </w:r>
          </w:p>
        </w:tc>
        <w:tc>
          <w:tcPr>
            <w:tcW w:w="375" w:type="pct"/>
            <w:noWrap/>
            <w:vAlign w:val="center"/>
            <w:hideMark/>
          </w:tcPr>
          <w:p w14:paraId="42A60CB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743849A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375" w:type="pct"/>
            <w:noWrap/>
            <w:vAlign w:val="center"/>
            <w:hideMark/>
          </w:tcPr>
          <w:p w14:paraId="7442EEE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46D3B70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9</w:t>
            </w:r>
          </w:p>
        </w:tc>
        <w:tc>
          <w:tcPr>
            <w:tcW w:w="375" w:type="pct"/>
            <w:noWrap/>
            <w:vAlign w:val="center"/>
            <w:hideMark/>
          </w:tcPr>
          <w:p w14:paraId="43229BA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21B95FE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8" w:type="pct"/>
            <w:noWrap/>
            <w:vAlign w:val="center"/>
            <w:hideMark/>
          </w:tcPr>
          <w:p w14:paraId="5FA0264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</w:tr>
      <w:tr w:rsidR="00982E75" w:rsidRPr="00AE535B" w14:paraId="66CA443D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010B974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34B7325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7313329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42896B7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2CEBAB5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6818E18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6</w:t>
            </w:r>
          </w:p>
        </w:tc>
        <w:tc>
          <w:tcPr>
            <w:tcW w:w="375" w:type="pct"/>
            <w:noWrap/>
            <w:vAlign w:val="center"/>
            <w:hideMark/>
          </w:tcPr>
          <w:p w14:paraId="1D91B9D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A940C6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1</w:t>
            </w:r>
          </w:p>
        </w:tc>
        <w:tc>
          <w:tcPr>
            <w:tcW w:w="375" w:type="pct"/>
            <w:noWrap/>
            <w:vAlign w:val="center"/>
            <w:hideMark/>
          </w:tcPr>
          <w:p w14:paraId="1CABCED1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0629D8D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2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0E71147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2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232BCB7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8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622955B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</w:tr>
      <w:tr w:rsidR="00982E75" w:rsidRPr="00AE535B" w14:paraId="7AE2735B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78A8D48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7FEEA00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007EFE8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22F8030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1F98BF9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41FA007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2</w:t>
            </w:r>
          </w:p>
        </w:tc>
        <w:tc>
          <w:tcPr>
            <w:tcW w:w="375" w:type="pct"/>
            <w:noWrap/>
            <w:vAlign w:val="center"/>
            <w:hideMark/>
          </w:tcPr>
          <w:p w14:paraId="2EF0D52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682EC57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655B115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71B53B00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375" w:type="pct"/>
            <w:noWrap/>
            <w:vAlign w:val="center"/>
            <w:hideMark/>
          </w:tcPr>
          <w:p w14:paraId="50A56DA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756B924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8" w:type="pct"/>
            <w:shd w:val="clear" w:color="auto" w:fill="DCCE7D"/>
            <w:noWrap/>
            <w:vAlign w:val="center"/>
            <w:hideMark/>
          </w:tcPr>
          <w:p w14:paraId="3AD7910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</w:tr>
      <w:tr w:rsidR="00982E75" w:rsidRPr="00AE535B" w14:paraId="6B094163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5C70596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5D229B1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13A5611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noWrap/>
            <w:vAlign w:val="center"/>
            <w:hideMark/>
          </w:tcPr>
          <w:p w14:paraId="4A8A294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315EBA6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8</w:t>
            </w:r>
          </w:p>
        </w:tc>
        <w:tc>
          <w:tcPr>
            <w:tcW w:w="375" w:type="pct"/>
            <w:noWrap/>
            <w:vAlign w:val="center"/>
            <w:hideMark/>
          </w:tcPr>
          <w:p w14:paraId="1A20BB1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74B5F60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03AC963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0F0B282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7</w:t>
            </w:r>
          </w:p>
        </w:tc>
        <w:tc>
          <w:tcPr>
            <w:tcW w:w="375" w:type="pct"/>
            <w:noWrap/>
            <w:vAlign w:val="center"/>
            <w:hideMark/>
          </w:tcPr>
          <w:p w14:paraId="3A0F284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289A8D3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375" w:type="pct"/>
            <w:noWrap/>
            <w:vAlign w:val="center"/>
            <w:hideMark/>
          </w:tcPr>
          <w:p w14:paraId="261E8FD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7D8178E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8</w:t>
            </w:r>
          </w:p>
        </w:tc>
      </w:tr>
      <w:tr w:rsidR="00982E75" w:rsidRPr="00AE535B" w14:paraId="7896DFEE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5D1E67A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727A5E4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5B7FE55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548E3E1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6FF1632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1A76BF9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58A0E2A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2F237EC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7FC4546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7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29E74D7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8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2993716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5" w:type="pct"/>
            <w:noWrap/>
            <w:vAlign w:val="center"/>
            <w:hideMark/>
          </w:tcPr>
          <w:p w14:paraId="18712A9F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487CD8D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</w:tr>
      <w:tr w:rsidR="00982E75" w:rsidRPr="00AE535B" w14:paraId="0C5DDEEA" w14:textId="77777777" w:rsidTr="006D133C">
        <w:trPr>
          <w:trHeight w:val="272"/>
        </w:trPr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19A00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Des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1CFC0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FE011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7DD4E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5DAF8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23D9C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66C4A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92B28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46D6BA0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AC97F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164E68E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6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591BF42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8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738FBC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0</w:t>
            </w:r>
          </w:p>
        </w:tc>
      </w:tr>
      <w:tr w:rsidR="00982E75" w:rsidRPr="00AE535B" w14:paraId="38643A9F" w14:textId="77777777" w:rsidTr="006D133C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D72A8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HC</w:t>
            </w:r>
          </w:p>
        </w:tc>
      </w:tr>
      <w:tr w:rsidR="00982E75" w:rsidRPr="00AE535B" w14:paraId="0B9C9747" w14:textId="77777777" w:rsidTr="006D133C">
        <w:trPr>
          <w:trHeight w:val="272"/>
        </w:trPr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29CA5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43561F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CCE7D"/>
            <w:noWrap/>
            <w:vAlign w:val="center"/>
            <w:hideMark/>
          </w:tcPr>
          <w:p w14:paraId="104BD53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483FF68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E248F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15884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1A5BF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4B461D5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DF946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4DF7E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2D599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D3314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1548F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</w:tr>
      <w:tr w:rsidR="00982E75" w:rsidRPr="00AE535B" w14:paraId="66D97459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1164421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6" w:type="pct"/>
            <w:shd w:val="clear" w:color="auto" w:fill="DCCE7D"/>
            <w:noWrap/>
            <w:vAlign w:val="center"/>
            <w:hideMark/>
          </w:tcPr>
          <w:p w14:paraId="4E47D77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5</w:t>
            </w:r>
          </w:p>
        </w:tc>
        <w:tc>
          <w:tcPr>
            <w:tcW w:w="376" w:type="pct"/>
            <w:noWrap/>
            <w:vAlign w:val="center"/>
            <w:hideMark/>
          </w:tcPr>
          <w:p w14:paraId="35213CFB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376" w:type="pct"/>
            <w:noWrap/>
            <w:vAlign w:val="center"/>
            <w:hideMark/>
          </w:tcPr>
          <w:p w14:paraId="572D39B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7D0C9EE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6838502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536761A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4019FEB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3</w:t>
            </w:r>
          </w:p>
        </w:tc>
        <w:tc>
          <w:tcPr>
            <w:tcW w:w="375" w:type="pct"/>
            <w:noWrap/>
            <w:vAlign w:val="center"/>
            <w:hideMark/>
          </w:tcPr>
          <w:p w14:paraId="404D6B0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510B0E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1C5E9BC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748BEF3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376633A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</w:tr>
      <w:tr w:rsidR="00982E75" w:rsidRPr="00AE535B" w14:paraId="1CB0F0A2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3F5167E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310AEBA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noWrap/>
            <w:vAlign w:val="center"/>
            <w:hideMark/>
          </w:tcPr>
          <w:p w14:paraId="0AFEE8A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7030A5C9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375" w:type="pct"/>
            <w:noWrap/>
            <w:vAlign w:val="center"/>
            <w:hideMark/>
          </w:tcPr>
          <w:p w14:paraId="1554FCA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786DEE2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2C55692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63B04FC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DF1E8E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44819F3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3BC5059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2</w:t>
            </w:r>
          </w:p>
        </w:tc>
        <w:tc>
          <w:tcPr>
            <w:tcW w:w="375" w:type="pct"/>
            <w:noWrap/>
            <w:vAlign w:val="center"/>
            <w:hideMark/>
          </w:tcPr>
          <w:p w14:paraId="1073AC0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8" w:type="pct"/>
            <w:shd w:val="clear" w:color="auto" w:fill="DCCE7D"/>
            <w:noWrap/>
            <w:vAlign w:val="center"/>
            <w:hideMark/>
          </w:tcPr>
          <w:p w14:paraId="409B30E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4</w:t>
            </w:r>
          </w:p>
        </w:tc>
      </w:tr>
      <w:tr w:rsidR="00982E75" w:rsidRPr="00AE535B" w14:paraId="209179B6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4B0C25F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2C19F1B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7A59CF2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9</w:t>
            </w:r>
          </w:p>
        </w:tc>
        <w:tc>
          <w:tcPr>
            <w:tcW w:w="376" w:type="pct"/>
            <w:noWrap/>
            <w:vAlign w:val="center"/>
            <w:hideMark/>
          </w:tcPr>
          <w:p w14:paraId="626D837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1E59DDE0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75" w:type="pct"/>
            <w:noWrap/>
            <w:vAlign w:val="center"/>
            <w:hideMark/>
          </w:tcPr>
          <w:p w14:paraId="78A1AC3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6D57E17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5F7264D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429312E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1F49D5E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6E9EF30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62DE28A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vAlign w:val="center"/>
            <w:hideMark/>
          </w:tcPr>
          <w:p w14:paraId="7FCAC26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</w:tr>
      <w:tr w:rsidR="00982E75" w:rsidRPr="00AE535B" w14:paraId="33534C7C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07F6F1B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27A4C97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77D1799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3A33CD1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04F964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384571CB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375" w:type="pct"/>
            <w:noWrap/>
            <w:vAlign w:val="center"/>
            <w:hideMark/>
          </w:tcPr>
          <w:p w14:paraId="5B2B5B9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296506A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vAlign w:val="center"/>
            <w:hideMark/>
          </w:tcPr>
          <w:p w14:paraId="23BCC58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1BF2A0D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5" w:type="pct"/>
            <w:noWrap/>
            <w:vAlign w:val="center"/>
            <w:hideMark/>
          </w:tcPr>
          <w:p w14:paraId="4612097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3D00EEA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8" w:type="pct"/>
            <w:noWrap/>
            <w:vAlign w:val="center"/>
            <w:hideMark/>
          </w:tcPr>
          <w:p w14:paraId="67D00B6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</w:tr>
      <w:tr w:rsidR="00982E75" w:rsidRPr="00AE535B" w14:paraId="62336022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1DA9FC8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Dis</w:t>
            </w:r>
          </w:p>
        </w:tc>
        <w:tc>
          <w:tcPr>
            <w:tcW w:w="376" w:type="pct"/>
            <w:noWrap/>
            <w:vAlign w:val="center"/>
            <w:hideMark/>
          </w:tcPr>
          <w:p w14:paraId="1D4890F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03EE451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8</w:t>
            </w:r>
          </w:p>
        </w:tc>
        <w:tc>
          <w:tcPr>
            <w:tcW w:w="376" w:type="pct"/>
            <w:noWrap/>
            <w:vAlign w:val="center"/>
            <w:hideMark/>
          </w:tcPr>
          <w:p w14:paraId="66DDA31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5FC7002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05E8F1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9</w:t>
            </w:r>
          </w:p>
        </w:tc>
        <w:tc>
          <w:tcPr>
            <w:tcW w:w="375" w:type="pct"/>
            <w:noWrap/>
            <w:vAlign w:val="center"/>
            <w:hideMark/>
          </w:tcPr>
          <w:p w14:paraId="76A56AC1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375" w:type="pct"/>
            <w:noWrap/>
            <w:vAlign w:val="center"/>
            <w:hideMark/>
          </w:tcPr>
          <w:p w14:paraId="42FD6DD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0F6CABF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2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570D5BF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5" w:type="pct"/>
            <w:noWrap/>
            <w:vAlign w:val="center"/>
            <w:hideMark/>
          </w:tcPr>
          <w:p w14:paraId="368F33D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2EC539D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9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5F47D7E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4</w:t>
            </w:r>
          </w:p>
        </w:tc>
      </w:tr>
      <w:tr w:rsidR="00982E75" w:rsidRPr="00AE535B" w14:paraId="3FC1FD83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67FBEBA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468CC78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6" w:type="pct"/>
            <w:noWrap/>
            <w:vAlign w:val="center"/>
            <w:hideMark/>
          </w:tcPr>
          <w:p w14:paraId="21CE652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060C238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5" w:type="pct"/>
            <w:noWrap/>
            <w:vAlign w:val="center"/>
            <w:hideMark/>
          </w:tcPr>
          <w:p w14:paraId="1ABAA92A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05F8649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0</w:t>
            </w:r>
          </w:p>
        </w:tc>
        <w:tc>
          <w:tcPr>
            <w:tcW w:w="375" w:type="pct"/>
            <w:noWrap/>
            <w:vAlign w:val="center"/>
            <w:hideMark/>
          </w:tcPr>
          <w:p w14:paraId="2536938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39C73448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375" w:type="pct"/>
            <w:noWrap/>
            <w:vAlign w:val="center"/>
            <w:hideMark/>
          </w:tcPr>
          <w:p w14:paraId="2A2D808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2EA7A03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3</w:t>
            </w:r>
          </w:p>
        </w:tc>
        <w:tc>
          <w:tcPr>
            <w:tcW w:w="375" w:type="pct"/>
            <w:noWrap/>
            <w:vAlign w:val="center"/>
            <w:hideMark/>
          </w:tcPr>
          <w:p w14:paraId="6FBB3A0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7CADC74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8" w:type="pct"/>
            <w:noWrap/>
            <w:vAlign w:val="center"/>
            <w:hideMark/>
          </w:tcPr>
          <w:p w14:paraId="31C3CDF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</w:tr>
      <w:tr w:rsidR="00982E75" w:rsidRPr="00AE535B" w14:paraId="1BFFDE51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1027509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4F4AE3E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0716003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  <w:tc>
          <w:tcPr>
            <w:tcW w:w="376" w:type="pct"/>
            <w:noWrap/>
            <w:vAlign w:val="center"/>
            <w:hideMark/>
          </w:tcPr>
          <w:p w14:paraId="72131C0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62269DB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E7D74A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0</w:t>
            </w:r>
          </w:p>
        </w:tc>
        <w:tc>
          <w:tcPr>
            <w:tcW w:w="375" w:type="pct"/>
            <w:noWrap/>
            <w:vAlign w:val="center"/>
            <w:hideMark/>
          </w:tcPr>
          <w:p w14:paraId="2DF04E0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6EF5BC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9</w:t>
            </w:r>
          </w:p>
        </w:tc>
        <w:tc>
          <w:tcPr>
            <w:tcW w:w="375" w:type="pct"/>
            <w:noWrap/>
            <w:vAlign w:val="center"/>
            <w:hideMark/>
          </w:tcPr>
          <w:p w14:paraId="57A1DD2E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77AF046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2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1048C35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3</w:t>
            </w:r>
          </w:p>
        </w:tc>
        <w:tc>
          <w:tcPr>
            <w:tcW w:w="375" w:type="pct"/>
            <w:noWrap/>
            <w:vAlign w:val="center"/>
            <w:hideMark/>
          </w:tcPr>
          <w:p w14:paraId="527A342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5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353060D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6</w:t>
            </w:r>
          </w:p>
        </w:tc>
      </w:tr>
      <w:tr w:rsidR="00982E75" w:rsidRPr="00AE535B" w14:paraId="1955B98B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4200847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28E6CE8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398DF03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1544C89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0AD0308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6FE3A06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7</w:t>
            </w:r>
          </w:p>
        </w:tc>
        <w:tc>
          <w:tcPr>
            <w:tcW w:w="375" w:type="pct"/>
            <w:noWrap/>
            <w:vAlign w:val="center"/>
            <w:hideMark/>
          </w:tcPr>
          <w:p w14:paraId="0A8DBA6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A34EE9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5BB1E34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5269257C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375" w:type="pct"/>
            <w:noWrap/>
            <w:vAlign w:val="center"/>
            <w:hideMark/>
          </w:tcPr>
          <w:p w14:paraId="26CFE83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110BEAC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vAlign w:val="center"/>
            <w:hideMark/>
          </w:tcPr>
          <w:p w14:paraId="113AD6F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</w:tr>
      <w:tr w:rsidR="00982E75" w:rsidRPr="00AE535B" w14:paraId="5508D043" w14:textId="77777777" w:rsidTr="00957C34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08BBCDFC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27D9F0C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6EF6A68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0760927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1EE0BDD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vAlign w:val="center"/>
            <w:hideMark/>
          </w:tcPr>
          <w:p w14:paraId="2EDEF72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3ABC998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05A2A9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4E20507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7</w:t>
            </w:r>
          </w:p>
        </w:tc>
        <w:tc>
          <w:tcPr>
            <w:tcW w:w="375" w:type="pct"/>
            <w:noWrap/>
            <w:vAlign w:val="center"/>
            <w:hideMark/>
          </w:tcPr>
          <w:p w14:paraId="48BD0528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167BB463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375" w:type="pct"/>
            <w:noWrap/>
            <w:vAlign w:val="center"/>
            <w:hideMark/>
          </w:tcPr>
          <w:p w14:paraId="22C4002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5447796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6</w:t>
            </w:r>
          </w:p>
        </w:tc>
      </w:tr>
      <w:tr w:rsidR="00982E75" w:rsidRPr="00AE535B" w14:paraId="058BD88B" w14:textId="77777777" w:rsidTr="006D133C">
        <w:trPr>
          <w:trHeight w:val="272"/>
        </w:trPr>
        <w:tc>
          <w:tcPr>
            <w:tcW w:w="492" w:type="pct"/>
            <w:noWrap/>
            <w:vAlign w:val="center"/>
            <w:hideMark/>
          </w:tcPr>
          <w:p w14:paraId="4E2A7980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5A5005">
              <w:rPr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14:paraId="4E83F13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36C9193B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5BD9AEE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vAlign w:val="center"/>
            <w:hideMark/>
          </w:tcPr>
          <w:p w14:paraId="4917657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vAlign w:val="center"/>
            <w:hideMark/>
          </w:tcPr>
          <w:p w14:paraId="219BD9F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73050BB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239EDCB9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7</w:t>
            </w:r>
          </w:p>
        </w:tc>
        <w:tc>
          <w:tcPr>
            <w:tcW w:w="375" w:type="pct"/>
            <w:shd w:val="clear" w:color="auto" w:fill="5DA899"/>
            <w:noWrap/>
            <w:vAlign w:val="center"/>
            <w:hideMark/>
          </w:tcPr>
          <w:p w14:paraId="20866114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1</w:t>
            </w:r>
          </w:p>
        </w:tc>
        <w:tc>
          <w:tcPr>
            <w:tcW w:w="375" w:type="pct"/>
            <w:shd w:val="clear" w:color="auto" w:fill="DCCE7D"/>
            <w:noWrap/>
            <w:vAlign w:val="center"/>
            <w:hideMark/>
          </w:tcPr>
          <w:p w14:paraId="5E46F4C3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2</w:t>
            </w:r>
          </w:p>
        </w:tc>
        <w:tc>
          <w:tcPr>
            <w:tcW w:w="375" w:type="pct"/>
            <w:noWrap/>
            <w:vAlign w:val="center"/>
            <w:hideMark/>
          </w:tcPr>
          <w:p w14:paraId="6328B507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2BB5C5BB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378" w:type="pct"/>
            <w:shd w:val="clear" w:color="auto" w:fill="5DA899"/>
            <w:noWrap/>
            <w:vAlign w:val="center"/>
            <w:hideMark/>
          </w:tcPr>
          <w:p w14:paraId="776F57E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9</w:t>
            </w:r>
          </w:p>
        </w:tc>
      </w:tr>
      <w:tr w:rsidR="00982E75" w:rsidRPr="00AE535B" w14:paraId="4A4A60BA" w14:textId="77777777" w:rsidTr="006D133C">
        <w:trPr>
          <w:trHeight w:val="272"/>
        </w:trPr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FEF2A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Des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AF1C2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D7BBD6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4DFF5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4AB84E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8D452D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A3BC1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72C785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4A5D100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15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3BFCA2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6B57BFDF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8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2068B2F1" w14:textId="77777777" w:rsidR="00982E75" w:rsidRPr="005A5005" w:rsidRDefault="00982E75" w:rsidP="003D3C41">
            <w:pPr>
              <w:rPr>
                <w:sz w:val="20"/>
                <w:szCs w:val="20"/>
              </w:rPr>
            </w:pPr>
            <w:r w:rsidRPr="005A5005">
              <w:rPr>
                <w:sz w:val="20"/>
                <w:szCs w:val="20"/>
              </w:rPr>
              <w:t>38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A594CD" w14:textId="77777777" w:rsidR="00982E75" w:rsidRPr="005A5005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5A5005">
              <w:rPr>
                <w:b/>
                <w:bCs/>
                <w:sz w:val="20"/>
                <w:szCs w:val="20"/>
              </w:rPr>
              <w:t>33</w:t>
            </w:r>
          </w:p>
        </w:tc>
      </w:tr>
      <w:tr w:rsidR="00480C9F" w:rsidRPr="00480C9F" w14:paraId="61D6E07D" w14:textId="77777777" w:rsidTr="006D133C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noWrap/>
            <w:vAlign w:val="center"/>
          </w:tcPr>
          <w:p w14:paraId="226D9AC3" w14:textId="52E4B554" w:rsidR="006D133C" w:rsidRPr="00480C9F" w:rsidRDefault="00336405" w:rsidP="00083A4E">
            <w:pPr>
              <w:jc w:val="both"/>
              <w:rPr>
                <w:lang w:val="en-US"/>
              </w:rPr>
            </w:pPr>
            <w:r w:rsidRPr="00480C9F">
              <w:rPr>
                <w:i/>
                <w:iCs/>
                <w:lang w:val="en-US"/>
              </w:rPr>
              <w:t xml:space="preserve">Note. </w:t>
            </w:r>
            <w:r w:rsidR="00982E75" w:rsidRPr="00480C9F">
              <w:rPr>
                <w:lang w:val="en-US"/>
              </w:rPr>
              <w:t xml:space="preserve">Diagonals marked in bold represent percentages of correctly identified emotions: Pri (pride), Irr (irritation), Hap (happiness) Ang (anger), Ple (pleasure), Dis (disgust), Int (interest), </w:t>
            </w:r>
            <w:proofErr w:type="spellStart"/>
            <w:r w:rsidR="00982E75" w:rsidRPr="00480C9F">
              <w:rPr>
                <w:lang w:val="en-US"/>
              </w:rPr>
              <w:t>Anx</w:t>
            </w:r>
            <w:proofErr w:type="spellEnd"/>
            <w:r w:rsidR="00982E75" w:rsidRPr="00480C9F">
              <w:rPr>
                <w:lang w:val="en-US"/>
              </w:rPr>
              <w:t xml:space="preserve"> (anxiety), Rel (relief), Fea (fear), Sad (sadness), and Des (despair).</w:t>
            </w:r>
            <w:r w:rsidR="00083A4E" w:rsidRPr="00480C9F">
              <w:rPr>
                <w:lang w:val="en-US"/>
              </w:rPr>
              <w:t xml:space="preserve"> Green cells represent within-valence misclassifications with frequency above 5%. Yellow cells represent cross-valence misclassifications with frequency above 5%.</w:t>
            </w:r>
          </w:p>
        </w:tc>
      </w:tr>
    </w:tbl>
    <w:p w14:paraId="0576F111" w14:textId="77777777" w:rsidR="00982E75" w:rsidRDefault="00982E75" w:rsidP="00982E75">
      <w:pPr>
        <w:jc w:val="both"/>
        <w:rPr>
          <w:lang w:val="en-US"/>
        </w:rPr>
      </w:pPr>
    </w:p>
    <w:p w14:paraId="6EC7A0BC" w14:textId="77777777" w:rsidR="006D133C" w:rsidRDefault="006D133C" w:rsidP="00982E75">
      <w:pPr>
        <w:jc w:val="both"/>
        <w:rPr>
          <w:lang w:val="en-US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6"/>
        <w:gridCol w:w="678"/>
        <w:gridCol w:w="678"/>
        <w:gridCol w:w="678"/>
        <w:gridCol w:w="680"/>
        <w:gridCol w:w="678"/>
        <w:gridCol w:w="678"/>
        <w:gridCol w:w="678"/>
        <w:gridCol w:w="678"/>
        <w:gridCol w:w="678"/>
        <w:gridCol w:w="678"/>
        <w:gridCol w:w="678"/>
        <w:gridCol w:w="676"/>
      </w:tblGrid>
      <w:tr w:rsidR="00982E75" w:rsidRPr="00480C9F" w14:paraId="1C2ED648" w14:textId="77777777" w:rsidTr="00FB3291">
        <w:trPr>
          <w:trHeight w:val="272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noWrap/>
            <w:vAlign w:val="center"/>
          </w:tcPr>
          <w:p w14:paraId="3F0ACB87" w14:textId="77777777" w:rsidR="00982E75" w:rsidRPr="00775C8E" w:rsidRDefault="00982E75" w:rsidP="003D3C41">
            <w:pPr>
              <w:jc w:val="both"/>
              <w:rPr>
                <w:lang w:val="en-US"/>
              </w:rPr>
            </w:pPr>
            <w:r w:rsidRPr="00AE535B">
              <w:rPr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lang w:val="en-US"/>
              </w:rPr>
              <w:t>S3</w:t>
            </w:r>
            <w:r w:rsidRPr="00AE535B">
              <w:rPr>
                <w:b/>
                <w:bCs/>
                <w:lang w:val="en-US"/>
              </w:rPr>
              <w:t>.</w:t>
            </w:r>
            <w:r w:rsidRPr="00AE535B">
              <w:rPr>
                <w:lang w:val="en-US"/>
              </w:rPr>
              <w:t xml:space="preserve"> Confusion matrix illustrating </w:t>
            </w:r>
            <w:r>
              <w:rPr>
                <w:lang w:val="en-US"/>
              </w:rPr>
              <w:t xml:space="preserve">accuracy in multimodal presentation in the ERAM test for all three groups. </w:t>
            </w:r>
          </w:p>
        </w:tc>
      </w:tr>
      <w:tr w:rsidR="00982E75" w:rsidRPr="00AE535B" w14:paraId="1D6FF581" w14:textId="77777777" w:rsidTr="00FB3291">
        <w:trPr>
          <w:trHeight w:val="272"/>
        </w:trPr>
        <w:tc>
          <w:tcPr>
            <w:tcW w:w="5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DF52A2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</w:t>
            </w:r>
            <w:r w:rsidRPr="00AE535B">
              <w:rPr>
                <w:b/>
                <w:bCs/>
                <w:sz w:val="20"/>
                <w:szCs w:val="20"/>
              </w:rPr>
              <w:t xml:space="preserve"> </w:t>
            </w:r>
            <w:r w:rsidRPr="00AE535B">
              <w:rPr>
                <w:b/>
                <w:bCs/>
                <w:sz w:val="20"/>
                <w:szCs w:val="20"/>
              </w:rPr>
              <w:br/>
              <w:t>emotion</w:t>
            </w:r>
          </w:p>
        </w:tc>
        <w:tc>
          <w:tcPr>
            <w:tcW w:w="4476" w:type="pct"/>
            <w:gridSpan w:val="12"/>
            <w:tcBorders>
              <w:top w:val="single" w:sz="4" w:space="0" w:color="auto"/>
            </w:tcBorders>
            <w:noWrap/>
            <w:vAlign w:val="center"/>
            <w:hideMark/>
          </w:tcPr>
          <w:p w14:paraId="5171FFD2" w14:textId="77777777" w:rsidR="00982E75" w:rsidRPr="002743EF" w:rsidRDefault="00982E75" w:rsidP="003D3C4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electe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743EF">
              <w:rPr>
                <w:b/>
                <w:bCs/>
                <w:sz w:val="20"/>
                <w:szCs w:val="20"/>
              </w:rPr>
              <w:t>emotion</w:t>
            </w:r>
          </w:p>
        </w:tc>
      </w:tr>
      <w:tr w:rsidR="00982E75" w:rsidRPr="00AE535B" w14:paraId="6CE9101A" w14:textId="77777777" w:rsidTr="00FB3291">
        <w:trPr>
          <w:trHeight w:val="272"/>
        </w:trPr>
        <w:tc>
          <w:tcPr>
            <w:tcW w:w="52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2A2403" w14:textId="77777777" w:rsidR="00982E75" w:rsidRPr="002743EF" w:rsidRDefault="00982E75" w:rsidP="003D3C41">
            <w:pPr>
              <w:rPr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B4723D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8F5E43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1FEA7D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736F17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79893E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92D8BB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Di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91432C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CA9C2A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D5E568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CE7AB4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4646DF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43EF">
              <w:rPr>
                <w:b/>
                <w:bCs/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19C009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Des</w:t>
            </w:r>
          </w:p>
        </w:tc>
      </w:tr>
      <w:tr w:rsidR="00982E75" w:rsidRPr="00AE535B" w14:paraId="768D2D9E" w14:textId="77777777" w:rsidTr="00FB3291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1BB8CB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AE535B">
              <w:rPr>
                <w:b/>
                <w:bCs/>
                <w:sz w:val="20"/>
                <w:szCs w:val="20"/>
              </w:rPr>
              <w:t>PSD+AGG</w:t>
            </w:r>
            <w:proofErr w:type="spellEnd"/>
          </w:p>
        </w:tc>
      </w:tr>
      <w:tr w:rsidR="00982E75" w:rsidRPr="00AE535B" w14:paraId="4A5D2050" w14:textId="77777777" w:rsidTr="00FB3291">
        <w:trPr>
          <w:trHeight w:val="272"/>
        </w:trPr>
        <w:tc>
          <w:tcPr>
            <w:tcW w:w="5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1BF97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Pr</w:t>
            </w:r>
            <w:r w:rsidRPr="00AE535B">
              <w:rPr>
                <w:sz w:val="20"/>
                <w:szCs w:val="20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3F0A40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790AE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48A4D92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4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2A6ED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EB6CF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BF725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5E91E85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8C2E8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02E286E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5D2D4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9F81F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4AE5C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</w:tr>
      <w:tr w:rsidR="00982E75" w:rsidRPr="00AE535B" w14:paraId="32E93DB9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71AD78F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2707C9F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14:paraId="70DC082E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373" w:type="pct"/>
            <w:noWrap/>
            <w:vAlign w:val="center"/>
            <w:hideMark/>
          </w:tcPr>
          <w:p w14:paraId="4432CBC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4" w:type="pct"/>
            <w:noWrap/>
            <w:vAlign w:val="center"/>
            <w:hideMark/>
          </w:tcPr>
          <w:p w14:paraId="6BC0E09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6175FE3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6A7592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5D13213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2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41ED960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1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52A1E8C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9</w:t>
            </w:r>
          </w:p>
        </w:tc>
        <w:tc>
          <w:tcPr>
            <w:tcW w:w="373" w:type="pct"/>
            <w:noWrap/>
            <w:vAlign w:val="center"/>
            <w:hideMark/>
          </w:tcPr>
          <w:p w14:paraId="286C10C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54CB9C9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noWrap/>
            <w:vAlign w:val="center"/>
            <w:hideMark/>
          </w:tcPr>
          <w:p w14:paraId="224457C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</w:tr>
      <w:tr w:rsidR="00982E75" w:rsidRPr="00AE535B" w14:paraId="5CE851A4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38F1AB6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2A49C6B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14:paraId="6B5A3A9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7F85BAD1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74" w:type="pct"/>
            <w:noWrap/>
            <w:vAlign w:val="center"/>
            <w:hideMark/>
          </w:tcPr>
          <w:p w14:paraId="485CE49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2EB9D6F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7</w:t>
            </w:r>
          </w:p>
        </w:tc>
        <w:tc>
          <w:tcPr>
            <w:tcW w:w="373" w:type="pct"/>
            <w:noWrap/>
            <w:vAlign w:val="center"/>
            <w:hideMark/>
          </w:tcPr>
          <w:p w14:paraId="2A78630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677AC35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6BA5310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3B57CC5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2</w:t>
            </w:r>
          </w:p>
        </w:tc>
        <w:tc>
          <w:tcPr>
            <w:tcW w:w="373" w:type="pct"/>
            <w:noWrap/>
            <w:vAlign w:val="center"/>
            <w:hideMark/>
          </w:tcPr>
          <w:p w14:paraId="3247E36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0AEAC0A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6AEE8EC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</w:tr>
      <w:tr w:rsidR="00982E75" w:rsidRPr="00AE535B" w14:paraId="51E6CBAE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5790E94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An</w:t>
            </w:r>
            <w:r>
              <w:rPr>
                <w:sz w:val="20"/>
                <w:szCs w:val="20"/>
              </w:rPr>
              <w:t>g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D5132E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F1BF03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6</w:t>
            </w:r>
          </w:p>
        </w:tc>
        <w:tc>
          <w:tcPr>
            <w:tcW w:w="373" w:type="pct"/>
            <w:noWrap/>
            <w:vAlign w:val="center"/>
            <w:hideMark/>
          </w:tcPr>
          <w:p w14:paraId="4DDC1FE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vAlign w:val="center"/>
            <w:hideMark/>
          </w:tcPr>
          <w:p w14:paraId="10C11FFD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373" w:type="pct"/>
            <w:noWrap/>
            <w:vAlign w:val="center"/>
            <w:hideMark/>
          </w:tcPr>
          <w:p w14:paraId="5BF4E76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D5F3B7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noWrap/>
            <w:vAlign w:val="center"/>
            <w:hideMark/>
          </w:tcPr>
          <w:p w14:paraId="2979B35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3CE1689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2E76693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FAEF5D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noWrap/>
            <w:vAlign w:val="center"/>
            <w:hideMark/>
          </w:tcPr>
          <w:p w14:paraId="461AF06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1286A14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</w:tr>
      <w:tr w:rsidR="00982E75" w:rsidRPr="00AE535B" w14:paraId="3640354E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1E20C1B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9B3FB0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38B1C67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17184A7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5</w:t>
            </w:r>
          </w:p>
        </w:tc>
        <w:tc>
          <w:tcPr>
            <w:tcW w:w="374" w:type="pct"/>
            <w:noWrap/>
            <w:vAlign w:val="center"/>
            <w:hideMark/>
          </w:tcPr>
          <w:p w14:paraId="19ED21F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393C5100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373" w:type="pct"/>
            <w:noWrap/>
            <w:vAlign w:val="center"/>
            <w:hideMark/>
          </w:tcPr>
          <w:p w14:paraId="59FC522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3FE8844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56265C2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18AAE46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3" w:type="pct"/>
            <w:noWrap/>
            <w:vAlign w:val="center"/>
            <w:hideMark/>
          </w:tcPr>
          <w:p w14:paraId="6F09ADF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162E4E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29F4FAA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</w:tr>
      <w:tr w:rsidR="00982E75" w:rsidRPr="00AE535B" w14:paraId="112A9B9C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5849AF0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Dis</w:t>
            </w:r>
          </w:p>
        </w:tc>
        <w:tc>
          <w:tcPr>
            <w:tcW w:w="373" w:type="pct"/>
            <w:noWrap/>
            <w:vAlign w:val="center"/>
            <w:hideMark/>
          </w:tcPr>
          <w:p w14:paraId="1DCB7FA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22ECC55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  <w:tc>
          <w:tcPr>
            <w:tcW w:w="373" w:type="pct"/>
            <w:noWrap/>
            <w:vAlign w:val="center"/>
            <w:hideMark/>
          </w:tcPr>
          <w:p w14:paraId="705A8F3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4" w:type="pct"/>
            <w:noWrap/>
            <w:vAlign w:val="center"/>
            <w:hideMark/>
          </w:tcPr>
          <w:p w14:paraId="5D35F6B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7A45D4E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6406156F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373" w:type="pct"/>
            <w:noWrap/>
            <w:vAlign w:val="center"/>
            <w:hideMark/>
          </w:tcPr>
          <w:p w14:paraId="587129E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8614FF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9</w:t>
            </w:r>
          </w:p>
        </w:tc>
        <w:tc>
          <w:tcPr>
            <w:tcW w:w="373" w:type="pct"/>
            <w:noWrap/>
            <w:vAlign w:val="center"/>
            <w:hideMark/>
          </w:tcPr>
          <w:p w14:paraId="1844C64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2176DFE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687808B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5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5FF33AF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</w:tr>
      <w:tr w:rsidR="00982E75" w:rsidRPr="00AE535B" w14:paraId="50B7EEBF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2AA05CC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6514257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1</w:t>
            </w:r>
          </w:p>
        </w:tc>
        <w:tc>
          <w:tcPr>
            <w:tcW w:w="373" w:type="pct"/>
            <w:noWrap/>
            <w:vAlign w:val="center"/>
            <w:hideMark/>
          </w:tcPr>
          <w:p w14:paraId="50EE4B0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60C03A1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5</w:t>
            </w:r>
          </w:p>
        </w:tc>
        <w:tc>
          <w:tcPr>
            <w:tcW w:w="374" w:type="pct"/>
            <w:noWrap/>
            <w:vAlign w:val="center"/>
            <w:hideMark/>
          </w:tcPr>
          <w:p w14:paraId="4982085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1C87702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14:paraId="12E5C9D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147C9F10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373" w:type="pct"/>
            <w:noWrap/>
            <w:vAlign w:val="center"/>
            <w:hideMark/>
          </w:tcPr>
          <w:p w14:paraId="0BEEE28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667469D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14:paraId="1B0C79E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48AD59E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3D5DC0B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</w:tr>
      <w:tr w:rsidR="00982E75" w:rsidRPr="00AE535B" w14:paraId="1BFEA247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3B4EF84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5F98261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6AFA402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1D7D204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4" w:type="pct"/>
            <w:noWrap/>
            <w:vAlign w:val="center"/>
            <w:hideMark/>
          </w:tcPr>
          <w:p w14:paraId="644BBEC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48E2854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351EC17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77F1BF0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3" w:type="pct"/>
            <w:noWrap/>
            <w:vAlign w:val="center"/>
            <w:hideMark/>
          </w:tcPr>
          <w:p w14:paraId="103B9CCF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59FB7C8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1FE4296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F14DAF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2E1FFB7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</w:tr>
      <w:tr w:rsidR="00982E75" w:rsidRPr="00AE535B" w14:paraId="29996C5C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12A4516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44D41E4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4</w:t>
            </w:r>
          </w:p>
        </w:tc>
        <w:tc>
          <w:tcPr>
            <w:tcW w:w="373" w:type="pct"/>
            <w:noWrap/>
            <w:vAlign w:val="center"/>
            <w:hideMark/>
          </w:tcPr>
          <w:p w14:paraId="1899A02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8A180E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2</w:t>
            </w:r>
          </w:p>
        </w:tc>
        <w:tc>
          <w:tcPr>
            <w:tcW w:w="374" w:type="pct"/>
            <w:noWrap/>
            <w:vAlign w:val="center"/>
            <w:hideMark/>
          </w:tcPr>
          <w:p w14:paraId="46DC345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8D05CC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3" w:type="pct"/>
            <w:noWrap/>
            <w:vAlign w:val="center"/>
            <w:hideMark/>
          </w:tcPr>
          <w:p w14:paraId="3C82EA3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05614B1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008A101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4B980351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373" w:type="pct"/>
            <w:noWrap/>
            <w:vAlign w:val="center"/>
            <w:hideMark/>
          </w:tcPr>
          <w:p w14:paraId="21C426C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7D1051E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7622A17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</w:tr>
      <w:tr w:rsidR="00982E75" w:rsidRPr="00AE535B" w14:paraId="685D874F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7DDED15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811371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777A5FD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7</w:t>
            </w:r>
          </w:p>
        </w:tc>
        <w:tc>
          <w:tcPr>
            <w:tcW w:w="373" w:type="pct"/>
            <w:noWrap/>
            <w:vAlign w:val="center"/>
            <w:hideMark/>
          </w:tcPr>
          <w:p w14:paraId="2CBAAA3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4" w:type="pct"/>
            <w:noWrap/>
            <w:vAlign w:val="center"/>
            <w:hideMark/>
          </w:tcPr>
          <w:p w14:paraId="10200EC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38E33D6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00B8A91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473A873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2B61BF2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8</w:t>
            </w:r>
          </w:p>
        </w:tc>
        <w:tc>
          <w:tcPr>
            <w:tcW w:w="373" w:type="pct"/>
            <w:noWrap/>
            <w:vAlign w:val="center"/>
            <w:hideMark/>
          </w:tcPr>
          <w:p w14:paraId="5FEF9B6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062A9764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373" w:type="pct"/>
            <w:noWrap/>
            <w:vAlign w:val="center"/>
            <w:hideMark/>
          </w:tcPr>
          <w:p w14:paraId="2AFE954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03B2406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</w:tr>
      <w:tr w:rsidR="00982E75" w:rsidRPr="00AE535B" w14:paraId="37EC27CA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671CBE0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54B24A8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6E2549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14:paraId="43D50BF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4" w:type="pct"/>
            <w:noWrap/>
            <w:vAlign w:val="center"/>
            <w:hideMark/>
          </w:tcPr>
          <w:p w14:paraId="5F39B38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43A98BA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5A603DD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3930703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124CC58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5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264332C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3" w:type="pct"/>
            <w:noWrap/>
            <w:vAlign w:val="center"/>
            <w:hideMark/>
          </w:tcPr>
          <w:p w14:paraId="7AFEADA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  <w:tc>
          <w:tcPr>
            <w:tcW w:w="373" w:type="pct"/>
            <w:noWrap/>
            <w:vAlign w:val="center"/>
            <w:hideMark/>
          </w:tcPr>
          <w:p w14:paraId="175847C5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30C6064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</w:tr>
      <w:tr w:rsidR="00982E75" w:rsidRPr="00AE535B" w14:paraId="43E57713" w14:textId="77777777" w:rsidTr="00FB3291">
        <w:trPr>
          <w:trHeight w:val="272"/>
        </w:trPr>
        <w:tc>
          <w:tcPr>
            <w:tcW w:w="5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BF413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D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364DE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5745B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1B9E6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97E1F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C42B1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B5652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F6363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328A22B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6368D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18B9616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1AD9DAA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A6CBCE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27</w:t>
            </w:r>
          </w:p>
        </w:tc>
      </w:tr>
      <w:tr w:rsidR="00982E75" w:rsidRPr="00AE535B" w14:paraId="4739ED95" w14:textId="77777777" w:rsidTr="00FB3291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15FA8E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PSD-AGG</w:t>
            </w:r>
          </w:p>
        </w:tc>
      </w:tr>
      <w:tr w:rsidR="00982E75" w:rsidRPr="00AE535B" w14:paraId="77AB6F1C" w14:textId="77777777" w:rsidTr="00FB3291">
        <w:trPr>
          <w:trHeight w:val="272"/>
        </w:trPr>
        <w:tc>
          <w:tcPr>
            <w:tcW w:w="5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5C385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Pr</w:t>
            </w:r>
            <w:r>
              <w:rPr>
                <w:sz w:val="20"/>
                <w:szCs w:val="20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EAE2FC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12B4E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6EB346E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B3FA3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0992D1D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89186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067AAF9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B005B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1AD7CB4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9DD9B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B68F3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A1C26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</w:tr>
      <w:tr w:rsidR="00982E75" w:rsidRPr="00AE535B" w14:paraId="54AD81B2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06D27DE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5434128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6CB8A80D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373" w:type="pct"/>
            <w:noWrap/>
            <w:vAlign w:val="center"/>
            <w:hideMark/>
          </w:tcPr>
          <w:p w14:paraId="0313EC1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4" w:type="pct"/>
            <w:noWrap/>
            <w:vAlign w:val="center"/>
            <w:hideMark/>
          </w:tcPr>
          <w:p w14:paraId="2E55017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  <w:tc>
          <w:tcPr>
            <w:tcW w:w="373" w:type="pct"/>
            <w:noWrap/>
            <w:vAlign w:val="center"/>
            <w:hideMark/>
          </w:tcPr>
          <w:p w14:paraId="0E25837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031C2F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2011BAA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5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633162B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2</w:t>
            </w:r>
          </w:p>
        </w:tc>
        <w:tc>
          <w:tcPr>
            <w:tcW w:w="373" w:type="pct"/>
            <w:noWrap/>
            <w:vAlign w:val="center"/>
            <w:hideMark/>
          </w:tcPr>
          <w:p w14:paraId="78A5EBF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  <w:tc>
          <w:tcPr>
            <w:tcW w:w="373" w:type="pct"/>
            <w:noWrap/>
            <w:vAlign w:val="center"/>
            <w:hideMark/>
          </w:tcPr>
          <w:p w14:paraId="105A2D8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6E90B8B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410AC17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</w:tr>
      <w:tr w:rsidR="00982E75" w:rsidRPr="00AE535B" w14:paraId="6406914C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1F5566B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2A52B7F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4268B37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45B96DD7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374" w:type="pct"/>
            <w:noWrap/>
            <w:vAlign w:val="center"/>
            <w:hideMark/>
          </w:tcPr>
          <w:p w14:paraId="75B79EE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20570C6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4683D68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4ACB118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B6D33C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7672B4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7</w:t>
            </w:r>
          </w:p>
        </w:tc>
        <w:tc>
          <w:tcPr>
            <w:tcW w:w="373" w:type="pct"/>
            <w:noWrap/>
            <w:vAlign w:val="center"/>
            <w:hideMark/>
          </w:tcPr>
          <w:p w14:paraId="2BF5586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7E4C638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noWrap/>
            <w:vAlign w:val="center"/>
            <w:hideMark/>
          </w:tcPr>
          <w:p w14:paraId="5393B15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</w:tr>
      <w:tr w:rsidR="00982E75" w:rsidRPr="00AE535B" w14:paraId="0B316D08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6B00E9C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D15309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0F6CF3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3" w:type="pct"/>
            <w:noWrap/>
            <w:vAlign w:val="center"/>
            <w:hideMark/>
          </w:tcPr>
          <w:p w14:paraId="2778B5E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vAlign w:val="center"/>
            <w:hideMark/>
          </w:tcPr>
          <w:p w14:paraId="5CE6D327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373" w:type="pct"/>
            <w:noWrap/>
            <w:vAlign w:val="center"/>
            <w:hideMark/>
          </w:tcPr>
          <w:p w14:paraId="1E3F6B8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020C737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32B6147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0E3AEAB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054BAA7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42D7DA0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6DD4BC0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153E1ED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</w:tr>
      <w:tr w:rsidR="00982E75" w:rsidRPr="00AE535B" w14:paraId="3090432C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0230805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19B9029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noWrap/>
            <w:vAlign w:val="center"/>
            <w:hideMark/>
          </w:tcPr>
          <w:p w14:paraId="69A54B6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54A722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4</w:t>
            </w:r>
          </w:p>
        </w:tc>
        <w:tc>
          <w:tcPr>
            <w:tcW w:w="374" w:type="pct"/>
            <w:noWrap/>
            <w:vAlign w:val="center"/>
            <w:hideMark/>
          </w:tcPr>
          <w:p w14:paraId="140A23C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40C3CF2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373" w:type="pct"/>
            <w:noWrap/>
            <w:vAlign w:val="center"/>
            <w:hideMark/>
          </w:tcPr>
          <w:p w14:paraId="448B091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24E7ECB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707178B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4C30892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5</w:t>
            </w:r>
          </w:p>
        </w:tc>
        <w:tc>
          <w:tcPr>
            <w:tcW w:w="373" w:type="pct"/>
            <w:noWrap/>
            <w:vAlign w:val="center"/>
            <w:hideMark/>
          </w:tcPr>
          <w:p w14:paraId="7D09748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EC7579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70776CA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</w:tr>
      <w:tr w:rsidR="00982E75" w:rsidRPr="00AE535B" w14:paraId="3FAD7119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296DB63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Dis</w:t>
            </w:r>
          </w:p>
        </w:tc>
        <w:tc>
          <w:tcPr>
            <w:tcW w:w="373" w:type="pct"/>
            <w:noWrap/>
            <w:vAlign w:val="center"/>
            <w:hideMark/>
          </w:tcPr>
          <w:p w14:paraId="70F5386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A816CA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noWrap/>
            <w:vAlign w:val="center"/>
            <w:hideMark/>
          </w:tcPr>
          <w:p w14:paraId="22324D8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vAlign w:val="center"/>
            <w:hideMark/>
          </w:tcPr>
          <w:p w14:paraId="7ED4645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35196D7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2B883ED3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373" w:type="pct"/>
            <w:noWrap/>
            <w:vAlign w:val="center"/>
            <w:hideMark/>
          </w:tcPr>
          <w:p w14:paraId="24DEF60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1891281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13BAA62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7A853D2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6487B4D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45328F3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0</w:t>
            </w:r>
          </w:p>
        </w:tc>
      </w:tr>
      <w:tr w:rsidR="00982E75" w:rsidRPr="00AE535B" w14:paraId="448A78B1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7BD89B6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3FCFB28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4</w:t>
            </w:r>
          </w:p>
        </w:tc>
        <w:tc>
          <w:tcPr>
            <w:tcW w:w="373" w:type="pct"/>
            <w:noWrap/>
            <w:vAlign w:val="center"/>
            <w:hideMark/>
          </w:tcPr>
          <w:p w14:paraId="1E00267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6D0FCD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4" w:type="pct"/>
            <w:noWrap/>
            <w:vAlign w:val="center"/>
            <w:hideMark/>
          </w:tcPr>
          <w:p w14:paraId="1A7FF0B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3942499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14:paraId="3F0DE6A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13570C89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373" w:type="pct"/>
            <w:noWrap/>
            <w:vAlign w:val="center"/>
            <w:hideMark/>
          </w:tcPr>
          <w:p w14:paraId="0D88922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4B5BA65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0</w:t>
            </w:r>
          </w:p>
        </w:tc>
        <w:tc>
          <w:tcPr>
            <w:tcW w:w="373" w:type="pct"/>
            <w:noWrap/>
            <w:vAlign w:val="center"/>
            <w:hideMark/>
          </w:tcPr>
          <w:p w14:paraId="1609AFC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0CA91A0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4E58ED0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</w:tr>
      <w:tr w:rsidR="00982E75" w:rsidRPr="00AE535B" w14:paraId="6AF4A67A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0F44F2E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32717C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DC900C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5330461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vAlign w:val="center"/>
            <w:hideMark/>
          </w:tcPr>
          <w:p w14:paraId="7DFE7C4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26F1D2E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2633F8F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32E25BB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30E65D38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373" w:type="pct"/>
            <w:noWrap/>
            <w:vAlign w:val="center"/>
            <w:hideMark/>
          </w:tcPr>
          <w:p w14:paraId="1092F4F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70CCE72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3" w:type="pct"/>
            <w:noWrap/>
            <w:vAlign w:val="center"/>
            <w:hideMark/>
          </w:tcPr>
          <w:p w14:paraId="7FCD605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04F5F64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</w:tr>
      <w:tr w:rsidR="00982E75" w:rsidRPr="00AE535B" w14:paraId="7910BBEC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46A37D1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903F03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1</w:t>
            </w:r>
          </w:p>
        </w:tc>
        <w:tc>
          <w:tcPr>
            <w:tcW w:w="373" w:type="pct"/>
            <w:noWrap/>
            <w:vAlign w:val="center"/>
            <w:hideMark/>
          </w:tcPr>
          <w:p w14:paraId="7722712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7F5BA77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4" w:type="pct"/>
            <w:noWrap/>
            <w:vAlign w:val="center"/>
            <w:hideMark/>
          </w:tcPr>
          <w:p w14:paraId="7A34EA1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B04FDB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6</w:t>
            </w:r>
          </w:p>
        </w:tc>
        <w:tc>
          <w:tcPr>
            <w:tcW w:w="373" w:type="pct"/>
            <w:noWrap/>
            <w:vAlign w:val="center"/>
            <w:hideMark/>
          </w:tcPr>
          <w:p w14:paraId="698670C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5A27D6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25B2C2B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55E4096B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73" w:type="pct"/>
            <w:noWrap/>
            <w:vAlign w:val="center"/>
            <w:hideMark/>
          </w:tcPr>
          <w:p w14:paraId="284A372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4232682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22D24E4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</w:tr>
      <w:tr w:rsidR="00982E75" w:rsidRPr="00AE535B" w14:paraId="52EA82D1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1206424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52A374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0F9848B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602A296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vAlign w:val="center"/>
            <w:hideMark/>
          </w:tcPr>
          <w:p w14:paraId="4C82887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46B929D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488738A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0695622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2BE3DCF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1</w:t>
            </w:r>
          </w:p>
        </w:tc>
        <w:tc>
          <w:tcPr>
            <w:tcW w:w="373" w:type="pct"/>
            <w:noWrap/>
            <w:vAlign w:val="center"/>
            <w:hideMark/>
          </w:tcPr>
          <w:p w14:paraId="5FA1E02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602116E0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373" w:type="pct"/>
            <w:noWrap/>
            <w:vAlign w:val="center"/>
            <w:hideMark/>
          </w:tcPr>
          <w:p w14:paraId="70777FF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33760D5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7</w:t>
            </w:r>
          </w:p>
        </w:tc>
      </w:tr>
      <w:tr w:rsidR="00982E75" w:rsidRPr="00AE535B" w14:paraId="5F174ACE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09A97F5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468615C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20FE347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  <w:tc>
          <w:tcPr>
            <w:tcW w:w="373" w:type="pct"/>
            <w:noWrap/>
            <w:vAlign w:val="center"/>
            <w:hideMark/>
          </w:tcPr>
          <w:p w14:paraId="53302D9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vAlign w:val="center"/>
            <w:hideMark/>
          </w:tcPr>
          <w:p w14:paraId="7A51208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155A3A8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41852D2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2D21392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6E99A7A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7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17C113B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14:paraId="651D7AB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36F8A8C6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7C6F90E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6</w:t>
            </w:r>
          </w:p>
        </w:tc>
      </w:tr>
      <w:tr w:rsidR="00982E75" w:rsidRPr="00AE535B" w14:paraId="0BB9E94A" w14:textId="77777777" w:rsidTr="00FB3291">
        <w:trPr>
          <w:trHeight w:val="272"/>
        </w:trPr>
        <w:tc>
          <w:tcPr>
            <w:tcW w:w="5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9DACF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D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0110F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F4A50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6BDA7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A876F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E8F85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8BD8D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0A11D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385B09E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7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97772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28C2C84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538AB6C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926F06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31</w:t>
            </w:r>
          </w:p>
        </w:tc>
      </w:tr>
      <w:tr w:rsidR="00982E75" w:rsidRPr="00AE535B" w14:paraId="457EC7B3" w14:textId="77777777" w:rsidTr="00FB3291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376085" w14:textId="77777777" w:rsidR="00982E75" w:rsidRPr="00AE535B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AE535B">
              <w:rPr>
                <w:b/>
                <w:bCs/>
                <w:sz w:val="20"/>
                <w:szCs w:val="20"/>
              </w:rPr>
              <w:t>HC</w:t>
            </w:r>
          </w:p>
        </w:tc>
      </w:tr>
      <w:tr w:rsidR="00982E75" w:rsidRPr="00AE535B" w14:paraId="305B75FF" w14:textId="77777777" w:rsidTr="00FB3291">
        <w:trPr>
          <w:trHeight w:val="272"/>
        </w:trPr>
        <w:tc>
          <w:tcPr>
            <w:tcW w:w="5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C001C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104041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7DA9C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11E5DDB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4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77174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C5D59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A093D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58558F7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6D2CE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285FA87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4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CF2A0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8B78D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A7184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</w:tr>
      <w:tr w:rsidR="00982E75" w:rsidRPr="00AE535B" w14:paraId="31D38E50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3FCA8A6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Irr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582D932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6772F5F0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373" w:type="pct"/>
            <w:noWrap/>
            <w:vAlign w:val="center"/>
            <w:hideMark/>
          </w:tcPr>
          <w:p w14:paraId="4051EFE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vAlign w:val="center"/>
            <w:hideMark/>
          </w:tcPr>
          <w:p w14:paraId="226E149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7419A9B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1791CEA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shd w:val="clear" w:color="auto" w:fill="DCCE7D"/>
            <w:noWrap/>
            <w:vAlign w:val="center"/>
            <w:hideMark/>
          </w:tcPr>
          <w:p w14:paraId="4FB143B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E7FB10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9</w:t>
            </w:r>
          </w:p>
        </w:tc>
        <w:tc>
          <w:tcPr>
            <w:tcW w:w="373" w:type="pct"/>
            <w:noWrap/>
            <w:vAlign w:val="center"/>
            <w:hideMark/>
          </w:tcPr>
          <w:p w14:paraId="63B7227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03B1658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478FC38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714CFEB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</w:tr>
      <w:tr w:rsidR="00982E75" w:rsidRPr="00AE535B" w14:paraId="51B09976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1C076DF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6411E9C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1E4263B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73F836F3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374" w:type="pct"/>
            <w:noWrap/>
            <w:vAlign w:val="center"/>
            <w:hideMark/>
          </w:tcPr>
          <w:p w14:paraId="1460EF7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5CF13A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5430BCD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CC9442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00490B1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D3AAF7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1</w:t>
            </w:r>
          </w:p>
        </w:tc>
        <w:tc>
          <w:tcPr>
            <w:tcW w:w="373" w:type="pct"/>
            <w:noWrap/>
            <w:vAlign w:val="center"/>
            <w:hideMark/>
          </w:tcPr>
          <w:p w14:paraId="1F6B5B9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74A506B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79FF496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</w:tr>
      <w:tr w:rsidR="00982E75" w:rsidRPr="00AE535B" w14:paraId="5EDB4156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7EFC2CF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2B56E00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3EDDE2A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7</w:t>
            </w:r>
          </w:p>
        </w:tc>
        <w:tc>
          <w:tcPr>
            <w:tcW w:w="373" w:type="pct"/>
            <w:noWrap/>
            <w:vAlign w:val="center"/>
            <w:hideMark/>
          </w:tcPr>
          <w:p w14:paraId="614E217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vAlign w:val="center"/>
            <w:hideMark/>
          </w:tcPr>
          <w:p w14:paraId="0D6801BF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373" w:type="pct"/>
            <w:noWrap/>
            <w:vAlign w:val="center"/>
            <w:hideMark/>
          </w:tcPr>
          <w:p w14:paraId="6A17B27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2A271E6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39C7449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2C9E4A0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4F8A3F0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05A1365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14AE0A3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73CB71D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</w:tr>
      <w:tr w:rsidR="00982E75" w:rsidRPr="00AE535B" w14:paraId="2AE27E2F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1C66603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Ple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1E865EB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23EBB366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244E16A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2</w:t>
            </w:r>
          </w:p>
        </w:tc>
        <w:tc>
          <w:tcPr>
            <w:tcW w:w="374" w:type="pct"/>
            <w:noWrap/>
            <w:vAlign w:val="center"/>
            <w:hideMark/>
          </w:tcPr>
          <w:p w14:paraId="62C7491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124C34C7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373" w:type="pct"/>
            <w:noWrap/>
            <w:vAlign w:val="center"/>
            <w:hideMark/>
          </w:tcPr>
          <w:p w14:paraId="109170F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36A76FD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5079BF0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69A347E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3</w:t>
            </w:r>
          </w:p>
        </w:tc>
        <w:tc>
          <w:tcPr>
            <w:tcW w:w="373" w:type="pct"/>
            <w:noWrap/>
            <w:vAlign w:val="center"/>
            <w:hideMark/>
          </w:tcPr>
          <w:p w14:paraId="380AAEF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0CE6A36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07177B5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</w:tr>
      <w:tr w:rsidR="00982E75" w:rsidRPr="00AE535B" w14:paraId="5A56C8C6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4E0FADE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Dis</w:t>
            </w:r>
          </w:p>
        </w:tc>
        <w:tc>
          <w:tcPr>
            <w:tcW w:w="373" w:type="pct"/>
            <w:noWrap/>
            <w:vAlign w:val="center"/>
            <w:hideMark/>
          </w:tcPr>
          <w:p w14:paraId="4A8F9F8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02E70C3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74CCEA4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4" w:type="pct"/>
            <w:noWrap/>
            <w:vAlign w:val="center"/>
            <w:hideMark/>
          </w:tcPr>
          <w:p w14:paraId="7444A47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086792E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087B57A7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373" w:type="pct"/>
            <w:noWrap/>
            <w:vAlign w:val="center"/>
            <w:hideMark/>
          </w:tcPr>
          <w:p w14:paraId="7EDE49D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30C331A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4B54428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7A885E9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CA1161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5</w:t>
            </w:r>
          </w:p>
        </w:tc>
        <w:tc>
          <w:tcPr>
            <w:tcW w:w="376" w:type="pct"/>
            <w:shd w:val="clear" w:color="auto" w:fill="DCCE7D"/>
            <w:noWrap/>
            <w:vAlign w:val="center"/>
            <w:hideMark/>
          </w:tcPr>
          <w:p w14:paraId="2AD8CDA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</w:tr>
      <w:tr w:rsidR="00982E75" w:rsidRPr="00AE535B" w14:paraId="48976130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4E6141D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04280D9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4</w:t>
            </w:r>
          </w:p>
        </w:tc>
        <w:tc>
          <w:tcPr>
            <w:tcW w:w="373" w:type="pct"/>
            <w:noWrap/>
            <w:vAlign w:val="center"/>
            <w:hideMark/>
          </w:tcPr>
          <w:p w14:paraId="0F9DC84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3317FEC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1</w:t>
            </w:r>
          </w:p>
        </w:tc>
        <w:tc>
          <w:tcPr>
            <w:tcW w:w="374" w:type="pct"/>
            <w:noWrap/>
            <w:vAlign w:val="center"/>
            <w:hideMark/>
          </w:tcPr>
          <w:p w14:paraId="3A96666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36E40B4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  <w:tc>
          <w:tcPr>
            <w:tcW w:w="373" w:type="pct"/>
            <w:noWrap/>
            <w:vAlign w:val="center"/>
            <w:hideMark/>
          </w:tcPr>
          <w:p w14:paraId="6592B9E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48F1C0F5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373" w:type="pct"/>
            <w:noWrap/>
            <w:vAlign w:val="center"/>
            <w:hideMark/>
          </w:tcPr>
          <w:p w14:paraId="7D84572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90FB54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3" w:type="pct"/>
            <w:noWrap/>
            <w:vAlign w:val="center"/>
            <w:hideMark/>
          </w:tcPr>
          <w:p w14:paraId="4AAA3D4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7FFDE0D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49A7E20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</w:tr>
      <w:tr w:rsidR="00982E75" w:rsidRPr="00AE535B" w14:paraId="2CCC62A8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72785A2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Anx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0E289E8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4757939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05C4DD5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vAlign w:val="center"/>
            <w:hideMark/>
          </w:tcPr>
          <w:p w14:paraId="6C6B5CB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DD1C99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242F037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3AA4B7D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noWrap/>
            <w:vAlign w:val="center"/>
            <w:hideMark/>
          </w:tcPr>
          <w:p w14:paraId="5C2D4AC8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373" w:type="pct"/>
            <w:noWrap/>
            <w:vAlign w:val="center"/>
            <w:hideMark/>
          </w:tcPr>
          <w:p w14:paraId="509AC3C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C55A36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5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5C6B694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6</w:t>
            </w:r>
          </w:p>
        </w:tc>
        <w:tc>
          <w:tcPr>
            <w:tcW w:w="376" w:type="pct"/>
            <w:noWrap/>
            <w:vAlign w:val="center"/>
            <w:hideMark/>
          </w:tcPr>
          <w:p w14:paraId="1FB2E37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3</w:t>
            </w:r>
          </w:p>
        </w:tc>
      </w:tr>
      <w:tr w:rsidR="00982E75" w:rsidRPr="00AE535B" w14:paraId="5577F812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37F1A37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4C19F82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4</w:t>
            </w:r>
          </w:p>
        </w:tc>
        <w:tc>
          <w:tcPr>
            <w:tcW w:w="373" w:type="pct"/>
            <w:noWrap/>
            <w:vAlign w:val="center"/>
            <w:hideMark/>
          </w:tcPr>
          <w:p w14:paraId="1B51F92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32CF8F0E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7</w:t>
            </w:r>
          </w:p>
        </w:tc>
        <w:tc>
          <w:tcPr>
            <w:tcW w:w="374" w:type="pct"/>
            <w:noWrap/>
            <w:vAlign w:val="center"/>
            <w:hideMark/>
          </w:tcPr>
          <w:p w14:paraId="5FAFCFA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76BECD2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0</w:t>
            </w:r>
          </w:p>
        </w:tc>
        <w:tc>
          <w:tcPr>
            <w:tcW w:w="373" w:type="pct"/>
            <w:noWrap/>
            <w:vAlign w:val="center"/>
            <w:hideMark/>
          </w:tcPr>
          <w:p w14:paraId="10D2336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B0BD50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3FF7839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15803E34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373" w:type="pct"/>
            <w:noWrap/>
            <w:vAlign w:val="center"/>
            <w:hideMark/>
          </w:tcPr>
          <w:p w14:paraId="73DF1E8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51A28EA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6448BC9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</w:tr>
      <w:tr w:rsidR="00982E75" w:rsidRPr="00AE535B" w14:paraId="27A15E56" w14:textId="77777777" w:rsidTr="000D1BEB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7674B71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76A18E9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2EE7A2B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07598C4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vAlign w:val="center"/>
            <w:hideMark/>
          </w:tcPr>
          <w:p w14:paraId="1166BB0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2D211F4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6ABADC88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1DAB4E8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4FEFA9C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9</w:t>
            </w:r>
          </w:p>
        </w:tc>
        <w:tc>
          <w:tcPr>
            <w:tcW w:w="373" w:type="pct"/>
            <w:noWrap/>
            <w:vAlign w:val="center"/>
            <w:hideMark/>
          </w:tcPr>
          <w:p w14:paraId="38519F0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2E4F6215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373" w:type="pct"/>
            <w:noWrap/>
            <w:vAlign w:val="center"/>
            <w:hideMark/>
          </w:tcPr>
          <w:p w14:paraId="3672877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62C4814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</w:tr>
      <w:tr w:rsidR="00982E75" w:rsidRPr="00AE535B" w14:paraId="2CCC9055" w14:textId="77777777" w:rsidTr="00FB3291">
        <w:trPr>
          <w:trHeight w:val="272"/>
        </w:trPr>
        <w:tc>
          <w:tcPr>
            <w:tcW w:w="524" w:type="pct"/>
            <w:noWrap/>
            <w:vAlign w:val="center"/>
            <w:hideMark/>
          </w:tcPr>
          <w:p w14:paraId="74ACCA4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proofErr w:type="spellStart"/>
            <w:r w:rsidRPr="002743EF">
              <w:rPr>
                <w:sz w:val="20"/>
                <w:szCs w:val="20"/>
              </w:rPr>
              <w:t>Sad</w:t>
            </w:r>
            <w:proofErr w:type="spellEnd"/>
          </w:p>
        </w:tc>
        <w:tc>
          <w:tcPr>
            <w:tcW w:w="373" w:type="pct"/>
            <w:noWrap/>
            <w:vAlign w:val="center"/>
            <w:hideMark/>
          </w:tcPr>
          <w:p w14:paraId="23D8F91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noWrap/>
            <w:vAlign w:val="center"/>
            <w:hideMark/>
          </w:tcPr>
          <w:p w14:paraId="55D96FA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4</w:t>
            </w:r>
          </w:p>
        </w:tc>
        <w:tc>
          <w:tcPr>
            <w:tcW w:w="373" w:type="pct"/>
            <w:noWrap/>
            <w:vAlign w:val="center"/>
            <w:hideMark/>
          </w:tcPr>
          <w:p w14:paraId="119C3FC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4" w:type="pct"/>
            <w:noWrap/>
            <w:vAlign w:val="center"/>
            <w:hideMark/>
          </w:tcPr>
          <w:p w14:paraId="3247189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6C87699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21EBA98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0</w:t>
            </w:r>
          </w:p>
        </w:tc>
        <w:tc>
          <w:tcPr>
            <w:tcW w:w="373" w:type="pct"/>
            <w:noWrap/>
            <w:vAlign w:val="center"/>
            <w:hideMark/>
          </w:tcPr>
          <w:p w14:paraId="68D3F68F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shd w:val="clear" w:color="auto" w:fill="5DA899"/>
            <w:noWrap/>
            <w:vAlign w:val="center"/>
            <w:hideMark/>
          </w:tcPr>
          <w:p w14:paraId="26A6CD9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7</w:t>
            </w:r>
          </w:p>
        </w:tc>
        <w:tc>
          <w:tcPr>
            <w:tcW w:w="373" w:type="pct"/>
            <w:noWrap/>
            <w:vAlign w:val="center"/>
            <w:hideMark/>
          </w:tcPr>
          <w:p w14:paraId="68296361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  <w:tc>
          <w:tcPr>
            <w:tcW w:w="373" w:type="pct"/>
            <w:noWrap/>
            <w:vAlign w:val="center"/>
            <w:hideMark/>
          </w:tcPr>
          <w:p w14:paraId="16D67E6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noWrap/>
            <w:vAlign w:val="center"/>
            <w:hideMark/>
          </w:tcPr>
          <w:p w14:paraId="3DBCA437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376" w:type="pct"/>
            <w:shd w:val="clear" w:color="auto" w:fill="5DA899"/>
            <w:noWrap/>
            <w:vAlign w:val="center"/>
            <w:hideMark/>
          </w:tcPr>
          <w:p w14:paraId="08F4A78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4</w:t>
            </w:r>
          </w:p>
        </w:tc>
      </w:tr>
      <w:tr w:rsidR="00982E75" w:rsidRPr="00AE535B" w14:paraId="2D335700" w14:textId="77777777" w:rsidTr="00FB3291">
        <w:trPr>
          <w:trHeight w:val="272"/>
        </w:trPr>
        <w:tc>
          <w:tcPr>
            <w:tcW w:w="5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C9EAFD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D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48CB2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A61F1B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0458C0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CDA707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8D72E2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7D42E9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7CB365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36FAFFDC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5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36706A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837604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5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5DA899"/>
            <w:noWrap/>
            <w:vAlign w:val="center"/>
            <w:hideMark/>
          </w:tcPr>
          <w:p w14:paraId="2B533353" w14:textId="77777777" w:rsidR="00982E75" w:rsidRPr="002743EF" w:rsidRDefault="00982E75" w:rsidP="003D3C41">
            <w:pPr>
              <w:rPr>
                <w:sz w:val="20"/>
                <w:szCs w:val="20"/>
              </w:rPr>
            </w:pPr>
            <w:r w:rsidRPr="002743EF">
              <w:rPr>
                <w:sz w:val="20"/>
                <w:szCs w:val="20"/>
              </w:rPr>
              <w:t>2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E4AFA7" w14:textId="77777777" w:rsidR="00982E75" w:rsidRPr="002743EF" w:rsidRDefault="00982E75" w:rsidP="003D3C41">
            <w:pPr>
              <w:rPr>
                <w:b/>
                <w:bCs/>
                <w:sz w:val="20"/>
                <w:szCs w:val="20"/>
              </w:rPr>
            </w:pPr>
            <w:r w:rsidRPr="002743EF">
              <w:rPr>
                <w:b/>
                <w:bCs/>
                <w:sz w:val="20"/>
                <w:szCs w:val="20"/>
              </w:rPr>
              <w:t>47</w:t>
            </w:r>
          </w:p>
        </w:tc>
      </w:tr>
      <w:tr w:rsidR="00480C9F" w:rsidRPr="00480C9F" w14:paraId="1FD6D48D" w14:textId="77777777" w:rsidTr="00FB3291">
        <w:trPr>
          <w:trHeight w:val="272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noWrap/>
            <w:vAlign w:val="center"/>
          </w:tcPr>
          <w:p w14:paraId="259D551C" w14:textId="78F39DAE" w:rsidR="00982E75" w:rsidRPr="00480C9F" w:rsidRDefault="00336405" w:rsidP="00083A4E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80C9F">
              <w:rPr>
                <w:i/>
                <w:iCs/>
                <w:lang w:val="en-US"/>
              </w:rPr>
              <w:t xml:space="preserve">Note. </w:t>
            </w:r>
            <w:r w:rsidR="00982E75" w:rsidRPr="00480C9F">
              <w:rPr>
                <w:lang w:val="en-US"/>
              </w:rPr>
              <w:t xml:space="preserve">Diagonals marked in bold represent percentages of correctly identified emotions: Pri (pride), Irr (irritation), Hap (happiness) Ang (anger), Ple (pleasure), Dis (disgust), Int (interest), </w:t>
            </w:r>
            <w:proofErr w:type="spellStart"/>
            <w:r w:rsidR="00982E75" w:rsidRPr="00480C9F">
              <w:rPr>
                <w:lang w:val="en-US"/>
              </w:rPr>
              <w:t>Anx</w:t>
            </w:r>
            <w:proofErr w:type="spellEnd"/>
            <w:r w:rsidR="00982E75" w:rsidRPr="00480C9F">
              <w:rPr>
                <w:lang w:val="en-US"/>
              </w:rPr>
              <w:t xml:space="preserve"> (anxiety), Rel (relief), Fea (fear), Sad (sadness), and Des (despair).</w:t>
            </w:r>
            <w:r w:rsidR="00083A4E" w:rsidRPr="00480C9F">
              <w:rPr>
                <w:lang w:val="en-US"/>
              </w:rPr>
              <w:t xml:space="preserve"> Green cells represent within-valence misclassifications with frequency above 5%. Yellow cells represent cross-valence misclassifications with frequency above 5%.</w:t>
            </w:r>
          </w:p>
        </w:tc>
      </w:tr>
    </w:tbl>
    <w:p w14:paraId="41FECDEE" w14:textId="77777777" w:rsidR="00982E75" w:rsidRDefault="00982E75" w:rsidP="00982E75">
      <w:pPr>
        <w:jc w:val="both"/>
        <w:rPr>
          <w:b/>
          <w:bCs/>
          <w:lang w:val="en-US"/>
        </w:rPr>
        <w:sectPr w:rsidR="00982E75" w:rsidSect="00982E75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72EEA74" w14:textId="77777777" w:rsidR="00982E75" w:rsidRDefault="00982E75" w:rsidP="00982E75">
      <w:pPr>
        <w:jc w:val="both"/>
        <w:rPr>
          <w:b/>
          <w:bCs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27"/>
        <w:gridCol w:w="986"/>
        <w:gridCol w:w="610"/>
        <w:gridCol w:w="767"/>
        <w:gridCol w:w="1044"/>
        <w:gridCol w:w="904"/>
        <w:gridCol w:w="904"/>
        <w:gridCol w:w="1044"/>
        <w:gridCol w:w="1096"/>
        <w:gridCol w:w="1038"/>
        <w:gridCol w:w="1096"/>
        <w:gridCol w:w="1096"/>
        <w:gridCol w:w="1096"/>
        <w:gridCol w:w="1096"/>
      </w:tblGrid>
      <w:tr w:rsidR="00480C9F" w:rsidRPr="00480C9F" w14:paraId="3202AFC4" w14:textId="77777777" w:rsidTr="003D3C41"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55536" w14:textId="017F6644" w:rsidR="00982E75" w:rsidRPr="00480C9F" w:rsidRDefault="00982E75" w:rsidP="003D3C41">
            <w:pPr>
              <w:jc w:val="both"/>
              <w:rPr>
                <w:b/>
                <w:bCs/>
                <w:lang w:val="en-US"/>
              </w:rPr>
            </w:pPr>
            <w:r w:rsidRPr="00480C9F">
              <w:rPr>
                <w:b/>
                <w:bCs/>
                <w:lang w:val="en-US"/>
              </w:rPr>
              <w:t xml:space="preserve">Table </w:t>
            </w:r>
            <w:r w:rsidR="001368DF" w:rsidRPr="00480C9F">
              <w:rPr>
                <w:b/>
                <w:bCs/>
                <w:lang w:val="en-US"/>
              </w:rPr>
              <w:t>S4</w:t>
            </w:r>
            <w:r w:rsidRPr="00480C9F">
              <w:rPr>
                <w:b/>
                <w:bCs/>
                <w:lang w:val="en-US"/>
              </w:rPr>
              <w:t>.</w:t>
            </w:r>
            <w:r w:rsidRPr="00480C9F">
              <w:rPr>
                <w:lang w:val="en-US"/>
              </w:rPr>
              <w:t xml:space="preserve"> Means (Hu), standard deviations and pairwise </w:t>
            </w:r>
            <w:r w:rsidRPr="00480C9F">
              <w:rPr>
                <w:i/>
                <w:iCs/>
                <w:lang w:val="en-US"/>
              </w:rPr>
              <w:t>t</w:t>
            </w:r>
            <w:r w:rsidRPr="00480C9F">
              <w:rPr>
                <w:lang w:val="en-US"/>
              </w:rPr>
              <w:t>-tests (</w:t>
            </w:r>
            <w:r w:rsidRPr="00480C9F">
              <w:rPr>
                <w:i/>
                <w:iCs/>
                <w:lang w:val="en-US"/>
              </w:rPr>
              <w:t>p</w:t>
            </w:r>
            <w:r w:rsidRPr="00480C9F">
              <w:rPr>
                <w:lang w:val="en-US"/>
              </w:rPr>
              <w:t>-values) of individual emotions across all three participant groups</w:t>
            </w:r>
          </w:p>
        </w:tc>
      </w:tr>
      <w:tr w:rsidR="00982E75" w14:paraId="1B89AF60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DC00E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DA85D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0B202" w14:textId="77777777" w:rsidR="00982E75" w:rsidRPr="00470C5A" w:rsidRDefault="00982E75" w:rsidP="003D3C41">
            <w:pPr>
              <w:jc w:val="center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 xml:space="preserve">Pairwise </w:t>
            </w:r>
            <w:r w:rsidRPr="00470C5A">
              <w:rPr>
                <w:i/>
                <w:iCs/>
                <w:sz w:val="20"/>
                <w:szCs w:val="20"/>
                <w:lang w:val="en-US"/>
              </w:rPr>
              <w:t>t</w:t>
            </w:r>
            <w:r w:rsidRPr="00470C5A">
              <w:rPr>
                <w:sz w:val="20"/>
                <w:szCs w:val="20"/>
                <w:lang w:val="en-US"/>
              </w:rPr>
              <w:t>-tests (</w:t>
            </w:r>
            <w:proofErr w:type="spellStart"/>
            <w:r w:rsidRPr="00D80079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D80079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70C5A">
              <w:rPr>
                <w:sz w:val="20"/>
                <w:szCs w:val="20"/>
                <w:lang w:val="en-US"/>
              </w:rPr>
              <w:t>= 236)</w:t>
            </w:r>
          </w:p>
        </w:tc>
      </w:tr>
      <w:tr w:rsidR="00982E75" w14:paraId="281E97C5" w14:textId="77777777" w:rsidTr="003D3C4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9B5A5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A2BCB" w14:textId="77777777" w:rsidR="00982E75" w:rsidRPr="00470C5A" w:rsidRDefault="00982E75" w:rsidP="003D3C41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470C5A">
              <w:rPr>
                <w:i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4EF513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Pr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1C83B6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Ir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F5C498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Ha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83CF36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A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B13C36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P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5FA52E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Di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50AD13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I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0CAA29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70C5A">
              <w:rPr>
                <w:sz w:val="20"/>
                <w:szCs w:val="20"/>
                <w:lang w:val="en-US"/>
              </w:rPr>
              <w:t>Anx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E8D543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R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4A5A9D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Fe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82E279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Sa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370098" w14:textId="77777777" w:rsidR="00982E75" w:rsidRPr="00470C5A" w:rsidRDefault="00982E75" w:rsidP="003D3C41">
            <w:pPr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Des</w:t>
            </w:r>
          </w:p>
        </w:tc>
      </w:tr>
      <w:tr w:rsidR="00982E75" w14:paraId="6E4202B6" w14:textId="77777777" w:rsidTr="003D3C4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11E29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P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ECA35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26 (.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03FB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A8331" w14:textId="77777777" w:rsidR="00982E75" w:rsidRPr="00F2549E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2549E">
              <w:rPr>
                <w:b/>
                <w:bCs/>
                <w:sz w:val="20"/>
                <w:szCs w:val="20"/>
                <w:lang w:val="en-US"/>
              </w:rPr>
              <w:t>6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7AB7E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1.73 (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ADF8E" w14:textId="77777777" w:rsidR="00982E75" w:rsidRPr="00AA2EDD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A2EDD">
              <w:rPr>
                <w:b/>
                <w:bCs/>
                <w:sz w:val="20"/>
                <w:szCs w:val="20"/>
                <w:lang w:val="en-US"/>
              </w:rPr>
              <w:t>13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F422C" w14:textId="77777777" w:rsidR="00982E75" w:rsidRPr="00AA2EDD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A2EDD">
              <w:rPr>
                <w:b/>
                <w:bCs/>
                <w:sz w:val="20"/>
                <w:szCs w:val="20"/>
                <w:lang w:val="en-US"/>
              </w:rPr>
              <w:t>5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A67EE" w14:textId="77777777" w:rsidR="00982E75" w:rsidRPr="00AA2EDD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A2EDD">
              <w:rPr>
                <w:b/>
                <w:bCs/>
                <w:sz w:val="20"/>
                <w:szCs w:val="20"/>
                <w:lang w:val="en-US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1D60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25 (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D7A3A" w14:textId="77777777" w:rsidR="00982E75" w:rsidRPr="00AA2EDD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A2EDD">
              <w:rPr>
                <w:b/>
                <w:bCs/>
                <w:sz w:val="20"/>
                <w:szCs w:val="20"/>
                <w:lang w:val="en-US"/>
              </w:rPr>
              <w:t>7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6E42E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1.70 (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C7BC6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1.85 (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52435" w14:textId="77777777" w:rsidR="00982E75" w:rsidRPr="00AA2EDD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A2EDD">
              <w:rPr>
                <w:b/>
                <w:bCs/>
                <w:sz w:val="20"/>
                <w:szCs w:val="20"/>
                <w:lang w:val="en-US"/>
              </w:rPr>
              <w:t>5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AF7D2" w14:textId="77777777" w:rsidR="00982E75" w:rsidRPr="00AA2EDD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A2EDD">
              <w:rPr>
                <w:b/>
                <w:bCs/>
                <w:sz w:val="20"/>
                <w:szCs w:val="20"/>
                <w:lang w:val="en-US"/>
              </w:rPr>
              <w:t>7.46</w:t>
            </w:r>
          </w:p>
        </w:tc>
      </w:tr>
      <w:tr w:rsidR="00982E75" w14:paraId="2D93579E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EEEA2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5BA0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17 (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F9902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DA71C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0BEA7" w14:textId="77777777" w:rsidR="00982E75" w:rsidRPr="005C4298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C4298">
              <w:rPr>
                <w:b/>
                <w:bCs/>
                <w:sz w:val="20"/>
                <w:szCs w:val="20"/>
                <w:lang w:val="en-US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EF291" w14:textId="77777777" w:rsidR="00982E75" w:rsidRPr="005C4298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C4298">
              <w:rPr>
                <w:b/>
                <w:bCs/>
                <w:sz w:val="20"/>
                <w:szCs w:val="20"/>
                <w:lang w:val="en-US"/>
              </w:rPr>
              <w:t>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CA614" w14:textId="77777777" w:rsidR="00982E75" w:rsidRPr="005C4298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C4298">
              <w:rPr>
                <w:b/>
                <w:bCs/>
                <w:sz w:val="20"/>
                <w:szCs w:val="20"/>
                <w:lang w:val="en-US"/>
              </w:rPr>
              <w:t>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C1B6B" w14:textId="77777777" w:rsidR="00982E75" w:rsidRPr="005C4298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C4298">
              <w:rPr>
                <w:b/>
                <w:bCs/>
                <w:sz w:val="20"/>
                <w:szCs w:val="20"/>
                <w:lang w:val="en-US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49CA8" w14:textId="77777777" w:rsidR="00982E75" w:rsidRPr="005C4298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C4298">
              <w:rPr>
                <w:b/>
                <w:bCs/>
                <w:sz w:val="20"/>
                <w:szCs w:val="20"/>
                <w:lang w:val="en-US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AA921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90 (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7377F" w14:textId="77777777" w:rsidR="00982E75" w:rsidRPr="005C4298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C4298">
              <w:rPr>
                <w:b/>
                <w:bCs/>
                <w:sz w:val="20"/>
                <w:szCs w:val="20"/>
                <w:lang w:val="en-US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8DB2D" w14:textId="77777777" w:rsidR="00982E75" w:rsidRPr="005C4298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C4298">
              <w:rPr>
                <w:b/>
                <w:bCs/>
                <w:sz w:val="20"/>
                <w:szCs w:val="20"/>
                <w:lang w:val="en-US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D3798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1.04 (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AB1C9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1.12 (.27)</w:t>
            </w:r>
          </w:p>
        </w:tc>
      </w:tr>
      <w:tr w:rsidR="00982E75" w14:paraId="31BAFAE9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51BF2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H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DDAB2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28 (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BB8F4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33DC3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52282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97F56" w14:textId="77777777" w:rsidR="00982E75" w:rsidRPr="007B53B7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B53B7">
              <w:rPr>
                <w:b/>
                <w:bCs/>
                <w:sz w:val="20"/>
                <w:szCs w:val="20"/>
                <w:lang w:val="en-US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6FA3B" w14:textId="77777777" w:rsidR="00982E75" w:rsidRPr="007B53B7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B53B7">
              <w:rPr>
                <w:b/>
                <w:bCs/>
                <w:sz w:val="20"/>
                <w:szCs w:val="20"/>
                <w:lang w:val="en-US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A8A2A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2.39 (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35A34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1.67 (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85AC6" w14:textId="77777777" w:rsidR="00982E75" w:rsidRPr="007B53B7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B53B7">
              <w:rPr>
                <w:b/>
                <w:bCs/>
                <w:sz w:val="20"/>
                <w:szCs w:val="20"/>
                <w:lang w:val="en-US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F4E9E" w14:textId="77777777" w:rsidR="00982E75" w:rsidRPr="007B53B7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B53B7">
              <w:rPr>
                <w:b/>
                <w:bCs/>
                <w:sz w:val="20"/>
                <w:szCs w:val="20"/>
                <w:lang w:val="en-US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80ACB" w14:textId="77777777" w:rsidR="00982E75" w:rsidRPr="007B53B7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B53B7">
              <w:rPr>
                <w:b/>
                <w:bCs/>
                <w:sz w:val="20"/>
                <w:szCs w:val="20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2F046" w14:textId="77777777" w:rsidR="00982E75" w:rsidRPr="007B53B7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B53B7">
              <w:rPr>
                <w:b/>
                <w:bCs/>
                <w:sz w:val="20"/>
                <w:szCs w:val="20"/>
                <w:lang w:val="en-US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8A83D" w14:textId="77777777" w:rsidR="00982E75" w:rsidRPr="007B53B7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B53B7">
              <w:rPr>
                <w:b/>
                <w:bCs/>
                <w:sz w:val="20"/>
                <w:szCs w:val="20"/>
                <w:lang w:val="en-US"/>
              </w:rPr>
              <w:t>8.83</w:t>
            </w:r>
          </w:p>
        </w:tc>
      </w:tr>
      <w:tr w:rsidR="00982E75" w14:paraId="3CFEF351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892C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50B0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50 (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5FBAA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491F5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03EB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3D796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28A28" w14:textId="77777777" w:rsidR="00982E75" w:rsidRPr="008C2F83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C2F83">
              <w:rPr>
                <w:b/>
                <w:bCs/>
                <w:sz w:val="20"/>
                <w:szCs w:val="20"/>
                <w:lang w:val="en-US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AF354" w14:textId="77777777" w:rsidR="00982E75" w:rsidRPr="008C2F83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C2F83">
              <w:rPr>
                <w:b/>
                <w:bCs/>
                <w:sz w:val="20"/>
                <w:szCs w:val="20"/>
                <w:lang w:val="en-US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5AC58" w14:textId="77777777" w:rsidR="00982E75" w:rsidRPr="008C2F83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C2F83">
              <w:rPr>
                <w:b/>
                <w:bCs/>
                <w:sz w:val="20"/>
                <w:szCs w:val="20"/>
                <w:lang w:val="en-US"/>
              </w:rPr>
              <w:t>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162BD" w14:textId="77777777" w:rsidR="00982E75" w:rsidRPr="008C2F83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C2F83">
              <w:rPr>
                <w:b/>
                <w:bCs/>
                <w:sz w:val="20"/>
                <w:szCs w:val="20"/>
                <w:lang w:val="en-US"/>
              </w:rPr>
              <w:t>2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5E464" w14:textId="77777777" w:rsidR="00982E75" w:rsidRPr="008C2F83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C2F83">
              <w:rPr>
                <w:b/>
                <w:bCs/>
                <w:sz w:val="20"/>
                <w:szCs w:val="20"/>
                <w:lang w:val="en-US"/>
              </w:rPr>
              <w:t>1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7DA92" w14:textId="77777777" w:rsidR="00982E75" w:rsidRPr="008C2F83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C2F83">
              <w:rPr>
                <w:b/>
                <w:bCs/>
                <w:sz w:val="20"/>
                <w:szCs w:val="20"/>
                <w:lang w:val="en-US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8F1D4" w14:textId="77777777" w:rsidR="00982E75" w:rsidRPr="008C2F83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C2F83">
              <w:rPr>
                <w:b/>
                <w:bCs/>
                <w:sz w:val="20"/>
                <w:szCs w:val="20"/>
                <w:lang w:val="en-US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1FCDF" w14:textId="77777777" w:rsidR="00982E75" w:rsidRPr="008C2F83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C2F83">
              <w:rPr>
                <w:b/>
                <w:bCs/>
                <w:sz w:val="20"/>
                <w:szCs w:val="20"/>
                <w:lang w:val="en-US"/>
              </w:rPr>
              <w:t>20.05</w:t>
            </w:r>
          </w:p>
        </w:tc>
      </w:tr>
      <w:tr w:rsidR="00982E75" w14:paraId="5D2E2035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95174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69F9E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35 (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62705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3D49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07728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8177E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A0E12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AA573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 (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A0F9B" w14:textId="77777777" w:rsidR="00982E75" w:rsidRPr="006B01CE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01CE">
              <w:rPr>
                <w:b/>
                <w:bCs/>
                <w:sz w:val="20"/>
                <w:szCs w:val="20"/>
                <w:lang w:val="en-US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59D8D" w14:textId="77777777" w:rsidR="00982E75" w:rsidRPr="006B01CE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01CE">
              <w:rPr>
                <w:b/>
                <w:bCs/>
                <w:sz w:val="20"/>
                <w:szCs w:val="20"/>
                <w:lang w:val="en-US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A07CE" w14:textId="77777777" w:rsidR="00982E75" w:rsidRPr="006B01CE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01CE">
              <w:rPr>
                <w:b/>
                <w:bCs/>
                <w:sz w:val="20"/>
                <w:szCs w:val="20"/>
                <w:lang w:val="en-US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A6505" w14:textId="77777777" w:rsidR="00982E75" w:rsidRPr="006B01CE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01CE">
              <w:rPr>
                <w:b/>
                <w:bCs/>
                <w:sz w:val="20"/>
                <w:szCs w:val="20"/>
                <w:lang w:val="en-US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23BF9" w14:textId="77777777" w:rsidR="00982E75" w:rsidRPr="006B01CE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01CE">
              <w:rPr>
                <w:b/>
                <w:bCs/>
                <w:sz w:val="20"/>
                <w:szCs w:val="20"/>
                <w:lang w:val="en-US"/>
              </w:rPr>
              <w:t>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7A0D" w14:textId="77777777" w:rsidR="00982E75" w:rsidRPr="006B01CE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01CE">
              <w:rPr>
                <w:b/>
                <w:bCs/>
                <w:sz w:val="20"/>
                <w:szCs w:val="20"/>
                <w:lang w:val="en-US"/>
              </w:rPr>
              <w:t>12.90</w:t>
            </w:r>
          </w:p>
        </w:tc>
      </w:tr>
      <w:tr w:rsidR="00982E75" w14:paraId="6B0101CB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68923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7F588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32 (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338D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9B460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9C043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187B4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FFB88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13C8B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C5372" w14:textId="77777777" w:rsidR="00982E75" w:rsidRPr="00022A2C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022A2C">
              <w:rPr>
                <w:b/>
                <w:bCs/>
                <w:sz w:val="20"/>
                <w:szCs w:val="20"/>
                <w:lang w:val="en-US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A2A09" w14:textId="77777777" w:rsidR="00982E75" w:rsidRPr="00022A2C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022A2C">
              <w:rPr>
                <w:b/>
                <w:bCs/>
                <w:sz w:val="20"/>
                <w:szCs w:val="20"/>
                <w:lang w:val="en-US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B6B38" w14:textId="77777777" w:rsidR="00982E75" w:rsidRPr="00022A2C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022A2C">
              <w:rPr>
                <w:b/>
                <w:bCs/>
                <w:sz w:val="20"/>
                <w:szCs w:val="20"/>
                <w:lang w:val="en-US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D15E9" w14:textId="77777777" w:rsidR="00982E75" w:rsidRPr="00022A2C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022A2C">
              <w:rPr>
                <w:b/>
                <w:bCs/>
                <w:sz w:val="20"/>
                <w:szCs w:val="20"/>
                <w:lang w:val="en-US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E924A" w14:textId="77777777" w:rsidR="00982E75" w:rsidRPr="00022A2C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022A2C">
              <w:rPr>
                <w:b/>
                <w:bCs/>
                <w:sz w:val="20"/>
                <w:szCs w:val="20"/>
                <w:lang w:val="en-US"/>
              </w:rPr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F0A74" w14:textId="77777777" w:rsidR="00982E75" w:rsidRPr="00022A2C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022A2C">
              <w:rPr>
                <w:b/>
                <w:bCs/>
                <w:sz w:val="20"/>
                <w:szCs w:val="20"/>
                <w:lang w:val="en-US"/>
              </w:rPr>
              <w:t>10.20</w:t>
            </w:r>
          </w:p>
        </w:tc>
      </w:tr>
      <w:tr w:rsidR="00982E75" w14:paraId="125F9B48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EBA1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6BDA1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16 (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5B42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E6216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5DF4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469C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C060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161D0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245D9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E7525" w14:textId="77777777" w:rsidR="00982E75" w:rsidRPr="00AF59F0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F59F0">
              <w:rPr>
                <w:b/>
                <w:bCs/>
                <w:sz w:val="20"/>
                <w:szCs w:val="20"/>
                <w:lang w:val="en-US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0C1B7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 (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68F0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 (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AA8C3" w14:textId="77777777" w:rsidR="00982E75" w:rsidRPr="00AF59F0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F59F0">
              <w:rPr>
                <w:b/>
                <w:bCs/>
                <w:sz w:val="20"/>
                <w:szCs w:val="20"/>
                <w:lang w:val="en-US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91821" w14:textId="77777777" w:rsidR="00982E75" w:rsidRPr="00AF59F0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F59F0">
              <w:rPr>
                <w:b/>
                <w:bCs/>
                <w:sz w:val="20"/>
                <w:szCs w:val="20"/>
                <w:lang w:val="en-US"/>
              </w:rPr>
              <w:t>6.72</w:t>
            </w:r>
          </w:p>
        </w:tc>
      </w:tr>
      <w:tr w:rsidR="00982E75" w14:paraId="49AC3FFD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4E535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70C5A">
              <w:rPr>
                <w:sz w:val="20"/>
                <w:szCs w:val="20"/>
                <w:lang w:val="en-US"/>
              </w:rPr>
              <w:t>A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A0A1B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16 (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27E34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08D45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87DFC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6185E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1B6AC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9CD4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62E08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0DD0C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CDDAB" w14:textId="77777777" w:rsidR="00982E75" w:rsidRPr="00380861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80861">
              <w:rPr>
                <w:b/>
                <w:bCs/>
                <w:sz w:val="20"/>
                <w:szCs w:val="20"/>
                <w:lang w:val="en-US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0A777" w14:textId="77777777" w:rsidR="00982E75" w:rsidRPr="00380861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80861">
              <w:rPr>
                <w:b/>
                <w:bCs/>
                <w:sz w:val="20"/>
                <w:szCs w:val="20"/>
                <w:lang w:val="en-US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53880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 (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57025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4 (.74)</w:t>
            </w:r>
          </w:p>
        </w:tc>
      </w:tr>
      <w:tr w:rsidR="00982E75" w14:paraId="2F800279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FB32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A0FF5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24 (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2E379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D7F02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E58B3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DB739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AEAA3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83C78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4857C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1C13C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EF6D0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F3F23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 (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5F6B0" w14:textId="77777777" w:rsidR="00982E75" w:rsidRPr="00617698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17698">
              <w:rPr>
                <w:b/>
                <w:bCs/>
                <w:sz w:val="20"/>
                <w:szCs w:val="20"/>
                <w:lang w:val="en-US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570AB" w14:textId="77777777" w:rsidR="00982E75" w:rsidRPr="00617698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17698">
              <w:rPr>
                <w:b/>
                <w:bCs/>
                <w:sz w:val="20"/>
                <w:szCs w:val="20"/>
                <w:lang w:val="en-US"/>
              </w:rPr>
              <w:t>5.88</w:t>
            </w:r>
          </w:p>
        </w:tc>
      </w:tr>
      <w:tr w:rsidR="00982E75" w14:paraId="54EB62C1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BB831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F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620A4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23 (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F228C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D2F13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3BA0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56FDE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18E1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5A8AE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4F341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4C880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C9FB4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7A7FC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46874" w14:textId="77777777" w:rsidR="00982E75" w:rsidRPr="00760E79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60E79">
              <w:rPr>
                <w:b/>
                <w:bCs/>
                <w:sz w:val="20"/>
                <w:szCs w:val="20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8185C" w14:textId="77777777" w:rsidR="00982E75" w:rsidRPr="00760E79" w:rsidRDefault="00982E75" w:rsidP="003D3C41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60E79">
              <w:rPr>
                <w:b/>
                <w:bCs/>
                <w:sz w:val="20"/>
                <w:szCs w:val="20"/>
                <w:lang w:val="en-US"/>
              </w:rPr>
              <w:t>5.83</w:t>
            </w:r>
          </w:p>
        </w:tc>
      </w:tr>
      <w:tr w:rsidR="00982E75" w14:paraId="35F772AB" w14:textId="77777777" w:rsidTr="003D3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85E14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Sa</w:t>
            </w: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E088C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19 (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AB030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5E64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0C8AE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F713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7E337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47558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68BE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316E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390C2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55CB0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1894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D461B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 (.02)</w:t>
            </w:r>
          </w:p>
        </w:tc>
      </w:tr>
      <w:tr w:rsidR="00982E75" w14:paraId="1539B134" w14:textId="77777777" w:rsidTr="003D3C4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6E36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006F2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70C5A">
              <w:rPr>
                <w:sz w:val="20"/>
                <w:szCs w:val="20"/>
                <w:lang w:val="en-US"/>
              </w:rPr>
              <w:t>.16 (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741D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68DDB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CEAD7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A239B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4C18E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25307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829B5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4C963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EC37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E7B29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7AB2F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F1B5D" w14:textId="77777777" w:rsidR="00982E75" w:rsidRPr="00470C5A" w:rsidRDefault="00982E75" w:rsidP="003D3C41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80C9F" w:rsidRPr="00480C9F" w14:paraId="4F532EA3" w14:textId="77777777" w:rsidTr="003D3C41">
        <w:tc>
          <w:tcPr>
            <w:tcW w:w="0" w:type="auto"/>
            <w:gridSpan w:val="14"/>
            <w:tcBorders>
              <w:left w:val="nil"/>
              <w:bottom w:val="nil"/>
              <w:right w:val="nil"/>
            </w:tcBorders>
          </w:tcPr>
          <w:p w14:paraId="614FD960" w14:textId="3E2BF70B" w:rsidR="00982E75" w:rsidRPr="00480C9F" w:rsidRDefault="00982E75" w:rsidP="003D3C41">
            <w:pPr>
              <w:jc w:val="both"/>
              <w:rPr>
                <w:lang w:val="en-US"/>
              </w:rPr>
            </w:pPr>
            <w:r w:rsidRPr="00480C9F">
              <w:rPr>
                <w:i/>
                <w:iCs/>
                <w:lang w:val="en-US"/>
              </w:rPr>
              <w:t>Note.</w:t>
            </w:r>
            <w:r w:rsidRPr="00480C9F">
              <w:rPr>
                <w:lang w:val="en-US"/>
              </w:rPr>
              <w:t xml:space="preserve"> Exact </w:t>
            </w:r>
            <w:r w:rsidRPr="00480C9F">
              <w:rPr>
                <w:i/>
                <w:iCs/>
                <w:lang w:val="en-US"/>
              </w:rPr>
              <w:t>p</w:t>
            </w:r>
            <w:r w:rsidRPr="00480C9F">
              <w:rPr>
                <w:lang w:val="en-US"/>
              </w:rPr>
              <w:t xml:space="preserve">-values only provided </w:t>
            </w:r>
            <w:r w:rsidR="002956EB" w:rsidRPr="00480C9F">
              <w:rPr>
                <w:lang w:val="en-US"/>
              </w:rPr>
              <w:t xml:space="preserve">when different </w:t>
            </w:r>
            <w:r w:rsidR="00D869E2" w:rsidRPr="00480C9F">
              <w:rPr>
                <w:lang w:val="en-US"/>
              </w:rPr>
              <w:t>from</w:t>
            </w:r>
            <w:r w:rsidRPr="00480C9F">
              <w:rPr>
                <w:lang w:val="en-US"/>
              </w:rPr>
              <w:t xml:space="preserve"> &lt; .001. Values marked in bold indicate differences that remained significant after Holm-Bonferroni correction (</w:t>
            </w:r>
            <w:r w:rsidRPr="00480C9F">
              <w:rPr>
                <w:i/>
                <w:iCs/>
                <w:lang w:val="en-US"/>
              </w:rPr>
              <w:t>p</w:t>
            </w:r>
            <w:r w:rsidRPr="00480C9F">
              <w:rPr>
                <w:lang w:val="en-US"/>
              </w:rPr>
              <w:t xml:space="preserve"> &lt; .05). Pri (pride), Irr (irritation), Hap (happiness) Ang (anger), Ple (pleasure), Dis (disgust), Int (interest), </w:t>
            </w:r>
            <w:proofErr w:type="spellStart"/>
            <w:r w:rsidRPr="00480C9F">
              <w:rPr>
                <w:lang w:val="en-US"/>
              </w:rPr>
              <w:t>Anx</w:t>
            </w:r>
            <w:proofErr w:type="spellEnd"/>
            <w:r w:rsidRPr="00480C9F">
              <w:rPr>
                <w:lang w:val="en-US"/>
              </w:rPr>
              <w:t xml:space="preserve"> (anxiety), Rel (relief), Fea (fear), Sad (sadness), and Des (despair).</w:t>
            </w:r>
          </w:p>
        </w:tc>
      </w:tr>
    </w:tbl>
    <w:p w14:paraId="61577F1A" w14:textId="77777777" w:rsidR="00314568" w:rsidRDefault="00314568" w:rsidP="00982E75">
      <w:pPr>
        <w:jc w:val="both"/>
        <w:rPr>
          <w:lang w:val="en-US"/>
        </w:rPr>
        <w:sectPr w:rsidR="00314568" w:rsidSect="00982E7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BACFFCD" w14:textId="77777777" w:rsidR="0046538E" w:rsidRDefault="0046538E" w:rsidP="00982E75">
      <w:pPr>
        <w:jc w:val="both"/>
        <w:rPr>
          <w:lang w:val="en-US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3896"/>
        <w:gridCol w:w="800"/>
        <w:gridCol w:w="1040"/>
        <w:gridCol w:w="680"/>
        <w:gridCol w:w="920"/>
        <w:gridCol w:w="1056"/>
        <w:gridCol w:w="680"/>
      </w:tblGrid>
      <w:tr w:rsidR="009C2084" w:rsidRPr="00480C9F" w14:paraId="6D84D9A3" w14:textId="77777777" w:rsidTr="00883BA9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28DC0" w14:textId="735EABB8" w:rsidR="009C2084" w:rsidRPr="008C3BB9" w:rsidRDefault="008C3BB9" w:rsidP="006008B1">
            <w:pPr>
              <w:spacing w:line="276" w:lineRule="auto"/>
              <w:jc w:val="both"/>
              <w:rPr>
                <w:lang w:val="en-US"/>
              </w:rPr>
            </w:pPr>
            <w:r w:rsidRPr="003036C7">
              <w:rPr>
                <w:b/>
                <w:bCs/>
                <w:lang w:val="en-US"/>
              </w:rPr>
              <w:t>Table S</w:t>
            </w:r>
            <w:r w:rsidR="003036C7">
              <w:rPr>
                <w:b/>
                <w:bCs/>
                <w:lang w:val="en-US"/>
              </w:rPr>
              <w:t>5</w:t>
            </w:r>
            <w:r w:rsidRPr="003036C7">
              <w:rPr>
                <w:b/>
                <w:bCs/>
                <w:lang w:val="en-US"/>
              </w:rPr>
              <w:t>.</w:t>
            </w:r>
            <w:r w:rsidRPr="008C3BB9">
              <w:rPr>
                <w:lang w:val="en-US"/>
              </w:rPr>
              <w:t xml:space="preserve"> </w:t>
            </w:r>
            <w:r w:rsidR="003036C7">
              <w:rPr>
                <w:lang w:val="en-US"/>
              </w:rPr>
              <w:t>Mixed a</w:t>
            </w:r>
            <w:r w:rsidR="00C16EF7">
              <w:rPr>
                <w:lang w:val="en-US"/>
              </w:rPr>
              <w:t xml:space="preserve">nalyses of variance </w:t>
            </w:r>
            <w:r w:rsidR="007A1122">
              <w:rPr>
                <w:lang w:val="en-US"/>
              </w:rPr>
              <w:t>(ANOVA)</w:t>
            </w:r>
            <w:r w:rsidR="00167E55">
              <w:rPr>
                <w:lang w:val="en-US"/>
              </w:rPr>
              <w:t xml:space="preserve"> </w:t>
            </w:r>
            <w:r w:rsidR="00300BCD">
              <w:rPr>
                <w:lang w:val="en-US"/>
              </w:rPr>
              <w:t xml:space="preserve">with </w:t>
            </w:r>
            <w:r w:rsidR="00167E55">
              <w:rPr>
                <w:lang w:val="en-US"/>
              </w:rPr>
              <w:t xml:space="preserve">gender as </w:t>
            </w:r>
            <w:r w:rsidR="00300BCD">
              <w:rPr>
                <w:lang w:val="en-US"/>
              </w:rPr>
              <w:t xml:space="preserve">an </w:t>
            </w:r>
            <w:r w:rsidR="000E68FB">
              <w:rPr>
                <w:lang w:val="en-US"/>
              </w:rPr>
              <w:t xml:space="preserve">additional </w:t>
            </w:r>
            <w:r w:rsidR="00167E55">
              <w:rPr>
                <w:lang w:val="en-US"/>
              </w:rPr>
              <w:t>between-subjects variable</w:t>
            </w:r>
            <w:r w:rsidR="00300BCD">
              <w:rPr>
                <w:lang w:val="en-US"/>
              </w:rPr>
              <w:t>.</w:t>
            </w:r>
          </w:p>
        </w:tc>
      </w:tr>
      <w:tr w:rsidR="004123F4" w:rsidRPr="006008B1" w14:paraId="401D984C" w14:textId="6A254293" w:rsidTr="00CF37A0">
        <w:tc>
          <w:tcPr>
            <w:tcW w:w="2147" w:type="pct"/>
            <w:tcBorders>
              <w:left w:val="nil"/>
              <w:bottom w:val="single" w:sz="4" w:space="0" w:color="auto"/>
              <w:right w:val="nil"/>
            </w:tcBorders>
          </w:tcPr>
          <w:p w14:paraId="42BD9AFC" w14:textId="77777777" w:rsidR="004123F4" w:rsidRPr="006008B1" w:rsidRDefault="004123F4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</w:tcPr>
          <w:p w14:paraId="7EEF8305" w14:textId="3A018625" w:rsidR="004123F4" w:rsidRPr="005C4551" w:rsidRDefault="004123F4" w:rsidP="006008B1">
            <w:pPr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C4551">
              <w:rPr>
                <w:b/>
                <w:bCs/>
                <w:i/>
                <w:iCs/>
                <w:sz w:val="20"/>
                <w:szCs w:val="20"/>
                <w:lang w:val="en-US"/>
              </w:rPr>
              <w:t>SS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</w:tcPr>
          <w:p w14:paraId="45824FFA" w14:textId="44946DD3" w:rsidR="004123F4" w:rsidRPr="001E0662" w:rsidRDefault="004123F4" w:rsidP="006008B1">
            <w:pPr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E0662">
              <w:rPr>
                <w:b/>
                <w:bCs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</w:tcPr>
          <w:p w14:paraId="3342F8B9" w14:textId="53E902A5" w:rsidR="004123F4" w:rsidRPr="005C4551" w:rsidRDefault="004123F4" w:rsidP="006008B1">
            <w:pPr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C4551">
              <w:rPr>
                <w:b/>
                <w:bCs/>
                <w:i/>
                <w:iCs/>
                <w:sz w:val="20"/>
                <w:szCs w:val="20"/>
                <w:lang w:val="en-US"/>
              </w:rPr>
              <w:t>MS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2B4C8EF3" w14:textId="0F3E41D9" w:rsidR="004123F4" w:rsidRPr="005C4551" w:rsidRDefault="004123F4" w:rsidP="006008B1">
            <w:pPr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C4551">
              <w:rPr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</w:tcPr>
          <w:p w14:paraId="3314CD88" w14:textId="6270D143" w:rsidR="004123F4" w:rsidRPr="005C4551" w:rsidRDefault="004123F4" w:rsidP="006008B1">
            <w:pPr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C4551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</w:tcPr>
          <w:p w14:paraId="3277FEE9" w14:textId="0FEDB252" w:rsidR="004123F4" w:rsidRPr="005C4551" w:rsidRDefault="004123F4" w:rsidP="006008B1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C4551">
              <w:rPr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68"/>
            </w:r>
            <w:r w:rsidR="00437DCA" w:rsidRPr="005C455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5C4551">
              <w:rPr>
                <w:b/>
                <w:bCs/>
                <w:i/>
                <w:iCs/>
                <w:sz w:val="20"/>
                <w:szCs w:val="20"/>
                <w:vertAlign w:val="subscript"/>
                <w:lang w:val="en-US"/>
              </w:rPr>
              <w:t>p</w:t>
            </w:r>
          </w:p>
        </w:tc>
      </w:tr>
      <w:tr w:rsidR="00A3337A" w:rsidRPr="006008B1" w14:paraId="21603F79" w14:textId="33CC1454" w:rsidTr="00CF37A0"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734B1F5" w14:textId="3CEB8E80" w:rsidR="00A3337A" w:rsidRPr="001827D1" w:rsidRDefault="001827D1" w:rsidP="006008B1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827D1">
              <w:rPr>
                <w:b/>
                <w:bCs/>
                <w:sz w:val="20"/>
                <w:szCs w:val="20"/>
                <w:lang w:val="en-US"/>
              </w:rPr>
              <w:t>ANOVA</w:t>
            </w:r>
            <w:r w:rsidR="00A46F06" w:rsidRPr="001827D1">
              <w:rPr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</w:tr>
      <w:tr w:rsidR="004123F4" w:rsidRPr="006008B1" w14:paraId="09105391" w14:textId="1892D2F7" w:rsidTr="00CF37A0">
        <w:tc>
          <w:tcPr>
            <w:tcW w:w="2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FBEBB" w14:textId="1BC2C350" w:rsidR="004123F4" w:rsidRPr="006008B1" w:rsidRDefault="00584A18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G</w:t>
            </w:r>
            <w:r w:rsidR="00F1739F" w:rsidRPr="006008B1">
              <w:rPr>
                <w:sz w:val="20"/>
                <w:szCs w:val="20"/>
                <w:lang w:val="en-US"/>
              </w:rPr>
              <w:t>roup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4C122" w14:textId="19F017C4" w:rsidR="004123F4" w:rsidRPr="006008B1" w:rsidRDefault="004B5E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20DD8" w14:textId="1DB1422A" w:rsidR="004123F4" w:rsidRPr="006008B1" w:rsidRDefault="004B5E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9DECE" w14:textId="27BCB9D0" w:rsidR="004123F4" w:rsidRPr="006008B1" w:rsidRDefault="00CE077E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53551" w14:textId="0194A159" w:rsidR="004123F4" w:rsidRPr="006008B1" w:rsidRDefault="00261C7F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7.81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B2BE8" w14:textId="34B1509C" w:rsidR="004123F4" w:rsidRPr="006008B1" w:rsidRDefault="00261C7F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&lt; .00</w:t>
            </w:r>
            <w:r w:rsidR="001F2376" w:rsidRPr="006008B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41E0D" w14:textId="4DB598D9" w:rsidR="004123F4" w:rsidRPr="006008B1" w:rsidRDefault="00F440C3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19</w:t>
            </w:r>
          </w:p>
        </w:tc>
      </w:tr>
      <w:tr w:rsidR="004123F4" w:rsidRPr="006008B1" w14:paraId="7002F07E" w14:textId="0A1647B4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262893D" w14:textId="19BB839E" w:rsidR="004123F4" w:rsidRPr="006008B1" w:rsidRDefault="00584A18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937BF68" w14:textId="74DD1E75" w:rsidR="004123F4" w:rsidRPr="006008B1" w:rsidRDefault="004B5E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</w:t>
            </w:r>
            <w:r w:rsidR="00CE077E" w:rsidRPr="006008B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AB6AEE1" w14:textId="34440519" w:rsidR="004123F4" w:rsidRPr="006008B1" w:rsidRDefault="004B5E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D5FCD20" w14:textId="564F7CD8" w:rsidR="004123F4" w:rsidRPr="006008B1" w:rsidRDefault="00CE077E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F4D00DE" w14:textId="77E1FE2F" w:rsidR="004123F4" w:rsidRPr="006008B1" w:rsidRDefault="00261C7F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3.9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8271FFC" w14:textId="116E4C16" w:rsidR="004123F4" w:rsidRPr="006008B1" w:rsidRDefault="001F237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3C98309" w14:textId="4AB59758" w:rsidR="004123F4" w:rsidRPr="006008B1" w:rsidRDefault="00F440C3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2</w:t>
            </w:r>
          </w:p>
        </w:tc>
      </w:tr>
      <w:tr w:rsidR="004123F4" w:rsidRPr="006008B1" w14:paraId="4C7B9FE6" w14:textId="3E26B126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BD10BD5" w14:textId="609822E3" w:rsidR="004123F4" w:rsidRPr="006008B1" w:rsidRDefault="00584A18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Group × 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DBFC02C" w14:textId="2AF96FF5" w:rsidR="004123F4" w:rsidRPr="006008B1" w:rsidRDefault="00CE077E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03C3100" w14:textId="308460A2" w:rsidR="004123F4" w:rsidRPr="006008B1" w:rsidRDefault="004B5E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0309EBF" w14:textId="336A9702" w:rsidR="004123F4" w:rsidRPr="006008B1" w:rsidRDefault="00CE077E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46E5BF" w14:textId="4C5EFE6C" w:rsidR="004123F4" w:rsidRPr="006008B1" w:rsidRDefault="00261C7F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EE89A7D" w14:textId="4F69B28C" w:rsidR="004123F4" w:rsidRPr="006008B1" w:rsidRDefault="001F237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D66D6EB" w14:textId="337BF4FE" w:rsidR="004123F4" w:rsidRPr="006008B1" w:rsidRDefault="00F440C3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1</w:t>
            </w:r>
          </w:p>
        </w:tc>
      </w:tr>
      <w:tr w:rsidR="004123F4" w:rsidRPr="006008B1" w14:paraId="19409190" w14:textId="52970A0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DB22960" w14:textId="72D75FD4" w:rsidR="004123F4" w:rsidRPr="006008B1" w:rsidRDefault="00584A18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Erro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6EA1426" w14:textId="49D28574" w:rsidR="004123F4" w:rsidRPr="006008B1" w:rsidRDefault="00CE077E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7.9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D13F290" w14:textId="0010D412" w:rsidR="004123F4" w:rsidRPr="006008B1" w:rsidRDefault="004B5E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14D426C" w14:textId="221787CB" w:rsidR="004123F4" w:rsidRPr="006008B1" w:rsidRDefault="00CE077E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FA0759" w14:textId="77777777" w:rsidR="004123F4" w:rsidRPr="006008B1" w:rsidRDefault="004123F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1F89A33" w14:textId="77777777" w:rsidR="004123F4" w:rsidRPr="006008B1" w:rsidRDefault="004123F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768A0D0" w14:textId="77777777" w:rsidR="004123F4" w:rsidRPr="006008B1" w:rsidRDefault="004123F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4123F4" w:rsidRPr="006008B1" w14:paraId="7006A40D" w14:textId="59B8979D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D1CFE87" w14:textId="42A38B74" w:rsidR="004123F4" w:rsidRPr="002A00C9" w:rsidRDefault="00584A18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008B1">
              <w:rPr>
                <w:sz w:val="20"/>
                <w:szCs w:val="20"/>
                <w:lang w:val="en-US"/>
              </w:rPr>
              <w:t>Modality</w:t>
            </w:r>
            <w:r w:rsidR="002A00C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C5D6A3E" w14:textId="3BBAF1D8" w:rsidR="004123F4" w:rsidRPr="006008B1" w:rsidRDefault="005033B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6C1A742" w14:textId="50AD8C5D" w:rsidR="004123F4" w:rsidRPr="006008B1" w:rsidRDefault="00C57EA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E3A8DE8" w14:textId="39E36DDB" w:rsidR="004123F4" w:rsidRPr="006008B1" w:rsidRDefault="004D4A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762CB96" w14:textId="3758CDFE" w:rsidR="004123F4" w:rsidRPr="006008B1" w:rsidRDefault="004D4A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07.5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428E5DA" w14:textId="24F3746F" w:rsidR="004123F4" w:rsidRPr="006008B1" w:rsidRDefault="0007765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99D5700" w14:textId="35728EF0" w:rsidR="004123F4" w:rsidRPr="006008B1" w:rsidRDefault="007D4B7D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32</w:t>
            </w:r>
          </w:p>
        </w:tc>
      </w:tr>
      <w:tr w:rsidR="004123F4" w:rsidRPr="006008B1" w14:paraId="3377C59A" w14:textId="308FD061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9D067FB" w14:textId="01793F61" w:rsidR="004123F4" w:rsidRPr="002A00C9" w:rsidRDefault="00A3337A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 xml:space="preserve">Modality × </w:t>
            </w:r>
            <w:proofErr w:type="spellStart"/>
            <w:r w:rsidRPr="006008B1">
              <w:rPr>
                <w:sz w:val="20"/>
                <w:szCs w:val="20"/>
                <w:lang w:val="en-US"/>
              </w:rPr>
              <w:t>Group</w:t>
            </w:r>
            <w:r w:rsidR="002A00C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B31D92E" w14:textId="57365CBE" w:rsidR="004123F4" w:rsidRPr="006008B1" w:rsidRDefault="005033B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265A11D" w14:textId="506305BC" w:rsidR="004123F4" w:rsidRPr="006008B1" w:rsidRDefault="008A5D1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3.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FE2A27D" w14:textId="2BC2D1AE" w:rsidR="004123F4" w:rsidRPr="006008B1" w:rsidRDefault="008A0E43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805DCB" w14:textId="0B03FC71" w:rsidR="004123F4" w:rsidRPr="006008B1" w:rsidRDefault="004D4A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B9AFA0D" w14:textId="2AC69C6B" w:rsidR="004123F4" w:rsidRPr="006008B1" w:rsidRDefault="0007765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839DC28" w14:textId="06E25ECA" w:rsidR="004123F4" w:rsidRPr="006008B1" w:rsidRDefault="007D4B7D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1</w:t>
            </w:r>
          </w:p>
        </w:tc>
      </w:tr>
      <w:tr w:rsidR="004123F4" w:rsidRPr="006008B1" w14:paraId="17958C28" w14:textId="2BEBB961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14E4689C" w14:textId="23812782" w:rsidR="004123F4" w:rsidRPr="002A00C9" w:rsidRDefault="00A3337A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 xml:space="preserve">Modality × </w:t>
            </w:r>
            <w:proofErr w:type="spellStart"/>
            <w:r w:rsidRPr="006008B1">
              <w:rPr>
                <w:sz w:val="20"/>
                <w:szCs w:val="20"/>
                <w:lang w:val="en-US"/>
              </w:rPr>
              <w:t>Gender</w:t>
            </w:r>
            <w:r w:rsidR="002A00C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98DDCF9" w14:textId="08D8605A" w:rsidR="004123F4" w:rsidRPr="006008B1" w:rsidRDefault="005033B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2630E0D" w14:textId="427EE66E" w:rsidR="004123F4" w:rsidRPr="006008B1" w:rsidRDefault="008A5D1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D1F0181" w14:textId="112B6C2C" w:rsidR="004123F4" w:rsidRPr="006008B1" w:rsidRDefault="008A0E43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989AA94" w14:textId="78376466" w:rsidR="004123F4" w:rsidRPr="006008B1" w:rsidRDefault="004D4A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5.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16194C9" w14:textId="206B8366" w:rsidR="004123F4" w:rsidRPr="006008B1" w:rsidRDefault="0007765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D338D5E" w14:textId="355B1771" w:rsidR="004123F4" w:rsidRPr="006008B1" w:rsidRDefault="007D4B7D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2</w:t>
            </w:r>
          </w:p>
        </w:tc>
      </w:tr>
      <w:tr w:rsidR="004123F4" w:rsidRPr="006008B1" w14:paraId="7F550942" w14:textId="57DA06FE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F2EA9A8" w14:textId="2CD573B5" w:rsidR="004123F4" w:rsidRPr="002A00C9" w:rsidRDefault="00A3337A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 xml:space="preserve">Modality × Group × </w:t>
            </w:r>
            <w:proofErr w:type="spellStart"/>
            <w:r w:rsidRPr="006008B1">
              <w:rPr>
                <w:sz w:val="20"/>
                <w:szCs w:val="20"/>
                <w:lang w:val="en-US"/>
              </w:rPr>
              <w:t>Gender</w:t>
            </w:r>
            <w:r w:rsidR="002A00C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C2F702E" w14:textId="58A5FD2F" w:rsidR="004123F4" w:rsidRPr="006008B1" w:rsidRDefault="005033B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2EF6448" w14:textId="23709795" w:rsidR="004123F4" w:rsidRPr="006008B1" w:rsidRDefault="0047560F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3.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4E71A9D" w14:textId="30F6CDBA" w:rsidR="004123F4" w:rsidRPr="006008B1" w:rsidRDefault="008A0E43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0F4C790" w14:textId="1869B373" w:rsidR="004123F4" w:rsidRPr="006008B1" w:rsidRDefault="0007765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998A093" w14:textId="579CA151" w:rsidR="004123F4" w:rsidRPr="006008B1" w:rsidRDefault="0007765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24B3542" w14:textId="029F1C67" w:rsidR="004123F4" w:rsidRPr="006008B1" w:rsidRDefault="007D4B7D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1</w:t>
            </w:r>
          </w:p>
        </w:tc>
      </w:tr>
      <w:tr w:rsidR="004123F4" w:rsidRPr="006008B1" w14:paraId="09E05F45" w14:textId="2B583B0B" w:rsidTr="00CF37A0"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116D1" w14:textId="2CBB4F4A" w:rsidR="004123F4" w:rsidRPr="000E796D" w:rsidRDefault="00F1739F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Error</w:t>
            </w:r>
            <w:r w:rsidR="00A3337A" w:rsidRPr="006008B1">
              <w:rPr>
                <w:sz w:val="20"/>
                <w:szCs w:val="20"/>
                <w:lang w:val="en-US"/>
              </w:rPr>
              <w:t xml:space="preserve"> (modality)</w:t>
            </w:r>
            <w:r w:rsidR="000E7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55B11" w14:textId="3791ADE4" w:rsidR="004123F4" w:rsidRPr="006008B1" w:rsidRDefault="00C57EA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4.0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380DA" w14:textId="5EAE406B" w:rsidR="004123F4" w:rsidRPr="006008B1" w:rsidRDefault="0047560F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456.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317B2" w14:textId="5A6597EC" w:rsidR="004123F4" w:rsidRPr="006008B1" w:rsidRDefault="008A0E43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0BBBD" w14:textId="77777777" w:rsidR="004123F4" w:rsidRPr="006008B1" w:rsidRDefault="004123F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F24B6" w14:textId="77777777" w:rsidR="004123F4" w:rsidRPr="006008B1" w:rsidRDefault="004123F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DEBE9" w14:textId="77777777" w:rsidR="004123F4" w:rsidRPr="006008B1" w:rsidRDefault="004123F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7D4B7D" w:rsidRPr="006008B1" w14:paraId="05563937" w14:textId="58DEBDBE" w:rsidTr="00CF37A0"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421FFE8" w14:textId="301551B0" w:rsidR="007D4B7D" w:rsidRPr="001827D1" w:rsidRDefault="001827D1" w:rsidP="006008B1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827D1">
              <w:rPr>
                <w:b/>
                <w:bCs/>
                <w:sz w:val="20"/>
                <w:szCs w:val="20"/>
                <w:lang w:val="en-US"/>
              </w:rPr>
              <w:t>ANOVA</w:t>
            </w:r>
            <w:r w:rsidR="007D4B7D" w:rsidRPr="001827D1">
              <w:rPr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</w:tr>
      <w:tr w:rsidR="00301984" w:rsidRPr="006008B1" w14:paraId="3B33A859" w14:textId="4CDBB9DE" w:rsidTr="00CF37A0">
        <w:tc>
          <w:tcPr>
            <w:tcW w:w="2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DAD93" w14:textId="027152BF" w:rsidR="00301984" w:rsidRPr="006008B1" w:rsidRDefault="00301984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8BBE3" w14:textId="2F9B734E" w:rsidR="00301984" w:rsidRPr="006008B1" w:rsidRDefault="00037AE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7.15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CEB59" w14:textId="4E177A98" w:rsidR="00301984" w:rsidRPr="006008B1" w:rsidRDefault="004C74D5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DA727" w14:textId="03EB3E14" w:rsidR="00301984" w:rsidRPr="006008B1" w:rsidRDefault="0082389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3.5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23347" w14:textId="1A6E37CB" w:rsidR="00301984" w:rsidRPr="006008B1" w:rsidRDefault="004501BF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6.65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5CF6F" w14:textId="35C3E68A" w:rsidR="00301984" w:rsidRPr="006008B1" w:rsidRDefault="001A63C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6470D" w14:textId="2D11406F" w:rsidR="00301984" w:rsidRPr="006008B1" w:rsidRDefault="00A26AA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19</w:t>
            </w:r>
          </w:p>
        </w:tc>
      </w:tr>
      <w:tr w:rsidR="00301984" w:rsidRPr="006008B1" w14:paraId="39CD6303" w14:textId="06418363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7CE2733" w14:textId="50801DE9" w:rsidR="00301984" w:rsidRPr="006008B1" w:rsidRDefault="00301984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AC2AEFC" w14:textId="76150464" w:rsidR="00301984" w:rsidRPr="006008B1" w:rsidRDefault="00037AE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9BFE31F" w14:textId="75C6ECE9" w:rsidR="00301984" w:rsidRPr="006008B1" w:rsidRDefault="004C74D5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178F37A" w14:textId="2CCDFAA1" w:rsidR="00301984" w:rsidRPr="006008B1" w:rsidRDefault="0082389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82179A4" w14:textId="38701D71" w:rsidR="00301984" w:rsidRPr="006008B1" w:rsidRDefault="004501BF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7447F1E" w14:textId="37700291" w:rsidR="00301984" w:rsidRPr="006008B1" w:rsidRDefault="001A63C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A5A1B7F" w14:textId="09E1B1D4" w:rsidR="00301984" w:rsidRPr="006008B1" w:rsidRDefault="00A26AA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2</w:t>
            </w:r>
          </w:p>
        </w:tc>
      </w:tr>
      <w:tr w:rsidR="00301984" w:rsidRPr="006008B1" w14:paraId="6245C9C9" w14:textId="72BE786C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175C3E03" w14:textId="5E085A26" w:rsidR="00301984" w:rsidRPr="006008B1" w:rsidRDefault="00301984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Group × 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8C3BD59" w14:textId="3C01F5EF" w:rsidR="00301984" w:rsidRPr="006008B1" w:rsidRDefault="00037AE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843EB62" w14:textId="6B7BA2B9" w:rsidR="00301984" w:rsidRPr="006008B1" w:rsidRDefault="004C74D5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0A9BF3C" w14:textId="7D153596" w:rsidR="00301984" w:rsidRPr="006008B1" w:rsidRDefault="0082389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B1A0FDB" w14:textId="2614B082" w:rsidR="00301984" w:rsidRPr="006008B1" w:rsidRDefault="001A63C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1DEFABD" w14:textId="5F1F449F" w:rsidR="00301984" w:rsidRPr="006008B1" w:rsidRDefault="001A63C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01EBB9A" w14:textId="326FD1C8" w:rsidR="00301984" w:rsidRPr="006008B1" w:rsidRDefault="00A26AA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1</w:t>
            </w:r>
          </w:p>
        </w:tc>
      </w:tr>
      <w:tr w:rsidR="00301984" w:rsidRPr="006008B1" w14:paraId="2A83F1D6" w14:textId="39138AA4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A5B1128" w14:textId="017740DF" w:rsidR="00301984" w:rsidRPr="006008B1" w:rsidRDefault="00301984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Erro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2ADF843" w14:textId="7FD2A4E6" w:rsidR="00301984" w:rsidRPr="006008B1" w:rsidRDefault="00037AE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30.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719D5D0" w14:textId="0569AA90" w:rsidR="00301984" w:rsidRPr="006008B1" w:rsidRDefault="004C74D5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52C8499" w14:textId="4E6CD878" w:rsidR="00301984" w:rsidRPr="006008B1" w:rsidRDefault="004501BF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7E7D1F9" w14:textId="77777777" w:rsidR="00301984" w:rsidRPr="006008B1" w:rsidRDefault="0030198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36F28FB" w14:textId="77777777" w:rsidR="00301984" w:rsidRPr="006008B1" w:rsidRDefault="0030198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DBA950A" w14:textId="77777777" w:rsidR="00301984" w:rsidRPr="006008B1" w:rsidRDefault="0030198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01984" w:rsidRPr="006008B1" w14:paraId="5EF67A52" w14:textId="7B6A1FE5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2E1719D" w14:textId="13C49EB1" w:rsidR="00301984" w:rsidRPr="002A00C9" w:rsidRDefault="00A26AA4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008B1">
              <w:rPr>
                <w:sz w:val="20"/>
                <w:szCs w:val="20"/>
                <w:lang w:val="en-US"/>
              </w:rPr>
              <w:t>Emotion</w:t>
            </w:r>
            <w:r w:rsidR="002A00C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DD069D4" w14:textId="4A690F85" w:rsidR="00301984" w:rsidRPr="006008B1" w:rsidRDefault="00D61DD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7.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F78C307" w14:textId="03994823" w:rsidR="00301984" w:rsidRPr="006008B1" w:rsidRDefault="00421BE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9.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6DEDBA7" w14:textId="0B7F0C6B" w:rsidR="00301984" w:rsidRPr="006008B1" w:rsidRDefault="006914D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9D761A" w14:textId="0CF863DC" w:rsidR="00301984" w:rsidRPr="006008B1" w:rsidRDefault="003C275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65.0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9C89485" w14:textId="4D9880B2" w:rsidR="00301984" w:rsidRPr="006008B1" w:rsidRDefault="003C275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1568ACE" w14:textId="5833B65F" w:rsidR="00301984" w:rsidRPr="006008B1" w:rsidRDefault="003C275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22</w:t>
            </w:r>
          </w:p>
        </w:tc>
      </w:tr>
      <w:tr w:rsidR="00301984" w:rsidRPr="006008B1" w14:paraId="6CD74110" w14:textId="442A5982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0BF8AFC" w14:textId="7908A368" w:rsidR="00301984" w:rsidRPr="002A00C9" w:rsidRDefault="00A26AA4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Emotion</w:t>
            </w:r>
            <w:r w:rsidR="00301984" w:rsidRPr="006008B1">
              <w:rPr>
                <w:sz w:val="20"/>
                <w:szCs w:val="20"/>
                <w:lang w:val="en-US"/>
              </w:rPr>
              <w:t xml:space="preserve"> × </w:t>
            </w:r>
            <w:proofErr w:type="spellStart"/>
            <w:r w:rsidR="00301984" w:rsidRPr="006008B1">
              <w:rPr>
                <w:sz w:val="20"/>
                <w:szCs w:val="20"/>
                <w:lang w:val="en-US"/>
              </w:rPr>
              <w:t>Group</w:t>
            </w:r>
            <w:r w:rsidR="002A00C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F43AE4D" w14:textId="2A348A98" w:rsidR="00301984" w:rsidRPr="006008B1" w:rsidRDefault="00D00B0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282A820" w14:textId="203CD1F3" w:rsidR="00301984" w:rsidRPr="006008B1" w:rsidRDefault="00421BE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9.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9789989" w14:textId="070F1642" w:rsidR="00301984" w:rsidRPr="006008B1" w:rsidRDefault="003C275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A6E24D" w14:textId="7EF940E6" w:rsidR="00301984" w:rsidRPr="006008B1" w:rsidRDefault="001D64C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7449365" w14:textId="6E8E0CF2" w:rsidR="00301984" w:rsidRPr="006008B1" w:rsidRDefault="001D64C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7B8B921" w14:textId="083F3057" w:rsidR="00301984" w:rsidRPr="006008B1" w:rsidRDefault="003C275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1</w:t>
            </w:r>
          </w:p>
        </w:tc>
      </w:tr>
      <w:tr w:rsidR="00301984" w:rsidRPr="006008B1" w14:paraId="6B2796EF" w14:textId="7093CEB0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18E7E592" w14:textId="5B71D0B1" w:rsidR="00301984" w:rsidRPr="002A00C9" w:rsidRDefault="00A26AA4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Emotion</w:t>
            </w:r>
            <w:r w:rsidR="00301984" w:rsidRPr="006008B1">
              <w:rPr>
                <w:sz w:val="20"/>
                <w:szCs w:val="20"/>
                <w:lang w:val="en-US"/>
              </w:rPr>
              <w:t xml:space="preserve"> × </w:t>
            </w:r>
            <w:proofErr w:type="spellStart"/>
            <w:r w:rsidR="00301984" w:rsidRPr="006008B1">
              <w:rPr>
                <w:sz w:val="20"/>
                <w:szCs w:val="20"/>
                <w:lang w:val="en-US"/>
              </w:rPr>
              <w:t>Gender</w:t>
            </w:r>
            <w:r w:rsidR="002A00C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35ED4F4" w14:textId="39EE680E" w:rsidR="00301984" w:rsidRPr="006008B1" w:rsidRDefault="00D00B0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81C4FFC" w14:textId="0395C49D" w:rsidR="00301984" w:rsidRPr="006008B1" w:rsidRDefault="00421BE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9.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1354AFE" w14:textId="39E20C90" w:rsidR="00301984" w:rsidRPr="006008B1" w:rsidRDefault="00873C2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48AC0F2" w14:textId="4A1C7274" w:rsidR="00301984" w:rsidRPr="006008B1" w:rsidRDefault="00873C2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A18F97A" w14:textId="5A938969" w:rsidR="00301984" w:rsidRPr="006008B1" w:rsidRDefault="00873C2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16D16BE" w14:textId="7B2E27FC" w:rsidR="00301984" w:rsidRPr="006008B1" w:rsidRDefault="003C275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1</w:t>
            </w:r>
          </w:p>
        </w:tc>
      </w:tr>
      <w:tr w:rsidR="00301984" w:rsidRPr="006008B1" w14:paraId="688C76FB" w14:textId="4963053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8D631F4" w14:textId="385FFAC8" w:rsidR="00301984" w:rsidRPr="002A00C9" w:rsidRDefault="00A26AA4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Emotion</w:t>
            </w:r>
            <w:r w:rsidR="00301984" w:rsidRPr="006008B1">
              <w:rPr>
                <w:sz w:val="20"/>
                <w:szCs w:val="20"/>
                <w:lang w:val="en-US"/>
              </w:rPr>
              <w:t xml:space="preserve"> × Group × </w:t>
            </w:r>
            <w:proofErr w:type="spellStart"/>
            <w:r w:rsidR="00301984" w:rsidRPr="006008B1">
              <w:rPr>
                <w:sz w:val="20"/>
                <w:szCs w:val="20"/>
                <w:lang w:val="en-US"/>
              </w:rPr>
              <w:t>Gender</w:t>
            </w:r>
            <w:r w:rsidR="002A00C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C474377" w14:textId="7F1C3115" w:rsidR="00301984" w:rsidRPr="006008B1" w:rsidRDefault="00D00B0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4F426AA" w14:textId="44475D61" w:rsidR="00301984" w:rsidRPr="006008B1" w:rsidRDefault="006914D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9.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57C19F5" w14:textId="46AB2ED7" w:rsidR="00301984" w:rsidRPr="006008B1" w:rsidRDefault="00873C2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FC8971" w14:textId="08413293" w:rsidR="00301984" w:rsidRPr="006008B1" w:rsidRDefault="00873C2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731B228" w14:textId="690B77C1" w:rsidR="00301984" w:rsidRPr="006008B1" w:rsidRDefault="009630C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6CBF3DE" w14:textId="34C0D919" w:rsidR="00301984" w:rsidRPr="006008B1" w:rsidRDefault="001D64C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.01</w:t>
            </w:r>
          </w:p>
        </w:tc>
      </w:tr>
      <w:tr w:rsidR="00301984" w:rsidRPr="006008B1" w14:paraId="25873B21" w14:textId="10BE428F" w:rsidTr="00CF37A0"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D5BD7" w14:textId="28DDA453" w:rsidR="00301984" w:rsidRPr="000E796D" w:rsidRDefault="00301984" w:rsidP="006008B1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Error (</w:t>
            </w:r>
            <w:r w:rsidR="00A26AA4" w:rsidRPr="006008B1">
              <w:rPr>
                <w:sz w:val="20"/>
                <w:szCs w:val="20"/>
                <w:lang w:val="en-US"/>
              </w:rPr>
              <w:t>emotion</w:t>
            </w:r>
            <w:r w:rsidRPr="006008B1">
              <w:rPr>
                <w:sz w:val="20"/>
                <w:szCs w:val="20"/>
                <w:lang w:val="en-US"/>
              </w:rPr>
              <w:t>)</w:t>
            </w:r>
            <w:r w:rsidR="000E7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92D15" w14:textId="2A8ACDA4" w:rsidR="00301984" w:rsidRPr="006008B1" w:rsidRDefault="00D00B0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63.6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360B6" w14:textId="2743C95D" w:rsidR="00301984" w:rsidRPr="006008B1" w:rsidRDefault="00103A1E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2291.6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1F709" w14:textId="5EC75CF2" w:rsidR="00301984" w:rsidRPr="006008B1" w:rsidRDefault="00103A1E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008B1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1B12" w14:textId="77777777" w:rsidR="00301984" w:rsidRPr="006008B1" w:rsidRDefault="0030198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E2C52" w14:textId="77777777" w:rsidR="00301984" w:rsidRPr="006008B1" w:rsidRDefault="0030198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C1F2B" w14:textId="77777777" w:rsidR="00301984" w:rsidRPr="006008B1" w:rsidRDefault="0030198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630C7" w:rsidRPr="006008B1" w14:paraId="55C43B44" w14:textId="1E1EF46A" w:rsidTr="00CF37A0"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493576F" w14:textId="75E6BE09" w:rsidR="009630C7" w:rsidRPr="001827D1" w:rsidRDefault="001827D1" w:rsidP="006008B1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827D1">
              <w:rPr>
                <w:b/>
                <w:bCs/>
                <w:sz w:val="20"/>
                <w:szCs w:val="20"/>
                <w:lang w:val="en-US"/>
              </w:rPr>
              <w:t>ANOVA</w:t>
            </w:r>
            <w:r w:rsidR="009630C7" w:rsidRPr="001827D1">
              <w:rPr>
                <w:b/>
                <w:bCs/>
                <w:sz w:val="20"/>
                <w:szCs w:val="20"/>
                <w:lang w:val="en-US"/>
              </w:rPr>
              <w:t xml:space="preserve"> 3</w:t>
            </w:r>
          </w:p>
        </w:tc>
      </w:tr>
      <w:tr w:rsidR="00C75856" w:rsidRPr="00640A7A" w14:paraId="7753060E" w14:textId="3D355D36" w:rsidTr="00CF37A0">
        <w:tc>
          <w:tcPr>
            <w:tcW w:w="2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27160" w14:textId="27E4C0E2" w:rsidR="00C75856" w:rsidRPr="00640A7A" w:rsidRDefault="00C75856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44944" w14:textId="0177F345" w:rsidR="00C75856" w:rsidRPr="00640A7A" w:rsidRDefault="00ED669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B83ED" w14:textId="40484DD3" w:rsidR="00C75856" w:rsidRPr="00640A7A" w:rsidRDefault="00ED669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10D38" w14:textId="673C14E2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4C2F5" w14:textId="3C426EF0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6.52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811E2" w14:textId="77FE158E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5A973" w14:textId="655552CC" w:rsidR="00C75856" w:rsidRPr="00640A7A" w:rsidRDefault="00E835E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19</w:t>
            </w:r>
          </w:p>
        </w:tc>
      </w:tr>
      <w:tr w:rsidR="00C75856" w:rsidRPr="00640A7A" w14:paraId="266EE740" w14:textId="5DF929DB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471C4A23" w14:textId="0DC86F8D" w:rsidR="00C75856" w:rsidRPr="00640A7A" w:rsidRDefault="00C75856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354EEB8" w14:textId="3CEF2460" w:rsidR="00C75856" w:rsidRPr="00640A7A" w:rsidRDefault="00ED669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C56BFB2" w14:textId="30DE7EAE" w:rsidR="00C75856" w:rsidRPr="00640A7A" w:rsidRDefault="00ED669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704C1A3" w14:textId="1860149E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C859057" w14:textId="1ACFC4D7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AFF1253" w14:textId="698DDEBF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AC7A275" w14:textId="1556373A" w:rsidR="00C75856" w:rsidRPr="00640A7A" w:rsidRDefault="00E835E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1</w:t>
            </w:r>
          </w:p>
        </w:tc>
      </w:tr>
      <w:tr w:rsidR="00C75856" w:rsidRPr="00640A7A" w14:paraId="3C2F8C7B" w14:textId="4BCC3E75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07AA47B6" w14:textId="5D6C38B5" w:rsidR="00C75856" w:rsidRPr="00640A7A" w:rsidRDefault="00C75856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Group × 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A8DD335" w14:textId="257C3D7B" w:rsidR="00C75856" w:rsidRPr="00640A7A" w:rsidRDefault="00ED669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DEC53AD" w14:textId="62AEA9AF" w:rsidR="00C75856" w:rsidRPr="00640A7A" w:rsidRDefault="00ED669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E52C8E6" w14:textId="15F58107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8F1EA1C" w14:textId="2DA321F9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3AF03C0" w14:textId="02A73077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584FBE5" w14:textId="27915AC1" w:rsidR="00C75856" w:rsidRPr="00640A7A" w:rsidRDefault="00E835E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1</w:t>
            </w:r>
          </w:p>
        </w:tc>
      </w:tr>
      <w:tr w:rsidR="00C75856" w:rsidRPr="00640A7A" w14:paraId="35492202" w14:textId="74A32A1C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072D1936" w14:textId="1BC85258" w:rsidR="00C75856" w:rsidRPr="00640A7A" w:rsidRDefault="00C75856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Erro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82CEDE1" w14:textId="7C14AD46" w:rsidR="00C75856" w:rsidRPr="00640A7A" w:rsidRDefault="00ED669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0.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EAEB299" w14:textId="2A7C98BD" w:rsidR="00C75856" w:rsidRPr="00640A7A" w:rsidRDefault="00ED669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F06539A" w14:textId="6262828F" w:rsidR="00C75856" w:rsidRPr="00640A7A" w:rsidRDefault="00C44ED9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0C20161" w14:textId="2F3BEA4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DBBB630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29363BE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C75856" w:rsidRPr="00640A7A" w14:paraId="5E3D0AB1" w14:textId="03325E5B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1AA8702" w14:textId="43BF7408" w:rsidR="00C75856" w:rsidRPr="00640A7A" w:rsidRDefault="006B1A03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60A413A" w14:textId="35438AA0" w:rsidR="00C75856" w:rsidRPr="00640A7A" w:rsidRDefault="0091709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2751E52" w14:textId="2007A865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218F7E0" w14:textId="128F065A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2E9F5D0" w14:textId="58D28B2C" w:rsidR="00C75856" w:rsidRPr="00640A7A" w:rsidRDefault="0094200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5.3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487F133" w14:textId="62FAE7FF" w:rsidR="00C75856" w:rsidRPr="00640A7A" w:rsidRDefault="00A9735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E5A7D6F" w14:textId="0E5357D0" w:rsidR="00C75856" w:rsidRPr="00640A7A" w:rsidRDefault="00A9735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6</w:t>
            </w:r>
          </w:p>
        </w:tc>
      </w:tr>
      <w:tr w:rsidR="00C75856" w:rsidRPr="00640A7A" w14:paraId="04E709D0" w14:textId="7B2DED01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6D007FB" w14:textId="7965719A" w:rsidR="00C75856" w:rsidRPr="00640A7A" w:rsidRDefault="006B1A03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Valence</w:t>
            </w:r>
            <w:r w:rsidR="00C75856" w:rsidRPr="00640A7A">
              <w:rPr>
                <w:sz w:val="20"/>
                <w:szCs w:val="20"/>
                <w:lang w:val="en-US"/>
              </w:rPr>
              <w:t xml:space="preserve"> × 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5CF26A9" w14:textId="276BCAD0" w:rsidR="00C75856" w:rsidRPr="00640A7A" w:rsidRDefault="00FD289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70B129D" w14:textId="60D3DFAA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ED5D61E" w14:textId="67326F5D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C8428DE" w14:textId="407A10C7" w:rsidR="00C75856" w:rsidRPr="00640A7A" w:rsidRDefault="0094200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520C308" w14:textId="4EA30644" w:rsidR="00C75856" w:rsidRPr="00640A7A" w:rsidRDefault="00A9735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BEA2E69" w14:textId="2E5C74CB" w:rsidR="00C75856" w:rsidRPr="00640A7A" w:rsidRDefault="00A9735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1</w:t>
            </w:r>
          </w:p>
        </w:tc>
      </w:tr>
      <w:tr w:rsidR="00C75856" w:rsidRPr="00640A7A" w14:paraId="65DB921C" w14:textId="70A902FF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E702670" w14:textId="2CBBC8FC" w:rsidR="00C75856" w:rsidRPr="00640A7A" w:rsidRDefault="006B1A03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Valence</w:t>
            </w:r>
            <w:r w:rsidR="00C75856" w:rsidRPr="00640A7A">
              <w:rPr>
                <w:sz w:val="20"/>
                <w:szCs w:val="20"/>
                <w:lang w:val="en-US"/>
              </w:rPr>
              <w:t xml:space="preserve"> × 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F7F612B" w14:textId="1BC82E41" w:rsidR="00C75856" w:rsidRPr="00640A7A" w:rsidRDefault="00FD289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4BF7739" w14:textId="3B3866B5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04DC648" w14:textId="35F5F752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BCACAB" w14:textId="5B7C6F6B" w:rsidR="00C75856" w:rsidRPr="00640A7A" w:rsidRDefault="0094200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B390758" w14:textId="5F344D5F" w:rsidR="00C75856" w:rsidRPr="00640A7A" w:rsidRDefault="00A9735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EE4E394" w14:textId="2BF96C5C" w:rsidR="00C75856" w:rsidRPr="00640A7A" w:rsidRDefault="00A9735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</w:t>
            </w:r>
            <w:r w:rsidR="004B6873" w:rsidRPr="00640A7A">
              <w:rPr>
                <w:sz w:val="20"/>
                <w:szCs w:val="20"/>
                <w:lang w:val="en-US"/>
              </w:rPr>
              <w:t>00</w:t>
            </w:r>
          </w:p>
        </w:tc>
      </w:tr>
      <w:tr w:rsidR="00C75856" w:rsidRPr="00640A7A" w14:paraId="782AF23A" w14:textId="1A3F73EA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33811F87" w14:textId="2C7923BC" w:rsidR="00C75856" w:rsidRPr="00640A7A" w:rsidRDefault="006B1A03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Valence</w:t>
            </w:r>
            <w:r w:rsidR="00C75856" w:rsidRPr="00640A7A">
              <w:rPr>
                <w:sz w:val="20"/>
                <w:szCs w:val="20"/>
                <w:lang w:val="en-US"/>
              </w:rPr>
              <w:t xml:space="preserve"> × Group × 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BA35255" w14:textId="22181DFC" w:rsidR="00C75856" w:rsidRPr="00640A7A" w:rsidRDefault="00FD289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39A9458" w14:textId="7DC90172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C39CB6A" w14:textId="1EE152F1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3D5402" w14:textId="2232BE87" w:rsidR="00C75856" w:rsidRPr="00640A7A" w:rsidRDefault="0094200C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</w:t>
            </w:r>
            <w:r w:rsidR="00A97350" w:rsidRPr="00640A7A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BCCBAE6" w14:textId="74891A36" w:rsidR="00C75856" w:rsidRPr="00640A7A" w:rsidRDefault="00A9735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F4E86EB" w14:textId="1ABECC62" w:rsidR="00C75856" w:rsidRPr="00640A7A" w:rsidRDefault="004B6873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1</w:t>
            </w:r>
          </w:p>
        </w:tc>
      </w:tr>
      <w:tr w:rsidR="00C75856" w:rsidRPr="00640A7A" w14:paraId="03532024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64547346" w14:textId="17D7F6C2" w:rsidR="00C75856" w:rsidRPr="00640A7A" w:rsidRDefault="00C75856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Error (</w:t>
            </w:r>
            <w:r w:rsidR="006B1A03" w:rsidRPr="00640A7A">
              <w:rPr>
                <w:sz w:val="20"/>
                <w:szCs w:val="20"/>
                <w:lang w:val="en-US"/>
              </w:rPr>
              <w:t>valence</w:t>
            </w:r>
            <w:r w:rsidRPr="00640A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6D72790" w14:textId="63A42C87" w:rsidR="00C75856" w:rsidRPr="00640A7A" w:rsidRDefault="00FD289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7157EB3" w14:textId="2CDF70F2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EAA8C7D" w14:textId="4DC0512F" w:rsidR="00C75856" w:rsidRPr="00640A7A" w:rsidRDefault="00FA416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DC9418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C2A19C8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62C0F49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C75856" w:rsidRPr="00640A7A" w14:paraId="5E75C106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CDE5839" w14:textId="270159E1" w:rsidR="00C75856" w:rsidRPr="00640A7A" w:rsidRDefault="00E63A9D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Arousa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8EB7366" w14:textId="049891EC" w:rsidR="00C75856" w:rsidRPr="00640A7A" w:rsidRDefault="00D90ED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BB6F116" w14:textId="09854083" w:rsidR="00C75856" w:rsidRPr="00640A7A" w:rsidRDefault="001364D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44BBB73" w14:textId="2C18B151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62F82E" w14:textId="36468485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20.9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7D7C88A" w14:textId="4ABF8E9D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C352914" w14:textId="24B37F9B" w:rsidR="00C75856" w:rsidRPr="00640A7A" w:rsidRDefault="00BE2B4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34</w:t>
            </w:r>
          </w:p>
        </w:tc>
      </w:tr>
      <w:tr w:rsidR="00C75856" w:rsidRPr="00640A7A" w14:paraId="7A35A3CE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F4E8769" w14:textId="09B68235" w:rsidR="00C75856" w:rsidRPr="00640A7A" w:rsidRDefault="00E63A9D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Arousal</w:t>
            </w:r>
            <w:r w:rsidR="00C75856" w:rsidRPr="00640A7A">
              <w:rPr>
                <w:sz w:val="20"/>
                <w:szCs w:val="20"/>
                <w:lang w:val="en-US"/>
              </w:rPr>
              <w:t xml:space="preserve"> × 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2ADA69A" w14:textId="764C5ADF" w:rsidR="00C75856" w:rsidRPr="00640A7A" w:rsidRDefault="00D90ED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ADD4B86" w14:textId="580885A1" w:rsidR="00C75856" w:rsidRPr="00640A7A" w:rsidRDefault="001364D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6A7049B" w14:textId="0730EA66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0689F9A" w14:textId="225C4B2B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8BFA300" w14:textId="31CF06C3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ADCF87D" w14:textId="20D15F01" w:rsidR="00C75856" w:rsidRPr="00640A7A" w:rsidRDefault="00BE2B4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1</w:t>
            </w:r>
          </w:p>
        </w:tc>
      </w:tr>
      <w:tr w:rsidR="00C75856" w:rsidRPr="00640A7A" w14:paraId="3F3F5A10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2AEAD37" w14:textId="2DD62177" w:rsidR="00C75856" w:rsidRPr="00640A7A" w:rsidRDefault="00E63A9D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Arousal</w:t>
            </w:r>
            <w:r w:rsidR="00C75856" w:rsidRPr="00640A7A">
              <w:rPr>
                <w:sz w:val="20"/>
                <w:szCs w:val="20"/>
                <w:lang w:val="en-US"/>
              </w:rPr>
              <w:t xml:space="preserve"> × 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237E7C1" w14:textId="42588A55" w:rsidR="00C75856" w:rsidRPr="00640A7A" w:rsidRDefault="00D90ED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5C2A99C" w14:textId="59FB597D" w:rsidR="00C75856" w:rsidRPr="00640A7A" w:rsidRDefault="001364D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7F19EFD" w14:textId="4E51F10D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B6D172A" w14:textId="507652D6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31E9C7F" w14:textId="6E4325A1" w:rsidR="00C75856" w:rsidRPr="00640A7A" w:rsidRDefault="00BE2B4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8667FBD" w14:textId="15331309" w:rsidR="00C75856" w:rsidRPr="00640A7A" w:rsidRDefault="00BE2B4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0</w:t>
            </w:r>
          </w:p>
        </w:tc>
      </w:tr>
      <w:tr w:rsidR="00C75856" w:rsidRPr="00640A7A" w14:paraId="6863A230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0AE54719" w14:textId="0FCFE822" w:rsidR="00C75856" w:rsidRPr="00640A7A" w:rsidRDefault="00E63A9D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Arousal</w:t>
            </w:r>
            <w:r w:rsidR="00C75856" w:rsidRPr="00640A7A">
              <w:rPr>
                <w:sz w:val="20"/>
                <w:szCs w:val="20"/>
                <w:lang w:val="en-US"/>
              </w:rPr>
              <w:t xml:space="preserve"> × Group × 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8E5316C" w14:textId="1D7375ED" w:rsidR="00C75856" w:rsidRPr="00640A7A" w:rsidRDefault="00D90ED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BA5BD93" w14:textId="1AA4EEBF" w:rsidR="00C75856" w:rsidRPr="00640A7A" w:rsidRDefault="001364D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06672DE" w14:textId="6956554F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551668C" w14:textId="2106E762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ED7CFAA" w14:textId="21077392" w:rsidR="00C75856" w:rsidRPr="00640A7A" w:rsidRDefault="00BE2B4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8469F8D" w14:textId="1B3663BC" w:rsidR="00C75856" w:rsidRPr="00640A7A" w:rsidRDefault="00BE2B48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1</w:t>
            </w:r>
          </w:p>
        </w:tc>
      </w:tr>
      <w:tr w:rsidR="00C75856" w:rsidRPr="00640A7A" w14:paraId="700FA91A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7A6330BB" w14:textId="1B252291" w:rsidR="00C75856" w:rsidRPr="00640A7A" w:rsidRDefault="00C75856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Error (</w:t>
            </w:r>
            <w:r w:rsidR="00E63A9D" w:rsidRPr="00640A7A">
              <w:rPr>
                <w:sz w:val="20"/>
                <w:szCs w:val="20"/>
                <w:lang w:val="en-US"/>
              </w:rPr>
              <w:t>arousal</w:t>
            </w:r>
            <w:r w:rsidRPr="00640A7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A516A39" w14:textId="4D70C01E" w:rsidR="00C75856" w:rsidRPr="00640A7A" w:rsidRDefault="001364D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8</w:t>
            </w:r>
            <w:r w:rsidR="00514D5B" w:rsidRPr="00640A7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064E2F3" w14:textId="0B0A9B05" w:rsidR="00C75856" w:rsidRPr="00640A7A" w:rsidRDefault="001364DA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96360BE" w14:textId="337B559A" w:rsidR="00C75856" w:rsidRPr="00640A7A" w:rsidRDefault="003C50D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483120B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358129B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4CE7949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C75856" w:rsidRPr="00640A7A" w14:paraId="2AEA081C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2E9A556B" w14:textId="4B86569F" w:rsidR="00C75856" w:rsidRPr="00640A7A" w:rsidRDefault="00452632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Valence × Arousa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1CBC535" w14:textId="2AEA5775" w:rsidR="00C75856" w:rsidRPr="00640A7A" w:rsidRDefault="0035243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1596C34" w14:textId="5155330B" w:rsidR="00C75856" w:rsidRPr="00640A7A" w:rsidRDefault="00201E4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E98DA96" w14:textId="7E782D39" w:rsidR="00C75856" w:rsidRPr="00640A7A" w:rsidRDefault="00D5493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9068235" w14:textId="13E804BF" w:rsidR="00C75856" w:rsidRPr="00640A7A" w:rsidRDefault="00345FF5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0.8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9BE23A9" w14:textId="35E9790A" w:rsidR="00C75856" w:rsidRPr="00640A7A" w:rsidRDefault="00657EE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E6B06A0" w14:textId="109CE9E2" w:rsidR="00C75856" w:rsidRPr="00640A7A" w:rsidRDefault="00657EE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5</w:t>
            </w:r>
          </w:p>
        </w:tc>
      </w:tr>
      <w:tr w:rsidR="00C75856" w:rsidRPr="00640A7A" w14:paraId="6B8053AA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9E7E20E" w14:textId="3ECA9C35" w:rsidR="00C75856" w:rsidRPr="00640A7A" w:rsidRDefault="00452632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Valence × Arousal × 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FD8092E" w14:textId="7E7677F0" w:rsidR="00C75856" w:rsidRPr="00640A7A" w:rsidRDefault="00352430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DE4F83D" w14:textId="4C93FFDE" w:rsidR="00C75856" w:rsidRPr="00640A7A" w:rsidRDefault="00201E4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413FD6D" w14:textId="2297C7DD" w:rsidR="00C75856" w:rsidRPr="00640A7A" w:rsidRDefault="00D5493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EDFA18" w14:textId="674FE4C6" w:rsidR="00C75856" w:rsidRPr="00640A7A" w:rsidRDefault="00345FF5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DA026BD" w14:textId="58D535AB" w:rsidR="00C75856" w:rsidRPr="00640A7A" w:rsidRDefault="00657EE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3FAE718" w14:textId="6EC53A9F" w:rsidR="00C75856" w:rsidRPr="00640A7A" w:rsidRDefault="00657EE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0</w:t>
            </w:r>
          </w:p>
        </w:tc>
      </w:tr>
      <w:tr w:rsidR="00C75856" w:rsidRPr="00640A7A" w14:paraId="62A9A5DC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53CC15F5" w14:textId="2711A61F" w:rsidR="00C75856" w:rsidRPr="00640A7A" w:rsidRDefault="00452632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Valence × Arousal × 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7732D7F" w14:textId="521CD62E" w:rsidR="00C75856" w:rsidRPr="00640A7A" w:rsidRDefault="00201E4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</w:t>
            </w:r>
            <w:r w:rsidR="00514D5B" w:rsidRPr="00640A7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8A544A3" w14:textId="64CBBD70" w:rsidR="00C75856" w:rsidRPr="00640A7A" w:rsidRDefault="00201E4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74729CE" w14:textId="5E6F0A5B" w:rsidR="00C75856" w:rsidRPr="00640A7A" w:rsidRDefault="00D5493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01BC923" w14:textId="39AC16C6" w:rsidR="00C75856" w:rsidRPr="00640A7A" w:rsidRDefault="00345FF5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4FFFC96" w14:textId="0678D471" w:rsidR="00C75856" w:rsidRPr="00640A7A" w:rsidRDefault="00657EE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B89DB2A" w14:textId="1F66D675" w:rsidR="00C75856" w:rsidRPr="00640A7A" w:rsidRDefault="009C208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0</w:t>
            </w:r>
          </w:p>
        </w:tc>
      </w:tr>
      <w:tr w:rsidR="00C75856" w:rsidRPr="00640A7A" w14:paraId="799A6084" w14:textId="77777777" w:rsidTr="00C20D15"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</w:tcPr>
          <w:p w14:paraId="09A3251B" w14:textId="16E9129A" w:rsidR="00C75856" w:rsidRPr="00640A7A" w:rsidRDefault="00452632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 xml:space="preserve">Valence × Arousal × </w:t>
            </w:r>
            <w:r w:rsidR="00692A71" w:rsidRPr="00640A7A">
              <w:rPr>
                <w:sz w:val="20"/>
                <w:szCs w:val="20"/>
                <w:lang w:val="en-US"/>
              </w:rPr>
              <w:t>Group ×</w:t>
            </w:r>
            <w:r w:rsidR="007832B2" w:rsidRPr="00640A7A">
              <w:rPr>
                <w:sz w:val="20"/>
                <w:szCs w:val="20"/>
                <w:lang w:val="en-US"/>
              </w:rPr>
              <w:t xml:space="preserve"> </w:t>
            </w:r>
            <w:r w:rsidR="00692A71" w:rsidRPr="00640A7A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2D3389A" w14:textId="0BFCEE35" w:rsidR="00C75856" w:rsidRPr="00640A7A" w:rsidRDefault="00514D5B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C2F43D7" w14:textId="772F7110" w:rsidR="00C75856" w:rsidRPr="00640A7A" w:rsidRDefault="00201E4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C4A450F" w14:textId="0E7496E6" w:rsidR="00C75856" w:rsidRPr="00640A7A" w:rsidRDefault="00345FF5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847FB89" w14:textId="2F2CF798" w:rsidR="00C75856" w:rsidRPr="00640A7A" w:rsidRDefault="00657EE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C897B42" w14:textId="647A9511" w:rsidR="00C75856" w:rsidRPr="00640A7A" w:rsidRDefault="00657EE1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14A4733" w14:textId="473E012C" w:rsidR="00C75856" w:rsidRPr="00640A7A" w:rsidRDefault="009C2084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.00</w:t>
            </w:r>
          </w:p>
        </w:tc>
      </w:tr>
      <w:tr w:rsidR="00C75856" w:rsidRPr="00640A7A" w14:paraId="472B7959" w14:textId="77777777" w:rsidTr="00C76FC7"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1E37C" w14:textId="492CA1B8" w:rsidR="00C75856" w:rsidRPr="00640A7A" w:rsidRDefault="00452632" w:rsidP="006008B1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Error (valence × arousal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0D853" w14:textId="642A2DF5" w:rsidR="00C75856" w:rsidRPr="00640A7A" w:rsidRDefault="00D54937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7BE8B" w14:textId="25BC02C5" w:rsidR="00C75856" w:rsidRPr="00640A7A" w:rsidRDefault="00201E4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5C4E4" w14:textId="7D9EF071" w:rsidR="00C75856" w:rsidRPr="00640A7A" w:rsidRDefault="00345FF5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640A7A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F5C56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60C4E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30DF6" w14:textId="77777777" w:rsidR="00C75856" w:rsidRPr="00640A7A" w:rsidRDefault="00C75856" w:rsidP="006008B1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C2084" w:rsidRPr="00480C9F" w14:paraId="368E243C" w14:textId="77777777" w:rsidTr="00C76FC7"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14:paraId="28C1C7BD" w14:textId="5D90311A" w:rsidR="009C2084" w:rsidRDefault="00023C68" w:rsidP="001849E2">
            <w:pPr>
              <w:jc w:val="both"/>
              <w:rPr>
                <w:lang w:val="en-US"/>
              </w:rPr>
            </w:pPr>
            <w:r w:rsidRPr="005C4551">
              <w:rPr>
                <w:i/>
                <w:iCs/>
                <w:lang w:val="en-US"/>
              </w:rPr>
              <w:t>Note</w:t>
            </w:r>
            <w:r w:rsidRPr="005C4551">
              <w:rPr>
                <w:lang w:val="en-US"/>
              </w:rPr>
              <w:t xml:space="preserve">. ANOVA </w:t>
            </w:r>
            <w:r w:rsidR="00A04903">
              <w:rPr>
                <w:lang w:val="en-US"/>
              </w:rPr>
              <w:t>1:</w:t>
            </w:r>
            <w:r w:rsidRPr="005C4551">
              <w:rPr>
                <w:lang w:val="en-US"/>
              </w:rPr>
              <w:t xml:space="preserve"> 3 (group) × 2 (gender) × 3 (modality)</w:t>
            </w:r>
            <w:r w:rsidR="00A04903">
              <w:rPr>
                <w:lang w:val="en-US"/>
              </w:rPr>
              <w:t>.</w:t>
            </w:r>
            <w:r w:rsidR="0091798D" w:rsidRPr="005C4551">
              <w:rPr>
                <w:lang w:val="en-US"/>
              </w:rPr>
              <w:t xml:space="preserve"> ANOVA 2</w:t>
            </w:r>
            <w:r w:rsidR="00A04903">
              <w:rPr>
                <w:lang w:val="en-US"/>
              </w:rPr>
              <w:t>:</w:t>
            </w:r>
            <w:r w:rsidR="0091798D" w:rsidRPr="005C4551">
              <w:rPr>
                <w:lang w:val="en-US"/>
              </w:rPr>
              <w:t xml:space="preserve"> 3 (group) × 2 (gender) × 12 (emotion)</w:t>
            </w:r>
            <w:r w:rsidR="00A04903">
              <w:rPr>
                <w:lang w:val="en-US"/>
              </w:rPr>
              <w:t>.</w:t>
            </w:r>
            <w:r w:rsidR="0091798D" w:rsidRPr="005C4551">
              <w:rPr>
                <w:lang w:val="en-US"/>
              </w:rPr>
              <w:t xml:space="preserve"> ANOVA 3</w:t>
            </w:r>
            <w:r w:rsidR="00A04903">
              <w:rPr>
                <w:lang w:val="en-US"/>
              </w:rPr>
              <w:t>:</w:t>
            </w:r>
            <w:r w:rsidR="0091798D" w:rsidRPr="005C4551">
              <w:rPr>
                <w:lang w:val="en-US"/>
              </w:rPr>
              <w:t xml:space="preserve"> 3 (group) × 2 (gender) × 2 (valence) × 2 (arousal)</w:t>
            </w:r>
            <w:r w:rsidR="006B421C">
              <w:rPr>
                <w:lang w:val="en-US"/>
              </w:rPr>
              <w:t>.</w:t>
            </w:r>
          </w:p>
          <w:p w14:paraId="7DEE35AD" w14:textId="5AABC4E7" w:rsidR="00314EC0" w:rsidRPr="00A7680D" w:rsidRDefault="00A7680D" w:rsidP="001849E2">
            <w:pPr>
              <w:jc w:val="both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= Huynh-Feldt correction</w:t>
            </w:r>
            <w:r w:rsidR="00314EC0">
              <w:rPr>
                <w:lang w:val="en-US"/>
              </w:rPr>
              <w:t xml:space="preserve">, </w:t>
            </w:r>
            <w:r w:rsidR="00314EC0" w:rsidRPr="00CF6919">
              <w:rPr>
                <w:i/>
                <w:iCs/>
                <w:lang w:val="en-US"/>
              </w:rPr>
              <w:t>SS</w:t>
            </w:r>
            <w:r w:rsidR="00314EC0">
              <w:rPr>
                <w:lang w:val="en-US"/>
              </w:rPr>
              <w:t xml:space="preserve"> = </w:t>
            </w:r>
            <w:r w:rsidR="00CF6919">
              <w:rPr>
                <w:lang w:val="en-US"/>
              </w:rPr>
              <w:t>Type III Sum of Squares</w:t>
            </w:r>
            <w:r w:rsidR="00314EC0">
              <w:rPr>
                <w:lang w:val="en-US"/>
              </w:rPr>
              <w:t xml:space="preserve">, </w:t>
            </w:r>
            <w:r w:rsidR="00314EC0" w:rsidRPr="00EB2E32">
              <w:rPr>
                <w:i/>
                <w:iCs/>
                <w:lang w:val="en-US"/>
              </w:rPr>
              <w:t>MS</w:t>
            </w:r>
            <w:r w:rsidR="00314EC0">
              <w:rPr>
                <w:lang w:val="en-US"/>
              </w:rPr>
              <w:t xml:space="preserve"> = </w:t>
            </w:r>
            <w:r w:rsidR="00EB2E32">
              <w:rPr>
                <w:lang w:val="en-US"/>
              </w:rPr>
              <w:t>Mean Square</w:t>
            </w:r>
          </w:p>
        </w:tc>
      </w:tr>
    </w:tbl>
    <w:p w14:paraId="5D71F35C" w14:textId="77777777" w:rsidR="00041AE1" w:rsidRDefault="00041AE1" w:rsidP="00F24057">
      <w:pPr>
        <w:spacing w:after="160" w:line="278" w:lineRule="auto"/>
        <w:rPr>
          <w:lang w:val="en-US"/>
        </w:rPr>
        <w:sectPr w:rsidR="00041AE1" w:rsidSect="0031456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81E8E0E" w14:textId="7791F738" w:rsidR="0046538E" w:rsidRDefault="0046538E" w:rsidP="00F24057">
      <w:pPr>
        <w:spacing w:after="160" w:line="278" w:lineRule="auto"/>
        <w:rPr>
          <w:lang w:val="en-US"/>
        </w:rPr>
      </w:pPr>
    </w:p>
    <w:tbl>
      <w:tblPr>
        <w:tblStyle w:val="Tabellrutnt"/>
        <w:tblW w:w="14317" w:type="dxa"/>
        <w:tblLook w:val="04A0" w:firstRow="1" w:lastRow="0" w:firstColumn="1" w:lastColumn="0" w:noHBand="0" w:noVBand="1"/>
      </w:tblPr>
      <w:tblGrid>
        <w:gridCol w:w="2609"/>
        <w:gridCol w:w="585"/>
        <w:gridCol w:w="945"/>
        <w:gridCol w:w="812"/>
        <w:gridCol w:w="945"/>
        <w:gridCol w:w="925"/>
        <w:gridCol w:w="925"/>
        <w:gridCol w:w="945"/>
        <w:gridCol w:w="831"/>
        <w:gridCol w:w="812"/>
        <w:gridCol w:w="925"/>
        <w:gridCol w:w="925"/>
        <w:gridCol w:w="945"/>
        <w:gridCol w:w="1188"/>
      </w:tblGrid>
      <w:tr w:rsidR="00E3371E" w:rsidRPr="00480C9F" w14:paraId="3459D548" w14:textId="77777777" w:rsidTr="00E3371E">
        <w:tc>
          <w:tcPr>
            <w:tcW w:w="1431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62F19" w14:textId="2A74DDFD" w:rsidR="00E3371E" w:rsidRPr="00374CF9" w:rsidRDefault="00E3371E" w:rsidP="00982E75">
            <w:pPr>
              <w:jc w:val="both"/>
              <w:rPr>
                <w:lang w:val="en-US"/>
              </w:rPr>
            </w:pPr>
            <w:r w:rsidRPr="00374CF9">
              <w:rPr>
                <w:b/>
                <w:bCs/>
                <w:lang w:val="en-US"/>
              </w:rPr>
              <w:t>Table S</w:t>
            </w:r>
            <w:r>
              <w:rPr>
                <w:b/>
                <w:bCs/>
                <w:lang w:val="en-US"/>
              </w:rPr>
              <w:t>6</w:t>
            </w:r>
            <w:r w:rsidRPr="00374CF9">
              <w:rPr>
                <w:b/>
                <w:bCs/>
                <w:lang w:val="en-US"/>
              </w:rPr>
              <w:t>.</w:t>
            </w:r>
            <w:r w:rsidRPr="00374CF9">
              <w:rPr>
                <w:lang w:val="en-US"/>
              </w:rPr>
              <w:t xml:space="preserve"> Bivariate correlations between </w:t>
            </w:r>
            <w:r>
              <w:rPr>
                <w:lang w:val="en-US"/>
              </w:rPr>
              <w:t xml:space="preserve">overall </w:t>
            </w:r>
            <w:r w:rsidRPr="00374CF9">
              <w:rPr>
                <w:lang w:val="en-US"/>
              </w:rPr>
              <w:t xml:space="preserve">emotion recognition (Hu), </w:t>
            </w:r>
            <w:r>
              <w:rPr>
                <w:lang w:val="en-US"/>
              </w:rPr>
              <w:t xml:space="preserve">clinical, cognitive and </w:t>
            </w:r>
            <w:r w:rsidRPr="00374CF9">
              <w:rPr>
                <w:lang w:val="en-US"/>
              </w:rPr>
              <w:t>sociodemographic characteristics for the PSD groups. Pearson correlations (</w:t>
            </w:r>
            <w:r w:rsidRPr="00374CF9">
              <w:rPr>
                <w:i/>
                <w:iCs/>
                <w:lang w:val="en-US"/>
              </w:rPr>
              <w:t>r</w:t>
            </w:r>
            <w:r w:rsidRPr="00374CF9">
              <w:rPr>
                <w:lang w:val="en-US"/>
              </w:rPr>
              <w:t>) are shown in the upper triangle and Spearman correlations (</w:t>
            </w:r>
            <w:r w:rsidRPr="00374CF9">
              <w:rPr>
                <w:i/>
                <w:iCs/>
                <w:lang w:val="en-US"/>
              </w:rPr>
              <w:sym w:font="Symbol" w:char="F072"/>
            </w:r>
            <w:r w:rsidRPr="00374CF9">
              <w:rPr>
                <w:lang w:val="en-US"/>
              </w:rPr>
              <w:t>) are shown in the lower triangle.</w:t>
            </w:r>
          </w:p>
        </w:tc>
      </w:tr>
      <w:tr w:rsidR="009A0E81" w:rsidRPr="00656106" w14:paraId="603E7B23" w14:textId="77777777" w:rsidTr="00E3371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97B406" w14:textId="77777777" w:rsidR="009A0E81" w:rsidRPr="00656106" w:rsidRDefault="009A0E81" w:rsidP="00F94B4F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589FC9" w14:textId="01AA62B8" w:rsidR="009A0E81" w:rsidRPr="009A0E81" w:rsidRDefault="009A0E81" w:rsidP="00F94B4F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A0E81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7E22FEE" w14:textId="0B3C5A15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 1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55B0EE" w14:textId="4F0A5F47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 2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714A6A" w14:textId="31DC6299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 3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40A7F0" w14:textId="2985205B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 4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777D72" w14:textId="419A265B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 5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1487C3" w14:textId="5B8D9A60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 6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A8F55F" w14:textId="2AC0FD1F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 7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6D9F376" w14:textId="5318A40C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 8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5DC751" w14:textId="010D24B6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 9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B432E9" w14:textId="66DC9167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10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611EF3B" w14:textId="72A17A4C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11.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59139B6D" w14:textId="0442474B" w:rsidR="009A0E81" w:rsidRPr="00656106" w:rsidRDefault="009A0E81" w:rsidP="00F94B4F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56106">
              <w:rPr>
                <w:b/>
                <w:bCs/>
                <w:sz w:val="20"/>
                <w:szCs w:val="20"/>
                <w:lang w:val="en-US"/>
              </w:rPr>
              <w:t xml:space="preserve">  12.</w:t>
            </w:r>
          </w:p>
        </w:tc>
      </w:tr>
      <w:tr w:rsidR="009A0E81" w14:paraId="13E8288D" w14:textId="77777777" w:rsidTr="00E3371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6E60C" w14:textId="58D2030A" w:rsidR="009A0E81" w:rsidRPr="007A2FCD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A2FCD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A2FCD">
              <w:rPr>
                <w:sz w:val="20"/>
                <w:szCs w:val="20"/>
                <w:lang w:val="en-US"/>
              </w:rPr>
              <w:t>Emotion recog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DEE95" w14:textId="020C1425" w:rsidR="009A0E81" w:rsidRPr="000A5DE4" w:rsidRDefault="00701193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44FA0" w14:textId="371C8318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F6ADD" w14:textId="701D57E5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393E6" w14:textId="66108737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1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DC2E2" w14:textId="2E515F8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3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A3A43" w14:textId="145848B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5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9CDDE" w14:textId="4A3EE74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B99F7" w14:textId="4F2DCA95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E43D0" w14:textId="40CD92E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C6D69" w14:textId="4E25946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E2FBC" w14:textId="53200E72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4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A09EE" w14:textId="4C9AE128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6**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B9FA5" w14:textId="527F629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0</w:t>
            </w:r>
          </w:p>
        </w:tc>
      </w:tr>
      <w:tr w:rsidR="009A0E81" w14:paraId="12A7AD9E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8781F" w14:textId="16DD6F68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>2. Illness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6A87B" w14:textId="3603C42C" w:rsidR="009A0E81" w:rsidRDefault="00272AA2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5215D" w14:textId="0A875A7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DE067" w14:textId="1538DE0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68D4F" w14:textId="4729B5B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7EAE3" w14:textId="02CAE58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AE27A" w14:textId="21F682B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F3E42" w14:textId="2409D68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43EF2" w14:textId="06F7CDD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FA301" w14:textId="5C09365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D3615" w14:textId="599DBC0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07980" w14:textId="27CFFAC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21457" w14:textId="6CBC9F1C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1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2333C93" w14:textId="7BF68F46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0*</w:t>
            </w:r>
          </w:p>
        </w:tc>
      </w:tr>
      <w:tr w:rsidR="009A0E81" w14:paraId="742A180F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C548C" w14:textId="640670E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 xml:space="preserve">3. </w:t>
            </w:r>
            <w:r>
              <w:rPr>
                <w:sz w:val="20"/>
                <w:szCs w:val="20"/>
                <w:lang w:val="en-US"/>
              </w:rPr>
              <w:t>Antipsychotic dose</w:t>
            </w:r>
            <w:r w:rsidRPr="000A5DE4">
              <w:rPr>
                <w:sz w:val="20"/>
                <w:szCs w:val="20"/>
                <w:lang w:val="en-US"/>
              </w:rPr>
              <w:t>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98B0C" w14:textId="4338856D" w:rsidR="009A0E81" w:rsidRDefault="00272AA2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46A01" w14:textId="0F2FC23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39ED2" w14:textId="4DE4540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0E52A" w14:textId="57633D7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42DF0" w14:textId="547D4D16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31413" w14:textId="12B6E17F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5E61C" w14:textId="6F213648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98568" w14:textId="6BA0C90F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FBA54" w14:textId="68759A4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BF04D" w14:textId="195AC51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E6DE6" w14:textId="749D6175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AE5AC" w14:textId="588482B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089DE82" w14:textId="6BB946DD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</w:t>
            </w:r>
          </w:p>
        </w:tc>
      </w:tr>
      <w:tr w:rsidR="009A0E81" w14:paraId="07366224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9FACD" w14:textId="556CE98C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>4.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A7612" w14:textId="4BAF8237" w:rsidR="009A0E81" w:rsidRDefault="00272AA2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74DFB" w14:textId="00E56D9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78947" w14:textId="4B77E71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A1C45" w14:textId="5B1018C8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B54BD" w14:textId="5D7472C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EB00D" w14:textId="19EB4B96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4B0F2" w14:textId="5893783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52608" w14:textId="0934172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0CCE2" w14:textId="21FB7D86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0DAFB" w14:textId="12BBB57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DCA11" w14:textId="0FD7163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DC3D1" w14:textId="1B30DE6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3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9AE1A5E" w14:textId="5C05554D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6</w:t>
            </w:r>
          </w:p>
        </w:tc>
      </w:tr>
      <w:tr w:rsidR="009A0E81" w14:paraId="33E96A69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FB853" w14:textId="0564C20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>5. Fluid 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0E5C8" w14:textId="5791A2BD" w:rsidR="009A0E81" w:rsidRDefault="00272AA2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F194E" w14:textId="24B7D486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A6DF3" w14:textId="7920D2D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8C7FC" w14:textId="062034D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CFE0A" w14:textId="3CD384C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AAA44" w14:textId="722A57B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2A401" w14:textId="4CE5E02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A822" w14:textId="5D947AA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0FE29" w14:textId="3F9FEC5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3549E" w14:textId="462DAC5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2168D" w14:textId="497B030F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8014E" w14:textId="3CCFBD4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1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0E6DE43" w14:textId="3F003CA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6</w:t>
            </w:r>
          </w:p>
        </w:tc>
      </w:tr>
      <w:tr w:rsidR="009A0E81" w:rsidRPr="000A5DE4" w14:paraId="0CE3C092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40F38" w14:textId="643243B8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 xml:space="preserve">6. Prior </w:t>
            </w:r>
            <w:r>
              <w:rPr>
                <w:sz w:val="20"/>
                <w:szCs w:val="20"/>
                <w:lang w:val="en-US"/>
              </w:rPr>
              <w:t>AUD/S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ECB8D" w14:textId="288974F2" w:rsidR="009A0E81" w:rsidRDefault="003E44A6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8AADA" w14:textId="2B7B9DB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F44AC" w14:textId="7B4625DF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A6A0D" w14:textId="262C734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36052" w14:textId="21090DB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2FD56" w14:textId="7DE2E16D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D9405" w14:textId="77777777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48478" w14:textId="600BAB4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AC4CB" w14:textId="736778F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C4104" w14:textId="61384C3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702CE" w14:textId="5014056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37632" w14:textId="7DDF7117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4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54A4272" w14:textId="434735D6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5</w:t>
            </w:r>
          </w:p>
        </w:tc>
      </w:tr>
      <w:tr w:rsidR="009A0E81" w14:paraId="0AFFEEDB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F5A83" w14:textId="7BF1820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>7. S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FE870" w14:textId="573CF3BC" w:rsidR="009A0E81" w:rsidRDefault="003E44A6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01348" w14:textId="5AD2486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73C4" w14:textId="51E9E5D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61267" w14:textId="124EA60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CB7FC" w14:textId="67DD9A9D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B0BBA" w14:textId="49F743F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D957F" w14:textId="34D0FE9C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E216" w14:textId="77777777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A1B45" w14:textId="02ACF30F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4DF29" w14:textId="7C04D9D6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21178" w14:textId="1BDE66D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4FFD0" w14:textId="2667690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6169285" w14:textId="52EF2D8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5</w:t>
            </w:r>
          </w:p>
        </w:tc>
      </w:tr>
      <w:tr w:rsidR="009A0E81" w14:paraId="6D35B908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B08AD" w14:textId="148DF3F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>8. S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223CB" w14:textId="4AC50DF3" w:rsidR="009A0E81" w:rsidRDefault="003E44A6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88267" w14:textId="2AACEFA4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F940A" w14:textId="1523BD6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F2FAF" w14:textId="6E437E4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FD34" w14:textId="2A70AD8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2894F" w14:textId="47152AC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A783B" w14:textId="6E8E355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37C27" w14:textId="124E2C6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E9C4B" w14:textId="77777777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E9E99" w14:textId="47D1651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713A6" w14:textId="6C7D9C5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98664" w14:textId="089C18D2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BA5A849" w14:textId="3CE36EC2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0*</w:t>
            </w:r>
          </w:p>
        </w:tc>
      </w:tr>
      <w:tr w:rsidR="009A0E81" w14:paraId="62D3CAE4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850CE" w14:textId="3F9C302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>9. Psychomotor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49F8F" w14:textId="33CFD25A" w:rsidR="009A0E81" w:rsidRDefault="003E44A6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0D410" w14:textId="2E0D683C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452DC" w14:textId="284E6072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BB516" w14:textId="7255124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EEDCD" w14:textId="199A2E0D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59F06" w14:textId="72BF738F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282F2" w14:textId="682C4FA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6489F" w14:textId="73B0743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CB2E8" w14:textId="0DE69DF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8627F" w14:textId="77777777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77169" w14:textId="0F312534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6A9BA" w14:textId="6770D83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11A2395" w14:textId="5667782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3</w:t>
            </w:r>
          </w:p>
        </w:tc>
      </w:tr>
      <w:tr w:rsidR="009A0E81" w14:paraId="2F8F7F2E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B7CC5" w14:textId="6BCDEF56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>10. Synonym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4607B" w14:textId="4223CD54" w:rsidR="009A0E81" w:rsidRDefault="003E44A6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E851C" w14:textId="47E86195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53A19" w14:textId="2FB14AFB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28A07" w14:textId="11FF4EF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60A2F" w14:textId="4AE56C15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1662C" w14:textId="35C12C6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6932" w14:textId="768B1114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7A61" w14:textId="794BF98D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4C590" w14:textId="6BF58ED2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BF590" w14:textId="47205EF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85D64" w14:textId="77777777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3BB7E" w14:textId="40D70A89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CCC957B" w14:textId="7C1CEBC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0</w:t>
            </w:r>
          </w:p>
        </w:tc>
      </w:tr>
      <w:tr w:rsidR="009A0E81" w14:paraId="375EF0A1" w14:textId="77777777" w:rsidTr="00E337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EC5FA" w14:textId="0354D6C4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>11.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3A381" w14:textId="5D325AC1" w:rsidR="009A0E81" w:rsidRDefault="003E44A6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DDF7C" w14:textId="6331360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385D1" w14:textId="5D973F92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180BD" w14:textId="19C5362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49606" w14:textId="5E7046C8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C22F8" w14:textId="4ED099F8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6662C" w14:textId="7A381D2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A9D45" w14:textId="3CE81BD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04081" w14:textId="3FF548B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73F93" w14:textId="3FE8701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EB269" w14:textId="69364E50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F2EF9" w14:textId="77777777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349F594" w14:textId="7C8D3ECD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7</w:t>
            </w:r>
          </w:p>
        </w:tc>
      </w:tr>
      <w:tr w:rsidR="009A0E81" w14:paraId="0C594382" w14:textId="77777777" w:rsidTr="00E3371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21D5D" w14:textId="75A88263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5DE4">
              <w:rPr>
                <w:sz w:val="20"/>
                <w:szCs w:val="20"/>
                <w:lang w:val="en-US"/>
              </w:rPr>
              <w:t>12. 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D9EB2" w14:textId="539A52AD" w:rsidR="009A0E81" w:rsidRDefault="003E44A6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D6090" w14:textId="1A6CEA85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E3DBD" w14:textId="0E6EAE84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2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37C2A" w14:textId="72D1839E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F1E71" w14:textId="3E877D68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F9DF4" w14:textId="1137752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B8FBB" w14:textId="37A61692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5B69A" w14:textId="266AC306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AF83B" w14:textId="3FF2514C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1B172" w14:textId="51F0CD9F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13D3A" w14:textId="6B6CEBB1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6B99C" w14:textId="6F23FBCA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.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B397D" w14:textId="77777777" w:rsidR="009A0E81" w:rsidRPr="000A5DE4" w:rsidRDefault="009A0E81" w:rsidP="00F94B4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966C4F" w:rsidRPr="00350EA1" w14:paraId="517BC2F2" w14:textId="77777777" w:rsidTr="00E3371E">
        <w:tc>
          <w:tcPr>
            <w:tcW w:w="14317" w:type="dxa"/>
            <w:gridSpan w:val="14"/>
            <w:tcBorders>
              <w:left w:val="nil"/>
              <w:bottom w:val="nil"/>
              <w:right w:val="nil"/>
            </w:tcBorders>
          </w:tcPr>
          <w:p w14:paraId="5DCF5749" w14:textId="7F53B8C6" w:rsidR="00966C4F" w:rsidRDefault="00966C4F" w:rsidP="009F630A">
            <w:pPr>
              <w:jc w:val="both"/>
              <w:rPr>
                <w:lang w:val="en-US"/>
              </w:rPr>
            </w:pPr>
            <w:r w:rsidRPr="0052415C">
              <w:rPr>
                <w:i/>
                <w:iCs/>
                <w:lang w:val="en-US"/>
              </w:rPr>
              <w:t>Note.</w:t>
            </w:r>
            <w:r w:rsidRPr="00374CF9">
              <w:rPr>
                <w:i/>
                <w:iCs/>
                <w:lang w:val="en-US"/>
              </w:rPr>
              <w:t xml:space="preserve"> </w:t>
            </w:r>
            <w:r w:rsidRPr="00374CF9">
              <w:rPr>
                <w:lang w:val="en-US"/>
              </w:rPr>
              <w:t>Education (compulsory/primary schooling only = 0, upper secondary education or higher = 1)</w:t>
            </w:r>
            <w:r>
              <w:rPr>
                <w:lang w:val="en-US"/>
              </w:rPr>
              <w:t>;</w:t>
            </w:r>
            <w:r w:rsidRPr="00374CF9">
              <w:rPr>
                <w:lang w:val="en-US"/>
              </w:rPr>
              <w:t xml:space="preserve"> Prior AUD (alcohol use disorder</w:t>
            </w:r>
            <w:r>
              <w:rPr>
                <w:lang w:val="en-US"/>
              </w:rPr>
              <w:t>)</w:t>
            </w:r>
            <w:r w:rsidRPr="00374CF9">
              <w:rPr>
                <w:lang w:val="en-US"/>
              </w:rPr>
              <w:t>/SUD (substance use disorder) (no = 0, yes = 1)</w:t>
            </w:r>
            <w:r>
              <w:rPr>
                <w:lang w:val="en-US"/>
              </w:rPr>
              <w:t>;</w:t>
            </w:r>
            <w:r w:rsidRPr="00374CF9">
              <w:rPr>
                <w:lang w:val="en-US"/>
              </w:rPr>
              <w:t xml:space="preserve"> SANS</w:t>
            </w:r>
            <w:r>
              <w:rPr>
                <w:lang w:val="en-US"/>
              </w:rPr>
              <w:t xml:space="preserve"> (</w:t>
            </w:r>
            <w:r w:rsidRPr="00374CF9">
              <w:rPr>
                <w:lang w:val="en-US"/>
              </w:rPr>
              <w:t>Scale for the Assessment of Negative Symptoms</w:t>
            </w:r>
            <w:r>
              <w:rPr>
                <w:lang w:val="en-US"/>
              </w:rPr>
              <w:t>);</w:t>
            </w:r>
            <w:r w:rsidRPr="00374CF9">
              <w:rPr>
                <w:lang w:val="en-US"/>
              </w:rPr>
              <w:t xml:space="preserve"> SAPS </w:t>
            </w:r>
            <w:r>
              <w:rPr>
                <w:lang w:val="en-US"/>
              </w:rPr>
              <w:t>(</w:t>
            </w:r>
            <w:r w:rsidRPr="00374CF9">
              <w:rPr>
                <w:lang w:val="en-US"/>
              </w:rPr>
              <w:t>Scale for the Assessment of Positive Symptoms</w:t>
            </w:r>
            <w:r>
              <w:rPr>
                <w:lang w:val="en-US"/>
              </w:rPr>
              <w:t>);</w:t>
            </w:r>
            <w:r w:rsidRPr="00374CF9">
              <w:rPr>
                <w:lang w:val="en-US"/>
              </w:rPr>
              <w:t xml:space="preserve"> Group (</w:t>
            </w:r>
            <w:proofErr w:type="spellStart"/>
            <w:r w:rsidRPr="00374CF9">
              <w:rPr>
                <w:lang w:val="en-US"/>
              </w:rPr>
              <w:t>PSD+AGG</w:t>
            </w:r>
            <w:proofErr w:type="spellEnd"/>
            <w:r w:rsidRPr="00374CF9">
              <w:rPr>
                <w:lang w:val="en-US"/>
              </w:rPr>
              <w:t xml:space="preserve"> = 0, PSD-AGG = 1)</w:t>
            </w:r>
            <w:r>
              <w:rPr>
                <w:lang w:val="en-US"/>
              </w:rPr>
              <w:t>;</w:t>
            </w:r>
            <w:r w:rsidRPr="00374CF9">
              <w:rPr>
                <w:lang w:val="en-US"/>
              </w:rPr>
              <w:t xml:space="preserve"> Gender </w:t>
            </w:r>
            <w:r>
              <w:rPr>
                <w:lang w:val="en-US"/>
              </w:rPr>
              <w:t>(</w:t>
            </w:r>
            <w:r w:rsidRPr="00374CF9">
              <w:rPr>
                <w:lang w:val="en-US"/>
              </w:rPr>
              <w:t xml:space="preserve">male = 0, female = 1). </w:t>
            </w:r>
            <w:r w:rsidRPr="00B84F68">
              <w:rPr>
                <w:i/>
                <w:iCs/>
                <w:lang w:val="en-US"/>
              </w:rPr>
              <w:t>N</w:t>
            </w:r>
            <w:r w:rsidRPr="00374CF9">
              <w:rPr>
                <w:lang w:val="en-US"/>
              </w:rPr>
              <w:t xml:space="preserve"> = 1</w:t>
            </w:r>
            <w:r>
              <w:rPr>
                <w:lang w:val="en-US"/>
              </w:rPr>
              <w:t>37</w:t>
            </w:r>
            <w:r w:rsidRPr="00374CF9">
              <w:rPr>
                <w:lang w:val="en-US"/>
              </w:rPr>
              <w:t>–151.</w:t>
            </w:r>
          </w:p>
          <w:p w14:paraId="0C0EF3DC" w14:textId="5830A1BD" w:rsidR="00966C4F" w:rsidRDefault="00966C4F" w:rsidP="009F630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n-normally distributed data: Illness duration, Antipsychotic dose/day, SAPS, Synonym test.</w:t>
            </w:r>
          </w:p>
          <w:p w14:paraId="63C68225" w14:textId="7B15AC86" w:rsidR="00966C4F" w:rsidRPr="00942B31" w:rsidRDefault="00966C4F" w:rsidP="009F630A">
            <w:pPr>
              <w:jc w:val="both"/>
            </w:pPr>
            <w:r w:rsidRPr="00942B31">
              <w:t xml:space="preserve">* </w:t>
            </w:r>
            <w:r w:rsidRPr="00942B31">
              <w:rPr>
                <w:i/>
                <w:iCs/>
              </w:rPr>
              <w:t>p</w:t>
            </w:r>
            <w:r w:rsidRPr="00942B31">
              <w:t xml:space="preserve"> </w:t>
            </w:r>
            <w:proofErr w:type="gramStart"/>
            <w:r w:rsidRPr="00942B31">
              <w:t>&lt; .</w:t>
            </w:r>
            <w:proofErr w:type="gramEnd"/>
            <w:r w:rsidRPr="00942B31">
              <w:t xml:space="preserve">05, ** </w:t>
            </w:r>
            <w:r w:rsidRPr="00942B31">
              <w:rPr>
                <w:i/>
                <w:iCs/>
              </w:rPr>
              <w:t>p</w:t>
            </w:r>
            <w:r w:rsidRPr="00942B31">
              <w:t xml:space="preserve"> </w:t>
            </w:r>
            <w:proofErr w:type="gramStart"/>
            <w:r w:rsidRPr="00942B31">
              <w:t>&lt; .</w:t>
            </w:r>
            <w:proofErr w:type="gramEnd"/>
            <w:r w:rsidRPr="00942B31">
              <w:t xml:space="preserve">01, *** </w:t>
            </w:r>
            <w:r w:rsidRPr="00942B31">
              <w:rPr>
                <w:i/>
                <w:iCs/>
              </w:rPr>
              <w:t>p</w:t>
            </w:r>
            <w:r w:rsidRPr="00942B31">
              <w:t xml:space="preserve"> </w:t>
            </w:r>
            <w:proofErr w:type="gramStart"/>
            <w:r w:rsidRPr="00942B31">
              <w:t>&lt; .</w:t>
            </w:r>
            <w:proofErr w:type="gramEnd"/>
            <w:r w:rsidRPr="00942B31">
              <w:t xml:space="preserve">001, </w:t>
            </w:r>
            <w:r>
              <w:t>S</w:t>
            </w:r>
            <w:r w:rsidRPr="00942B31">
              <w:t xml:space="preserve">ig. </w:t>
            </w:r>
            <w:r>
              <w:t>(</w:t>
            </w:r>
            <w:proofErr w:type="gramStart"/>
            <w:r w:rsidRPr="00942B31">
              <w:t>2</w:t>
            </w:r>
            <w:r>
              <w:t>–</w:t>
            </w:r>
            <w:proofErr w:type="spellStart"/>
            <w:r w:rsidRPr="00942B31">
              <w:t>tailed</w:t>
            </w:r>
            <w:proofErr w:type="spellEnd"/>
            <w:proofErr w:type="gramEnd"/>
            <w:r>
              <w:t>)</w:t>
            </w:r>
          </w:p>
        </w:tc>
      </w:tr>
    </w:tbl>
    <w:p w14:paraId="524EE7EC" w14:textId="77777777" w:rsidR="0046538E" w:rsidRPr="00942B31" w:rsidRDefault="0046538E" w:rsidP="00982E75">
      <w:pPr>
        <w:jc w:val="both"/>
      </w:pPr>
    </w:p>
    <w:p w14:paraId="64A28872" w14:textId="77777777" w:rsidR="0027718B" w:rsidRPr="00942B31" w:rsidRDefault="0027718B"/>
    <w:sectPr w:rsidR="0027718B" w:rsidRPr="00942B31" w:rsidSect="00041A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45D50" w14:textId="77777777" w:rsidR="0078079B" w:rsidRDefault="0078079B">
      <w:r>
        <w:separator/>
      </w:r>
    </w:p>
  </w:endnote>
  <w:endnote w:type="continuationSeparator" w:id="0">
    <w:p w14:paraId="41AB0731" w14:textId="77777777" w:rsidR="0078079B" w:rsidRDefault="00780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246608250"/>
      <w:docPartObj>
        <w:docPartGallery w:val="Page Numbers (Bottom of Page)"/>
        <w:docPartUnique/>
      </w:docPartObj>
    </w:sdtPr>
    <w:sdtContent>
      <w:p w14:paraId="02D63A5C" w14:textId="77777777" w:rsidR="00982E75" w:rsidRDefault="00982E75" w:rsidP="0025531B">
        <w:pPr>
          <w:pStyle w:val="Sidfot"/>
          <w:framePr w:wrap="none" w:vAnchor="text" w:hAnchor="margin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6</w:t>
        </w:r>
        <w:r>
          <w:rPr>
            <w:rStyle w:val="Sidnummer"/>
          </w:rPr>
          <w:fldChar w:fldCharType="end"/>
        </w:r>
      </w:p>
    </w:sdtContent>
  </w:sdt>
  <w:p w14:paraId="6F897A71" w14:textId="77777777" w:rsidR="00982E75" w:rsidRDefault="00982E75" w:rsidP="0025531B">
    <w:pPr>
      <w:pStyle w:val="Sidfot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463023383"/>
      <w:docPartObj>
        <w:docPartGallery w:val="Page Numbers (Bottom of Page)"/>
        <w:docPartUnique/>
      </w:docPartObj>
    </w:sdtPr>
    <w:sdtContent>
      <w:p w14:paraId="79D8B84F" w14:textId="77777777" w:rsidR="00982E75" w:rsidRDefault="00982E75" w:rsidP="0025531B">
        <w:pPr>
          <w:pStyle w:val="Sidfot"/>
          <w:framePr w:wrap="none" w:vAnchor="text" w:hAnchor="margin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4</w:t>
        </w:r>
        <w:r>
          <w:rPr>
            <w:rStyle w:val="Sidnummer"/>
          </w:rPr>
          <w:fldChar w:fldCharType="end"/>
        </w:r>
      </w:p>
    </w:sdtContent>
  </w:sdt>
  <w:p w14:paraId="0A23A70A" w14:textId="77777777" w:rsidR="00982E75" w:rsidRDefault="00982E75" w:rsidP="0025531B">
    <w:pPr>
      <w:pStyle w:val="Sidfot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E72D6" w14:textId="77777777" w:rsidR="0078079B" w:rsidRDefault="0078079B">
      <w:r>
        <w:separator/>
      </w:r>
    </w:p>
  </w:footnote>
  <w:footnote w:type="continuationSeparator" w:id="0">
    <w:p w14:paraId="4B2E93CA" w14:textId="77777777" w:rsidR="0078079B" w:rsidRDefault="00780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90C87"/>
    <w:multiLevelType w:val="hybridMultilevel"/>
    <w:tmpl w:val="420047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60AC3"/>
    <w:multiLevelType w:val="multilevel"/>
    <w:tmpl w:val="10585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0743BD"/>
    <w:multiLevelType w:val="hybridMultilevel"/>
    <w:tmpl w:val="4A3073FA"/>
    <w:lvl w:ilvl="0" w:tplc="33AE00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E3DF6"/>
    <w:multiLevelType w:val="hybridMultilevel"/>
    <w:tmpl w:val="6D468FC8"/>
    <w:lvl w:ilvl="0" w:tplc="D83E7582">
      <w:start w:val="202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F5886"/>
    <w:multiLevelType w:val="hybridMultilevel"/>
    <w:tmpl w:val="BEF679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FC1D1F"/>
    <w:multiLevelType w:val="hybridMultilevel"/>
    <w:tmpl w:val="DC0410AE"/>
    <w:lvl w:ilvl="0" w:tplc="D9B0C068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A53BD6"/>
    <w:multiLevelType w:val="hybridMultilevel"/>
    <w:tmpl w:val="F6ACC55A"/>
    <w:lvl w:ilvl="0" w:tplc="A672D8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FF04BC"/>
    <w:multiLevelType w:val="hybridMultilevel"/>
    <w:tmpl w:val="C5FE3C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9517C"/>
    <w:multiLevelType w:val="hybridMultilevel"/>
    <w:tmpl w:val="8A80E3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09421C"/>
    <w:multiLevelType w:val="hybridMultilevel"/>
    <w:tmpl w:val="CF384C7E"/>
    <w:lvl w:ilvl="0" w:tplc="041D0001">
      <w:start w:val="5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8A2382"/>
    <w:multiLevelType w:val="hybridMultilevel"/>
    <w:tmpl w:val="E50CB9E4"/>
    <w:lvl w:ilvl="0" w:tplc="5FC6C58A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080C66"/>
    <w:multiLevelType w:val="hybridMultilevel"/>
    <w:tmpl w:val="CD0002D4"/>
    <w:lvl w:ilvl="0" w:tplc="5F26D346">
      <w:start w:val="5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BA1710"/>
    <w:multiLevelType w:val="hybridMultilevel"/>
    <w:tmpl w:val="25FEE0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CE275B"/>
    <w:multiLevelType w:val="hybridMultilevel"/>
    <w:tmpl w:val="C3A054AC"/>
    <w:lvl w:ilvl="0" w:tplc="041D0001">
      <w:start w:val="5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C15A5"/>
    <w:multiLevelType w:val="hybridMultilevel"/>
    <w:tmpl w:val="C58ABBB6"/>
    <w:lvl w:ilvl="0" w:tplc="7F3A59A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525C5E"/>
    <w:multiLevelType w:val="hybridMultilevel"/>
    <w:tmpl w:val="06DC884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C84D0C"/>
    <w:multiLevelType w:val="hybridMultilevel"/>
    <w:tmpl w:val="13FE538E"/>
    <w:lvl w:ilvl="0" w:tplc="381E620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907D79"/>
    <w:multiLevelType w:val="hybridMultilevel"/>
    <w:tmpl w:val="BEF679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0401248">
    <w:abstractNumId w:val="0"/>
  </w:num>
  <w:num w:numId="2" w16cid:durableId="160125238">
    <w:abstractNumId w:val="12"/>
  </w:num>
  <w:num w:numId="3" w16cid:durableId="1069428020">
    <w:abstractNumId w:val="2"/>
  </w:num>
  <w:num w:numId="4" w16cid:durableId="1516965687">
    <w:abstractNumId w:val="4"/>
  </w:num>
  <w:num w:numId="5" w16cid:durableId="166681066">
    <w:abstractNumId w:val="17"/>
  </w:num>
  <w:num w:numId="6" w16cid:durableId="826439939">
    <w:abstractNumId w:val="5"/>
  </w:num>
  <w:num w:numId="7" w16cid:durableId="2018731171">
    <w:abstractNumId w:val="15"/>
  </w:num>
  <w:num w:numId="8" w16cid:durableId="1086073412">
    <w:abstractNumId w:val="8"/>
  </w:num>
  <w:num w:numId="9" w16cid:durableId="647513672">
    <w:abstractNumId w:val="1"/>
  </w:num>
  <w:num w:numId="10" w16cid:durableId="811482759">
    <w:abstractNumId w:val="11"/>
  </w:num>
  <w:num w:numId="11" w16cid:durableId="1046367515">
    <w:abstractNumId w:val="14"/>
  </w:num>
  <w:num w:numId="12" w16cid:durableId="1569145195">
    <w:abstractNumId w:val="10"/>
  </w:num>
  <w:num w:numId="13" w16cid:durableId="1372613210">
    <w:abstractNumId w:val="16"/>
  </w:num>
  <w:num w:numId="14" w16cid:durableId="1527711297">
    <w:abstractNumId w:val="9"/>
  </w:num>
  <w:num w:numId="15" w16cid:durableId="872882476">
    <w:abstractNumId w:val="13"/>
  </w:num>
  <w:num w:numId="16" w16cid:durableId="1705248597">
    <w:abstractNumId w:val="6"/>
  </w:num>
  <w:num w:numId="17" w16cid:durableId="1012998517">
    <w:abstractNumId w:val="3"/>
  </w:num>
  <w:num w:numId="18" w16cid:durableId="20221996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FC"/>
    <w:rsid w:val="000010B0"/>
    <w:rsid w:val="00023C68"/>
    <w:rsid w:val="00023E91"/>
    <w:rsid w:val="000249B3"/>
    <w:rsid w:val="000255B8"/>
    <w:rsid w:val="00037AEC"/>
    <w:rsid w:val="00041AE1"/>
    <w:rsid w:val="00046647"/>
    <w:rsid w:val="00061228"/>
    <w:rsid w:val="000629CB"/>
    <w:rsid w:val="00064300"/>
    <w:rsid w:val="00067D65"/>
    <w:rsid w:val="00071F85"/>
    <w:rsid w:val="00072411"/>
    <w:rsid w:val="00077657"/>
    <w:rsid w:val="00083A4E"/>
    <w:rsid w:val="0009671D"/>
    <w:rsid w:val="000975AF"/>
    <w:rsid w:val="00097F81"/>
    <w:rsid w:val="000A5DE4"/>
    <w:rsid w:val="000B1150"/>
    <w:rsid w:val="000B42FA"/>
    <w:rsid w:val="000B7BF5"/>
    <w:rsid w:val="000D0129"/>
    <w:rsid w:val="000D0776"/>
    <w:rsid w:val="000D1BEB"/>
    <w:rsid w:val="000E68FB"/>
    <w:rsid w:val="000E77C1"/>
    <w:rsid w:val="000E796D"/>
    <w:rsid w:val="000F19F7"/>
    <w:rsid w:val="00101B65"/>
    <w:rsid w:val="00102BF1"/>
    <w:rsid w:val="00103A1E"/>
    <w:rsid w:val="00105B24"/>
    <w:rsid w:val="00107AF0"/>
    <w:rsid w:val="0011199F"/>
    <w:rsid w:val="001364DA"/>
    <w:rsid w:val="001368DF"/>
    <w:rsid w:val="00136DF4"/>
    <w:rsid w:val="001442EA"/>
    <w:rsid w:val="001465BF"/>
    <w:rsid w:val="00147286"/>
    <w:rsid w:val="001517D1"/>
    <w:rsid w:val="00167E55"/>
    <w:rsid w:val="00170FE4"/>
    <w:rsid w:val="00177450"/>
    <w:rsid w:val="001827D1"/>
    <w:rsid w:val="00184832"/>
    <w:rsid w:val="001849E2"/>
    <w:rsid w:val="00191E37"/>
    <w:rsid w:val="001979CD"/>
    <w:rsid w:val="001A19F0"/>
    <w:rsid w:val="001A1D04"/>
    <w:rsid w:val="001A63CC"/>
    <w:rsid w:val="001B4A6A"/>
    <w:rsid w:val="001B6D34"/>
    <w:rsid w:val="001D4178"/>
    <w:rsid w:val="001D64C4"/>
    <w:rsid w:val="001E0662"/>
    <w:rsid w:val="001E4269"/>
    <w:rsid w:val="001F2376"/>
    <w:rsid w:val="00201E46"/>
    <w:rsid w:val="002252FA"/>
    <w:rsid w:val="00254BF4"/>
    <w:rsid w:val="00261C7F"/>
    <w:rsid w:val="002653E0"/>
    <w:rsid w:val="00272AA2"/>
    <w:rsid w:val="0027718B"/>
    <w:rsid w:val="002956EB"/>
    <w:rsid w:val="002A00C9"/>
    <w:rsid w:val="002A159A"/>
    <w:rsid w:val="002A1937"/>
    <w:rsid w:val="002A1B8A"/>
    <w:rsid w:val="002C1EA6"/>
    <w:rsid w:val="002D2D5F"/>
    <w:rsid w:val="002E680F"/>
    <w:rsid w:val="00300BCD"/>
    <w:rsid w:val="00301984"/>
    <w:rsid w:val="003036C7"/>
    <w:rsid w:val="00303A3C"/>
    <w:rsid w:val="00314568"/>
    <w:rsid w:val="00314EC0"/>
    <w:rsid w:val="00315A43"/>
    <w:rsid w:val="00320C65"/>
    <w:rsid w:val="00334B49"/>
    <w:rsid w:val="00335E7D"/>
    <w:rsid w:val="00336405"/>
    <w:rsid w:val="003450C3"/>
    <w:rsid w:val="00345FF5"/>
    <w:rsid w:val="00347782"/>
    <w:rsid w:val="00350EA1"/>
    <w:rsid w:val="00352430"/>
    <w:rsid w:val="00371B3A"/>
    <w:rsid w:val="00374CF9"/>
    <w:rsid w:val="003961D6"/>
    <w:rsid w:val="0039668E"/>
    <w:rsid w:val="0039756E"/>
    <w:rsid w:val="00397B00"/>
    <w:rsid w:val="003A102D"/>
    <w:rsid w:val="003B517F"/>
    <w:rsid w:val="003C2506"/>
    <w:rsid w:val="003C275A"/>
    <w:rsid w:val="003C50D6"/>
    <w:rsid w:val="003E22E5"/>
    <w:rsid w:val="003E44A6"/>
    <w:rsid w:val="003F1050"/>
    <w:rsid w:val="00403638"/>
    <w:rsid w:val="00410ABD"/>
    <w:rsid w:val="004123F4"/>
    <w:rsid w:val="00421BE4"/>
    <w:rsid w:val="004321D4"/>
    <w:rsid w:val="00437DCA"/>
    <w:rsid w:val="004501BF"/>
    <w:rsid w:val="00452289"/>
    <w:rsid w:val="00452632"/>
    <w:rsid w:val="0046538E"/>
    <w:rsid w:val="004702A7"/>
    <w:rsid w:val="0047560F"/>
    <w:rsid w:val="00480C9F"/>
    <w:rsid w:val="00481172"/>
    <w:rsid w:val="004B5E5B"/>
    <w:rsid w:val="004B6873"/>
    <w:rsid w:val="004C74D5"/>
    <w:rsid w:val="004D0DFC"/>
    <w:rsid w:val="004D4A5B"/>
    <w:rsid w:val="004F4847"/>
    <w:rsid w:val="005033B4"/>
    <w:rsid w:val="00503A02"/>
    <w:rsid w:val="0050592C"/>
    <w:rsid w:val="005076CB"/>
    <w:rsid w:val="00507AD7"/>
    <w:rsid w:val="00514D5B"/>
    <w:rsid w:val="0052225E"/>
    <w:rsid w:val="00522431"/>
    <w:rsid w:val="0052415C"/>
    <w:rsid w:val="00524BC2"/>
    <w:rsid w:val="005401AA"/>
    <w:rsid w:val="00544825"/>
    <w:rsid w:val="00584A18"/>
    <w:rsid w:val="00596AC5"/>
    <w:rsid w:val="005A2B38"/>
    <w:rsid w:val="005B2E16"/>
    <w:rsid w:val="005B730B"/>
    <w:rsid w:val="005C4551"/>
    <w:rsid w:val="005F43DD"/>
    <w:rsid w:val="006008B1"/>
    <w:rsid w:val="00610412"/>
    <w:rsid w:val="00612C12"/>
    <w:rsid w:val="00620273"/>
    <w:rsid w:val="00635EFD"/>
    <w:rsid w:val="00640A7A"/>
    <w:rsid w:val="00652459"/>
    <w:rsid w:val="00656106"/>
    <w:rsid w:val="00657EE1"/>
    <w:rsid w:val="00660CC4"/>
    <w:rsid w:val="006858F1"/>
    <w:rsid w:val="00690626"/>
    <w:rsid w:val="006914D0"/>
    <w:rsid w:val="00691E56"/>
    <w:rsid w:val="00692A71"/>
    <w:rsid w:val="006B15B9"/>
    <w:rsid w:val="006B1A03"/>
    <w:rsid w:val="006B421C"/>
    <w:rsid w:val="006B7906"/>
    <w:rsid w:val="006C5218"/>
    <w:rsid w:val="006D133C"/>
    <w:rsid w:val="006D5167"/>
    <w:rsid w:val="006F0C5F"/>
    <w:rsid w:val="00701193"/>
    <w:rsid w:val="00703AD0"/>
    <w:rsid w:val="007046E2"/>
    <w:rsid w:val="007129DA"/>
    <w:rsid w:val="007169E2"/>
    <w:rsid w:val="00733A59"/>
    <w:rsid w:val="00741FAD"/>
    <w:rsid w:val="007504C1"/>
    <w:rsid w:val="00762C9E"/>
    <w:rsid w:val="00763C2E"/>
    <w:rsid w:val="00767BAB"/>
    <w:rsid w:val="007721E9"/>
    <w:rsid w:val="007744E1"/>
    <w:rsid w:val="0078079B"/>
    <w:rsid w:val="007832B2"/>
    <w:rsid w:val="007912A3"/>
    <w:rsid w:val="00791EF7"/>
    <w:rsid w:val="007977E0"/>
    <w:rsid w:val="007A046D"/>
    <w:rsid w:val="007A1122"/>
    <w:rsid w:val="007A142A"/>
    <w:rsid w:val="007A1DD2"/>
    <w:rsid w:val="007A2FCD"/>
    <w:rsid w:val="007A6E39"/>
    <w:rsid w:val="007B3826"/>
    <w:rsid w:val="007C2E67"/>
    <w:rsid w:val="007C3CA8"/>
    <w:rsid w:val="007D4B7D"/>
    <w:rsid w:val="007E18D7"/>
    <w:rsid w:val="007F54A8"/>
    <w:rsid w:val="008010EA"/>
    <w:rsid w:val="008018B7"/>
    <w:rsid w:val="0080744A"/>
    <w:rsid w:val="008229C4"/>
    <w:rsid w:val="00823897"/>
    <w:rsid w:val="00827EAD"/>
    <w:rsid w:val="0084025F"/>
    <w:rsid w:val="00845D66"/>
    <w:rsid w:val="00855071"/>
    <w:rsid w:val="008626AA"/>
    <w:rsid w:val="008632F5"/>
    <w:rsid w:val="00873C26"/>
    <w:rsid w:val="00883792"/>
    <w:rsid w:val="00883BA9"/>
    <w:rsid w:val="008A0E43"/>
    <w:rsid w:val="008A596B"/>
    <w:rsid w:val="008A5D17"/>
    <w:rsid w:val="008A67D8"/>
    <w:rsid w:val="008B36DB"/>
    <w:rsid w:val="008C1F2A"/>
    <w:rsid w:val="008C3BB9"/>
    <w:rsid w:val="008E3934"/>
    <w:rsid w:val="008E4F13"/>
    <w:rsid w:val="0090196D"/>
    <w:rsid w:val="009070C5"/>
    <w:rsid w:val="0091709A"/>
    <w:rsid w:val="0091798D"/>
    <w:rsid w:val="00941DAF"/>
    <w:rsid w:val="0094200C"/>
    <w:rsid w:val="00942B31"/>
    <w:rsid w:val="0094655B"/>
    <w:rsid w:val="00954F8A"/>
    <w:rsid w:val="00957C34"/>
    <w:rsid w:val="00962D7B"/>
    <w:rsid w:val="009630C7"/>
    <w:rsid w:val="00965423"/>
    <w:rsid w:val="00966064"/>
    <w:rsid w:val="00966C4F"/>
    <w:rsid w:val="00967F08"/>
    <w:rsid w:val="00970E2D"/>
    <w:rsid w:val="009718F8"/>
    <w:rsid w:val="00982E75"/>
    <w:rsid w:val="00987443"/>
    <w:rsid w:val="00991A2F"/>
    <w:rsid w:val="00991B0A"/>
    <w:rsid w:val="009A0E2A"/>
    <w:rsid w:val="009A0E81"/>
    <w:rsid w:val="009A2084"/>
    <w:rsid w:val="009B17E3"/>
    <w:rsid w:val="009C2084"/>
    <w:rsid w:val="009C3C86"/>
    <w:rsid w:val="009C4FAA"/>
    <w:rsid w:val="009D5FE9"/>
    <w:rsid w:val="009D6236"/>
    <w:rsid w:val="009E786A"/>
    <w:rsid w:val="009F1F69"/>
    <w:rsid w:val="009F630A"/>
    <w:rsid w:val="00A04903"/>
    <w:rsid w:val="00A10237"/>
    <w:rsid w:val="00A23AE3"/>
    <w:rsid w:val="00A25A8C"/>
    <w:rsid w:val="00A26264"/>
    <w:rsid w:val="00A26AA4"/>
    <w:rsid w:val="00A3337A"/>
    <w:rsid w:val="00A35DAF"/>
    <w:rsid w:val="00A37336"/>
    <w:rsid w:val="00A46F06"/>
    <w:rsid w:val="00A545A6"/>
    <w:rsid w:val="00A64A32"/>
    <w:rsid w:val="00A70511"/>
    <w:rsid w:val="00A70C7C"/>
    <w:rsid w:val="00A763FE"/>
    <w:rsid w:val="00A7680D"/>
    <w:rsid w:val="00A96761"/>
    <w:rsid w:val="00A97350"/>
    <w:rsid w:val="00AA1671"/>
    <w:rsid w:val="00AB5A16"/>
    <w:rsid w:val="00AB72EE"/>
    <w:rsid w:val="00AC024F"/>
    <w:rsid w:val="00AC5344"/>
    <w:rsid w:val="00AD7250"/>
    <w:rsid w:val="00AE7770"/>
    <w:rsid w:val="00B00D35"/>
    <w:rsid w:val="00B0411C"/>
    <w:rsid w:val="00B23672"/>
    <w:rsid w:val="00B24466"/>
    <w:rsid w:val="00B31B19"/>
    <w:rsid w:val="00B62A5E"/>
    <w:rsid w:val="00B72836"/>
    <w:rsid w:val="00B743BA"/>
    <w:rsid w:val="00B7465F"/>
    <w:rsid w:val="00B84F68"/>
    <w:rsid w:val="00B856DA"/>
    <w:rsid w:val="00B91DA0"/>
    <w:rsid w:val="00BA2AA2"/>
    <w:rsid w:val="00BD0F71"/>
    <w:rsid w:val="00BD289B"/>
    <w:rsid w:val="00BD3306"/>
    <w:rsid w:val="00BE2B48"/>
    <w:rsid w:val="00C10395"/>
    <w:rsid w:val="00C1594D"/>
    <w:rsid w:val="00C16EF7"/>
    <w:rsid w:val="00C20D15"/>
    <w:rsid w:val="00C24DA6"/>
    <w:rsid w:val="00C27A53"/>
    <w:rsid w:val="00C44ED9"/>
    <w:rsid w:val="00C46F12"/>
    <w:rsid w:val="00C51A1B"/>
    <w:rsid w:val="00C54AF9"/>
    <w:rsid w:val="00C57EA4"/>
    <w:rsid w:val="00C617B9"/>
    <w:rsid w:val="00C61BE5"/>
    <w:rsid w:val="00C75856"/>
    <w:rsid w:val="00C76FC7"/>
    <w:rsid w:val="00C83B1D"/>
    <w:rsid w:val="00C96BFE"/>
    <w:rsid w:val="00CB11F3"/>
    <w:rsid w:val="00CB79A6"/>
    <w:rsid w:val="00CC4E7D"/>
    <w:rsid w:val="00CC6EF5"/>
    <w:rsid w:val="00CE077E"/>
    <w:rsid w:val="00CE282F"/>
    <w:rsid w:val="00CE616A"/>
    <w:rsid w:val="00CE694C"/>
    <w:rsid w:val="00CF37A0"/>
    <w:rsid w:val="00CF4F1D"/>
    <w:rsid w:val="00CF6919"/>
    <w:rsid w:val="00D00B08"/>
    <w:rsid w:val="00D102F0"/>
    <w:rsid w:val="00D17AD7"/>
    <w:rsid w:val="00D25CF0"/>
    <w:rsid w:val="00D34824"/>
    <w:rsid w:val="00D54937"/>
    <w:rsid w:val="00D61DD0"/>
    <w:rsid w:val="00D754C7"/>
    <w:rsid w:val="00D80079"/>
    <w:rsid w:val="00D869E2"/>
    <w:rsid w:val="00D870C3"/>
    <w:rsid w:val="00D90ED1"/>
    <w:rsid w:val="00D915D9"/>
    <w:rsid w:val="00D94925"/>
    <w:rsid w:val="00DA3A5E"/>
    <w:rsid w:val="00DB6A33"/>
    <w:rsid w:val="00DF7202"/>
    <w:rsid w:val="00E166BA"/>
    <w:rsid w:val="00E27BFC"/>
    <w:rsid w:val="00E3371E"/>
    <w:rsid w:val="00E37DFF"/>
    <w:rsid w:val="00E43DBF"/>
    <w:rsid w:val="00E44DE2"/>
    <w:rsid w:val="00E63A9D"/>
    <w:rsid w:val="00E73588"/>
    <w:rsid w:val="00E835E6"/>
    <w:rsid w:val="00E84A2E"/>
    <w:rsid w:val="00E866A6"/>
    <w:rsid w:val="00E8774B"/>
    <w:rsid w:val="00E87C73"/>
    <w:rsid w:val="00E95290"/>
    <w:rsid w:val="00EA278D"/>
    <w:rsid w:val="00EA31B9"/>
    <w:rsid w:val="00EB01FB"/>
    <w:rsid w:val="00EB1472"/>
    <w:rsid w:val="00EB2E32"/>
    <w:rsid w:val="00EC075E"/>
    <w:rsid w:val="00ED5ECB"/>
    <w:rsid w:val="00ED6694"/>
    <w:rsid w:val="00ED7B62"/>
    <w:rsid w:val="00EF3DCB"/>
    <w:rsid w:val="00F0147F"/>
    <w:rsid w:val="00F0193D"/>
    <w:rsid w:val="00F12515"/>
    <w:rsid w:val="00F1739F"/>
    <w:rsid w:val="00F24057"/>
    <w:rsid w:val="00F26ECD"/>
    <w:rsid w:val="00F30D70"/>
    <w:rsid w:val="00F440C3"/>
    <w:rsid w:val="00F46786"/>
    <w:rsid w:val="00F47E28"/>
    <w:rsid w:val="00F55F56"/>
    <w:rsid w:val="00F65CB5"/>
    <w:rsid w:val="00F66BAD"/>
    <w:rsid w:val="00F73040"/>
    <w:rsid w:val="00F8693A"/>
    <w:rsid w:val="00F8772D"/>
    <w:rsid w:val="00F94B4F"/>
    <w:rsid w:val="00FA4166"/>
    <w:rsid w:val="00FA5FF8"/>
    <w:rsid w:val="00FA6AFA"/>
    <w:rsid w:val="00FB3291"/>
    <w:rsid w:val="00FB4A79"/>
    <w:rsid w:val="00FD2896"/>
    <w:rsid w:val="00FD5972"/>
    <w:rsid w:val="00FD7CD9"/>
    <w:rsid w:val="00FE457B"/>
    <w:rsid w:val="00FF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FBC04"/>
  <w15:chartTrackingRefBased/>
  <w15:docId w15:val="{CE1295D3-B298-2844-862B-BEE99AE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82E75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D0D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D0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D0D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D0D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D0D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D0D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D0D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D0D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D0D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D0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D0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D0D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D0DF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D0DF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D0DF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D0DF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D0DF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D0DF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D0D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D0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D0D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D0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D0D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D0DF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D0DF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D0DF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D0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D0DF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D0DFC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982E75"/>
    <w:rPr>
      <w:i/>
      <w:iCs/>
    </w:rPr>
  </w:style>
  <w:style w:type="paragraph" w:styleId="Normalwebb">
    <w:name w:val="Normal (Web)"/>
    <w:basedOn w:val="Normal"/>
    <w:uiPriority w:val="99"/>
    <w:unhideWhenUsed/>
    <w:rsid w:val="00982E75"/>
    <w:pPr>
      <w:spacing w:before="100" w:beforeAutospacing="1" w:after="100" w:afterAutospacing="1"/>
    </w:pPr>
  </w:style>
  <w:style w:type="paragraph" w:styleId="Brdtext">
    <w:name w:val="Body Text"/>
    <w:basedOn w:val="Normal"/>
    <w:link w:val="BrdtextChar"/>
    <w:uiPriority w:val="1"/>
    <w:qFormat/>
    <w:rsid w:val="00982E75"/>
    <w:pPr>
      <w:widowControl w:val="0"/>
      <w:autoSpaceDE w:val="0"/>
      <w:autoSpaceDN w:val="0"/>
      <w:spacing w:before="57"/>
      <w:ind w:left="254"/>
    </w:pPr>
    <w:rPr>
      <w:rFonts w:ascii="Arial MT" w:eastAsia="Arial MT" w:hAnsi="Arial MT" w:cs="Arial MT"/>
      <w:sz w:val="22"/>
      <w:szCs w:val="22"/>
      <w:lang w:val="en-US"/>
    </w:rPr>
  </w:style>
  <w:style w:type="character" w:customStyle="1" w:styleId="BrdtextChar">
    <w:name w:val="Brödtext Char"/>
    <w:basedOn w:val="Standardstycketeckensnitt"/>
    <w:link w:val="Brdtext"/>
    <w:uiPriority w:val="1"/>
    <w:rsid w:val="00982E75"/>
    <w:rPr>
      <w:rFonts w:ascii="Arial MT" w:eastAsia="Arial MT" w:hAnsi="Arial MT" w:cs="Arial MT"/>
      <w:kern w:val="0"/>
      <w:sz w:val="22"/>
      <w:szCs w:val="22"/>
      <w:lang w:val="en-US" w:eastAsia="sv-SE"/>
      <w14:ligatures w14:val="none"/>
    </w:rPr>
  </w:style>
  <w:style w:type="table" w:styleId="Tabellrutnt">
    <w:name w:val="Table Grid"/>
    <w:basedOn w:val="Normaltabell"/>
    <w:uiPriority w:val="59"/>
    <w:rsid w:val="00982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82E75"/>
    <w:pPr>
      <w:jc w:val="center"/>
    </w:pPr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82E75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2E75"/>
    <w:pPr>
      <w:jc w:val="both"/>
    </w:pPr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Standardstycketeckensnitt"/>
    <w:link w:val="EndNoteBibliography"/>
    <w:rsid w:val="00982E75"/>
    <w:rPr>
      <w:rFonts w:ascii="Aptos" w:hAnsi="Aptos"/>
      <w:lang w:val="en-US"/>
    </w:rPr>
  </w:style>
  <w:style w:type="character" w:styleId="Hyperlnk">
    <w:name w:val="Hyperlink"/>
    <w:basedOn w:val="Standardstycketeckensnitt"/>
    <w:uiPriority w:val="99"/>
    <w:unhideWhenUsed/>
    <w:rsid w:val="00982E75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982E75"/>
    <w:rPr>
      <w:color w:val="605E5C"/>
      <w:shd w:val="clear" w:color="auto" w:fill="E1DFDD"/>
    </w:rPr>
  </w:style>
  <w:style w:type="paragraph" w:styleId="Sidfot">
    <w:name w:val="footer"/>
    <w:basedOn w:val="Normal"/>
    <w:link w:val="SidfotChar"/>
    <w:uiPriority w:val="99"/>
    <w:unhideWhenUsed/>
    <w:rsid w:val="00982E7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982E75"/>
  </w:style>
  <w:style w:type="character" w:styleId="Sidnummer">
    <w:name w:val="page number"/>
    <w:basedOn w:val="Standardstycketeckensnitt"/>
    <w:uiPriority w:val="99"/>
    <w:semiHidden/>
    <w:unhideWhenUsed/>
    <w:rsid w:val="00982E75"/>
  </w:style>
  <w:style w:type="character" w:styleId="AnvndHyperlnk">
    <w:name w:val="FollowedHyperlink"/>
    <w:basedOn w:val="Standardstycketeckensnitt"/>
    <w:uiPriority w:val="99"/>
    <w:semiHidden/>
    <w:unhideWhenUsed/>
    <w:rsid w:val="00982E75"/>
    <w:rPr>
      <w:color w:val="96607D" w:themeColor="followedHyperlink"/>
      <w:u w:val="single"/>
    </w:rPr>
  </w:style>
  <w:style w:type="character" w:customStyle="1" w:styleId="mjxassistivemathml">
    <w:name w:val="mjx_assistive_mathml"/>
    <w:basedOn w:val="Standardstycketeckensnitt"/>
    <w:rsid w:val="00982E75"/>
  </w:style>
  <w:style w:type="character" w:customStyle="1" w:styleId="anchor-text">
    <w:name w:val="anchor-text"/>
    <w:basedOn w:val="Standardstycketeckensnitt"/>
    <w:rsid w:val="00982E75"/>
  </w:style>
  <w:style w:type="character" w:styleId="Platshllartext">
    <w:name w:val="Placeholder Text"/>
    <w:basedOn w:val="Standardstycketeckensnitt"/>
    <w:uiPriority w:val="99"/>
    <w:semiHidden/>
    <w:rsid w:val="00982E75"/>
    <w:rPr>
      <w:color w:val="66666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82E7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82E75"/>
    <w:pPr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0"/>
      <w:szCs w:val="20"/>
      <w:lang w:eastAsia="en-US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82E75"/>
    <w:rPr>
      <w:rFonts w:ascii="Courier New" w:hAnsi="Courier New" w:cs="Courier New"/>
      <w:color w:val="000000"/>
      <w:kern w:val="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82E75"/>
    <w:pPr>
      <w:autoSpaceDE/>
      <w:autoSpaceDN/>
      <w:adjustRightInd/>
    </w:pPr>
    <w:rPr>
      <w:rFonts w:ascii="Times New Roman" w:eastAsia="Times New Roman" w:hAnsi="Times New Roman" w:cs="Times New Roman"/>
      <w:b/>
      <w:bCs/>
      <w:color w:val="auto"/>
      <w:lang w:eastAsia="sv-SE"/>
      <w14:ligatures w14:val="non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82E75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sv-SE"/>
      <w14:ligatures w14:val="none"/>
    </w:rPr>
  </w:style>
  <w:style w:type="character" w:customStyle="1" w:styleId="dtet0b">
    <w:name w:val="dtet0b"/>
    <w:basedOn w:val="Standardstycketeckensnitt"/>
    <w:rsid w:val="00396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63F5CA-69B1-1940-8153-36F2DA8A1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7</Pages>
  <Words>2836</Words>
  <Characters>9104</Characters>
  <Application>Microsoft Office Word</Application>
  <DocSecurity>0</DocSecurity>
  <Lines>2276</Lines>
  <Paragraphs>2387</Paragraphs>
  <ScaleCrop>false</ScaleCrop>
  <Company/>
  <LinksUpToDate>false</LinksUpToDate>
  <CharactersWithSpaces>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avalova</dc:creator>
  <cp:keywords/>
  <dc:description/>
  <cp:lastModifiedBy>Gabriela Gavalova</cp:lastModifiedBy>
  <cp:revision>335</cp:revision>
  <dcterms:created xsi:type="dcterms:W3CDTF">2026-02-20T18:25:00Z</dcterms:created>
  <dcterms:modified xsi:type="dcterms:W3CDTF">2026-04-11T15:38:00Z</dcterms:modified>
</cp:coreProperties>
</file>